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1" w:rightFromText="181" w:horzAnchor="margin" w:tblpXSpec="center" w:tblpYSpec="top"/>
        <w:tblW w:w="140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6"/>
        <w:gridCol w:w="1757"/>
        <w:gridCol w:w="3544"/>
        <w:gridCol w:w="3345"/>
        <w:gridCol w:w="4352"/>
      </w:tblGrid>
      <w:tr w:rsidR="00DD6BBC" w:rsidRPr="007504E8" w14:paraId="3AC4E720" w14:textId="77777777" w:rsidTr="00227273">
        <w:trPr>
          <w:trHeight w:val="440"/>
        </w:trPr>
        <w:tc>
          <w:tcPr>
            <w:tcW w:w="1403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7504A4" w14:textId="66CDBFF4" w:rsidR="00DD6BBC" w:rsidRPr="007504E8" w:rsidRDefault="006957B0" w:rsidP="00227273">
            <w:pPr>
              <w:keepLines/>
              <w:spacing w:after="0" w:line="240" w:lineRule="auto"/>
              <w:rPr>
                <w:rFonts w:eastAsia="Times New Roman" w:cs="Times New Roman"/>
                <w:bCs/>
                <w:sz w:val="20"/>
                <w:szCs w:val="20"/>
              </w:rPr>
            </w:pPr>
            <w:bookmarkStart w:id="0" w:name="_Hlk169861873"/>
            <w:r>
              <w:rPr>
                <w:rFonts w:eastAsia="Times New Roman" w:cs="Times New Roman"/>
                <w:b/>
                <w:sz w:val="20"/>
                <w:szCs w:val="20"/>
              </w:rPr>
              <w:t xml:space="preserve">Sup </w:t>
            </w:r>
            <w:r w:rsidR="00DD6BBC" w:rsidRPr="007504E8">
              <w:rPr>
                <w:rFonts w:eastAsia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2</w:t>
            </w:r>
            <w:r w:rsidR="00DD6BBC" w:rsidRPr="007504E8">
              <w:rPr>
                <w:rFonts w:eastAsia="Times New Roman" w:cs="Times New Roman"/>
                <w:b/>
                <w:sz w:val="20"/>
                <w:szCs w:val="20"/>
              </w:rPr>
              <w:t xml:space="preserve">. </w:t>
            </w:r>
            <w:r w:rsidR="00DD6BBC" w:rsidRPr="007504E8">
              <w:rPr>
                <w:rFonts w:eastAsia="Times New Roman" w:cs="Times New Roman"/>
                <w:bCs/>
                <w:sz w:val="20"/>
                <w:szCs w:val="20"/>
              </w:rPr>
              <w:t xml:space="preserve">Summary of studies comparing neural and neuromuscular parameters between pushing (PIMA) and holding (HIMA) isometric muscle actions. </w:t>
            </w:r>
          </w:p>
          <w:p w14:paraId="3E3FE6BD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b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Cs/>
                <w:sz w:val="16"/>
                <w:szCs w:val="16"/>
              </w:rPr>
              <w:t>↑=sign. larger effect from HIMA vs PIMA; ↓=sign. lower effects from HIMA vs PIMA; ↔=no significant difference between HIMA vs PIMA.</w:t>
            </w:r>
          </w:p>
          <w:p w14:paraId="3483AE5D" w14:textId="77777777" w:rsidR="00DD6BBC" w:rsidRPr="007504E8" w:rsidRDefault="00DD6BBC" w:rsidP="00227273">
            <w:pPr>
              <w:keepLines/>
              <w:spacing w:after="0" w:line="240" w:lineRule="auto"/>
              <w:ind w:right="45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Cs/>
                <w:sz w:val="16"/>
                <w:szCs w:val="16"/>
              </w:rPr>
              <w:t xml:space="preserve">Significance </w:t>
            </w:r>
            <w:r w:rsidRPr="007504E8">
              <w:rPr>
                <w:rFonts w:eastAsia="Times New Roman" w:cs="Times New Roman"/>
                <w:bCs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bCs/>
                <w:sz w:val="16"/>
                <w:szCs w:val="16"/>
              </w:rPr>
              <w:t xml:space="preserve">, effect size Cohen’s </w:t>
            </w:r>
            <w:r w:rsidRPr="007504E8">
              <w:rPr>
                <w:rFonts w:eastAsia="Times New Roman" w:cs="Times New Roman"/>
                <w:bCs/>
                <w:i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bCs/>
                <w:sz w:val="16"/>
                <w:szCs w:val="16"/>
              </w:rPr>
              <w:t xml:space="preserve"> and the percentage difference between HIMA and PIMA are given.</w:t>
            </w:r>
          </w:p>
        </w:tc>
      </w:tr>
      <w:tr w:rsidR="00DD6BBC" w:rsidRPr="007504E8" w14:paraId="3B950029" w14:textId="77777777" w:rsidTr="00227273">
        <w:trPr>
          <w:trHeight w:val="170"/>
        </w:trPr>
        <w:tc>
          <w:tcPr>
            <w:tcW w:w="103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EE37916" w14:textId="77777777" w:rsidR="00DD6BBC" w:rsidRPr="007504E8" w:rsidRDefault="00DD6BBC" w:rsidP="00227273">
            <w:pPr>
              <w:keepLines/>
              <w:spacing w:after="0" w:line="240" w:lineRule="auto"/>
              <w:ind w:right="4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iCs/>
                <w:sz w:val="16"/>
                <w:szCs w:val="16"/>
              </w:rPr>
              <w:t>Study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7A91F40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iCs/>
                <w:sz w:val="16"/>
                <w:szCs w:val="16"/>
              </w:rPr>
              <w:t>Participant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20C76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iCs/>
                <w:sz w:val="16"/>
                <w:szCs w:val="16"/>
              </w:rPr>
              <w:t>Relevant Measures</w:t>
            </w:r>
          </w:p>
          <w:p w14:paraId="2A8F46A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(muscle, equipment, parameters)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596A5B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iCs/>
                <w:sz w:val="16"/>
                <w:szCs w:val="16"/>
              </w:rPr>
              <w:t>Conditions</w:t>
            </w:r>
          </w:p>
          <w:p w14:paraId="0F608C5E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i/>
                <w:iCs/>
                <w:spacing w:val="-4"/>
                <w:sz w:val="16"/>
                <w:szCs w:val="16"/>
              </w:rPr>
              <w:t>(position, intensity, termination criteria, feedback)</w:t>
            </w:r>
          </w:p>
        </w:tc>
        <w:tc>
          <w:tcPr>
            <w:tcW w:w="4352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5F5A3AE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b/>
                <w:iCs/>
                <w:sz w:val="16"/>
                <w:szCs w:val="16"/>
              </w:rPr>
            </w:pPr>
            <w:r w:rsidRPr="007504E8">
              <w:rPr>
                <w:rFonts w:eastAsia="Times New Roman" w:cs="Times New Roman"/>
                <w:b/>
                <w:iCs/>
                <w:sz w:val="16"/>
                <w:szCs w:val="16"/>
              </w:rPr>
              <w:t xml:space="preserve">Results </w:t>
            </w:r>
          </w:p>
        </w:tc>
      </w:tr>
      <w:tr w:rsidR="00DD6BBC" w:rsidRPr="007504E8" w14:paraId="522C5701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33F657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Baudry &amp; Enoka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2009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audry&lt;/Author&gt;&lt;Year&gt;2009&lt;/Year&gt;&lt;RecNum&gt;64834&lt;/RecNum&gt;&lt;DisplayText&gt;[64]&lt;/DisplayText&gt;&lt;record&gt;&lt;rec-number&gt;64834&lt;/rec-number&gt;&lt;foreign-keys&gt;&lt;key app="EN" db-id="weaf0dfr3tzrzget9w8v0v2fxw5w9vdezd2f" timestamp="1718990013"&gt;64834&lt;/key&gt;&lt;/foreign-keys&gt;&lt;ref-type name="Journal Article"&gt;17&lt;/ref-type&gt;&lt;contributors&gt;&lt;authors&gt;&lt;author&gt;Baudry, S&lt;/author&gt;&lt;author&gt;Enoka, R M&lt;/author&gt;&lt;/authors&gt;&lt;/contributors&gt;&lt;titles&gt;&lt;title&gt;Influence of load type on presynaptic modulation of Ia afferent input onto two synergist muscles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83-88&lt;/pages&gt;&lt;volume&gt;199&lt;/volume&gt;&lt;number&gt;1&lt;/number&gt;&lt;dates&gt;&lt;year&gt;200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6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A7E527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6 </w:t>
            </w:r>
          </w:p>
          <w:p w14:paraId="2B2E06B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Age: -</w:t>
            </w:r>
          </w:p>
          <w:p w14:paraId="1FC4FE9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366B0D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Wrist adductors (radial deviation)</w:t>
            </w:r>
          </w:p>
          <w:p w14:paraId="759B9387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- </w:t>
            </w:r>
          </w:p>
          <w:p w14:paraId="6C77974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: inertial load</w:t>
            </w:r>
          </w:p>
          <w:p w14:paraId="42F46F8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FCR &amp; EC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: radial &amp; median nerves</w:t>
            </w:r>
          </w:p>
          <w:p w14:paraId="3666EF40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1 inhibition, heteronymous facilitation             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aEMG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5F52AF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osition: -</w:t>
            </w:r>
          </w:p>
          <w:p w14:paraId="497F035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0% MVIC for 35s</w:t>
            </w:r>
          </w:p>
          <w:p w14:paraId="28B06C9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1341942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  <w:p w14:paraId="55DC51D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03D54A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↓ D1 inhibition FCR &amp; ECR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18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1.15, −28.45% &amp;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28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3.6, −34.35%)</w:t>
            </w:r>
          </w:p>
          <w:p w14:paraId="4BE4EAC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Heteronymous facilitation FCR &amp; ECR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3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42, 11.4% &amp;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48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21, 5.2%)</w:t>
            </w:r>
          </w:p>
          <w:p w14:paraId="280E930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FCR &amp; ECR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</w:p>
        </w:tc>
      </w:tr>
      <w:tr w:rsidR="00DD6BBC" w:rsidRPr="007504E8" w14:paraId="26A7CF16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A128FD1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Baudry, Jordan &amp; Enoka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2009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audry&lt;/Author&gt;&lt;Year&gt;2009&lt;/Year&gt;&lt;RecNum&gt;55032&lt;/RecNum&gt;&lt;DisplayText&gt;[65]&lt;/DisplayText&gt;&lt;record&gt;&lt;rec-number&gt;55032&lt;/rec-number&gt;&lt;foreign-keys&gt;&lt;key app="EN" db-id="weaf0dfr3tzrzget9w8v0v2fxw5w9vdezd2f" timestamp="1646974328"&gt;55032&lt;/key&gt;&lt;/foreign-keys&gt;&lt;ref-type name="Journal Article"&gt;17&lt;/ref-type&gt;&lt;contributors&gt;&lt;authors&gt;&lt;author&gt;Baudry, S&lt;/author&gt;&lt;author&gt;Jordan, K&lt;/author&gt;&lt;author&gt;Enoka, R M&lt;/author&gt;&lt;/authors&gt;&lt;/contributors&gt;&lt;titles&gt;&lt;title&gt;Heteronymous reflex responses in a hand muscle when maintaining constant finger force or position at different contraction intensities&lt;/title&gt;&lt;secondary-title&gt;Clinical Neurophysiology&lt;/secondary-title&gt;&lt;/titles&gt;&lt;periodical&gt;&lt;full-title&gt;Clinical Neurophysiology&lt;/full-title&gt;&lt;abbr-1&gt;Clin. Neurophysiol.&lt;/abbr-1&gt;&lt;abbr-2&gt;Clin Neurophysiol&lt;/abbr-2&gt;&lt;/periodical&gt;&lt;pages&gt;210-217&lt;/pages&gt;&lt;volume&gt;120&lt;/volume&gt;&lt;number&gt;1&lt;/number&gt;&lt;dates&gt;&lt;year&gt;200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6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523FF3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H-reflex experiment: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N=19 (11 m, 8 f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5±5.7 yrs</w:t>
            </w:r>
          </w:p>
          <w:p w14:paraId="5102ED5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 xml:space="preserve">T-reflex </w:t>
            </w:r>
            <w:proofErr w:type="spellStart"/>
            <w:proofErr w:type="gramStart"/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experiment</w:t>
            </w:r>
            <w:proofErr w:type="spellEnd"/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: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N=18 (10 m, 8 f)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br/>
              <w:t xml:space="preserve">25.2±5.8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yrs</w:t>
            </w:r>
            <w:proofErr w:type="spellEnd"/>
          </w:p>
          <w:p w14:paraId="785744C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1.36±0.5 Nm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6F7101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 FDI</w:t>
            </w:r>
          </w:p>
          <w:p w14:paraId="0F301A7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torque transducer, electrical torque moto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simulated by torque motor</w:t>
            </w:r>
          </w:p>
          <w:p w14:paraId="437338B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FDI &amp; APB 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SPI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 median nerve FDI (n=19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echanical stimulation tendon APB (n=18)</w:t>
            </w:r>
          </w:p>
          <w:p w14:paraId="3653B240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 Heteronymous reflexes of H-reflex &amp; T-reflex (tendon reflex): SLR &amp; LLR (short &amp; long latency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3EA1F0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full extension &amp; abduction 0º, shoulder abduction 20°, elbow flexion 95º, forearm horizontal &amp; neutral, thumb abduction 45°</w:t>
            </w:r>
          </w:p>
          <w:p w14:paraId="07B66C2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0%, 40% &amp; 60% MVIC (6×) </w:t>
            </w:r>
          </w:p>
          <w:p w14:paraId="7C60B92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25AB55C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  <w:p w14:paraId="3907441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CCA73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FDI, APB &amp; SPI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45)</w:t>
            </w:r>
          </w:p>
          <w:p w14:paraId="54378F9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SLR &amp; LLR latency &amp; duration FDI &amp; APB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728B9C6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Heteronymous H-reflex amplitude all intensiti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1) </w:t>
            </w:r>
          </w:p>
          <w:p w14:paraId="70FCA08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T-reflex amplitude all intensitie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</w:tc>
      </w:tr>
      <w:tr w:rsidR="00DD6BBC" w:rsidRPr="007504E8" w14:paraId="4A323A8C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EC049B3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Baudry, Maerz &amp; Enoka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audry&lt;/Author&gt;&lt;Year&gt;2010&lt;/Year&gt;&lt;RecNum&gt;55029&lt;/RecNum&gt;&lt;DisplayText&gt;[66]&lt;/DisplayText&gt;&lt;record&gt;&lt;rec-number&gt;55029&lt;/rec-number&gt;&lt;foreign-keys&gt;&lt;key app="EN" db-id="weaf0dfr3tzrzget9w8v0v2fxw5w9vdezd2f" timestamp="1646519465"&gt;55029&lt;/key&gt;&lt;/foreign-keys&gt;&lt;ref-type name="Journal Article"&gt;17&lt;/ref-type&gt;&lt;contributors&gt;&lt;authors&gt;&lt;author&gt;Baudry, S&lt;/author&gt;&lt;author&gt;Maerz, A H&lt;/author&gt;&lt;author&gt;Enoka, R M&lt;/author&gt;&lt;/authors&gt;&lt;/contributors&gt;&lt;titles&gt;&lt;title&gt;Presynaptic modulation of Ia afferents in young and old adults when performing force and position control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623-631&lt;/pages&gt;&lt;volume&gt;103&lt;/volume&gt;&lt;number&gt;2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6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1D80F2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Young: N=12 (7 m, 5 f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N=12 (5 m, 7 f)</w:t>
            </w:r>
          </w:p>
          <w:p w14:paraId="58CAFF3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5.9±4.8 yr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74.0±2.8 yrs</w:t>
            </w:r>
          </w:p>
          <w:p w14:paraId="7EAD16C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i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young: 102.0±26.5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83.4±20.6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150AE0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Wrist extensors</w:t>
            </w:r>
          </w:p>
          <w:p w14:paraId="1F324B6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servo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onrtrolled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orque moto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HIMA: inertial load simulated by torque motor, angle</w:t>
            </w:r>
          </w:p>
          <w:p w14:paraId="6783224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CR, FCR, brachioradialis &amp; APB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: radial &amp; median nerves</w:t>
            </w:r>
          </w:p>
          <w:p w14:paraId="2CC6EDA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br/>
              <w:t>Coactivation ratio FCR to EC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D1 inhibition (n=12 young/old), h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eteronymous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Ia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facilitation of ECR (n=8 young/old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984D8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Wrist extension 0º, shoulder abduction 74°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lbow flexion 90°, forearm neutral</w:t>
            </w:r>
          </w:p>
          <w:p w14:paraId="7BE210E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5%, 10%, 15% MVIC for ~35s</w:t>
            </w:r>
          </w:p>
          <w:p w14:paraId="2AB01D6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4163DE9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eedback: -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F5F243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CR &amp; FCR young &amp; old all intensitie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</w:p>
          <w:p w14:paraId="6FFD384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Coactivation ratio young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96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Coactivation ol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2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15, 10.0%) </w:t>
            </w:r>
          </w:p>
          <w:p w14:paraId="6064137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D1 inhibition you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4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71, </w:t>
            </w:r>
            <w:r w:rsidRPr="007504E8">
              <w:rPr>
                <w:rFonts w:eastAsia="Cardo" w:cs="Times New Roman"/>
                <w:sz w:val="16"/>
                <w:szCs w:val="16"/>
              </w:rPr>
              <w:t>−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14.3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↔ D1 inhibition ol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63)</w:t>
            </w:r>
          </w:p>
          <w:p w14:paraId="7A4CA89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H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eteronymous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Ia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facilitation young (</w:t>
            </w:r>
            <w:r w:rsidRPr="007504E8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=0.02, </w:t>
            </w:r>
            <w:r w:rsidRPr="007504E8">
              <w:rPr>
                <w:rFonts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cs="Times New Roman"/>
                <w:sz w:val="16"/>
                <w:szCs w:val="16"/>
                <w:lang w:val="en-US"/>
              </w:rPr>
              <w:t>=0.55, 14.68%)</w:t>
            </w:r>
          </w:p>
          <w:p w14:paraId="69ED285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↔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H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eteronymous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Ia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facilitation old (</w:t>
            </w:r>
            <w:r w:rsidRPr="007504E8">
              <w:rPr>
                <w:rFonts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=0.89, </w:t>
            </w:r>
            <w:r w:rsidRPr="007504E8">
              <w:rPr>
                <w:rFonts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cs="Times New Roman"/>
                <w:sz w:val="16"/>
                <w:szCs w:val="16"/>
                <w:lang w:val="en-US"/>
              </w:rPr>
              <w:t>=0.05, 0.9%)</w:t>
            </w:r>
          </w:p>
        </w:tc>
      </w:tr>
      <w:tr w:rsidR="00DD6BBC" w:rsidRPr="007504E8" w14:paraId="4DADD1BE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3FCE0A2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Baudry, Maerz, Gould &amp; Enoka, 2011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audry&lt;/Author&gt;&lt;Year&gt;2011&lt;/Year&gt;&lt;RecNum&gt;55020&lt;/RecNum&gt;&lt;DisplayText&gt;[42]&lt;/DisplayText&gt;&lt;record&gt;&lt;rec-number&gt;55020&lt;/rec-number&gt;&lt;foreign-keys&gt;&lt;key app="EN" db-id="weaf0dfr3tzrzget9w8v0v2fxw5w9vdezd2f" timestamp="1644631170"&gt;55020&lt;/key&gt;&lt;/foreign-keys&gt;&lt;ref-type name="Journal Article"&gt;17&lt;/ref-type&gt;&lt;contributors&gt;&lt;authors&gt;&lt;author&gt;Baudry, S&lt;/author&gt;&lt;author&gt;Maerz, A H&lt;/author&gt;&lt;author&gt;Gould, J R&lt;/author&gt;&lt;author&gt;Enoka, R M&lt;/author&gt;&lt;/authors&gt;&lt;/contributors&gt;&lt;titles&gt;&lt;title&gt;Task- and time-dependent modulation of Ia presynaptic inhibition during fatiguing contractions performed by human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265-273&lt;/pages&gt;&lt;volume&gt;106&lt;/volume&gt;&lt;number&gt;1&lt;/number&gt;&lt;dates&gt;&lt;year&gt;2011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2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7425D2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7 (4 m, 3 f)</w:t>
            </w:r>
          </w:p>
          <w:p w14:paraId="67FD554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9–35 yrs</w:t>
            </w:r>
          </w:p>
          <w:p w14:paraId="7CBD34A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i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 xml:space="preserve">Pre-PIMA: 123±41 N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124±46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19A86F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Wrist extensors</w:t>
            </w:r>
          </w:p>
          <w:p w14:paraId="2037D17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servo-controlled torque moto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simulated by torque motor, angle</w:t>
            </w:r>
          </w:p>
          <w:p w14:paraId="186AF2F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CR, FCR, brachioradialis &amp; APB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 of radial &amp; median nerves</w:t>
            </w:r>
          </w:p>
          <w:p w14:paraId="59F77F9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7504E8">
              <w:rPr>
                <w:rFonts w:cs="Times New Roman"/>
                <w:sz w:val="16"/>
                <w:szCs w:val="16"/>
                <w:lang w:val="en-US"/>
              </w:rPr>
              <w:br/>
              <w:t>Coactivation ratio FCR to EC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-reflex, D1 inhibition &amp; h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eteronymous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cs="Times New Roman"/>
                <w:sz w:val="16"/>
                <w:szCs w:val="16"/>
                <w:lang w:val="en-US"/>
              </w:rPr>
              <w:t>Ia</w:t>
            </w:r>
            <w:proofErr w:type="spellEnd"/>
            <w:r w:rsidRPr="007504E8">
              <w:rPr>
                <w:rFonts w:cs="Times New Roman"/>
                <w:sz w:val="16"/>
                <w:szCs w:val="16"/>
                <w:lang w:val="en-US"/>
              </w:rPr>
              <w:t xml:space="preserve"> facilitation of ECR (n=8 young &amp; old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6E709E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Wrist extension 0º, shoulder abduction 74°, elbow flexion 90°, forearm pronated</w:t>
            </w:r>
          </w:p>
          <w:p w14:paraId="6874BC7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0% MVIC to failure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495±119s vs PIMA: 728±140s*</w:t>
            </w:r>
          </w:p>
          <w:p w14:paraId="616FD6C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PIMA: &gt;5% force change for &gt;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1A8EB80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036BF6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lastRenderedPageBreak/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CR &amp; FCR at start &amp; end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31 &amp;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=0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.34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↔ Coactivation ratio at start &amp; end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crease brachioradiali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</w:p>
          <w:p w14:paraId="7F5AC57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Test H-reflex latency, duration &amp; amplitud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&gt;0.31)</w:t>
            </w:r>
          </w:p>
          <w:p w14:paraId="58562C4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>↓ D1 inhibition at 2 min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42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59, −33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D1 inhibition at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&lt;0.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57, 33.4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Change of D1 inhibition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01)</w:t>
            </w:r>
          </w:p>
          <w:p w14:paraId="7CEDE66D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↔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eteronymou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I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facilitation at 2mi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&gt;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.0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↓</w:t>
            </w:r>
            <w:r w:rsidRPr="007504E8" w:rsidDel="00324FFB">
              <w:rPr>
                <w:rFonts w:eastAsia="Cardo" w:cs="Times New Roman"/>
                <w:sz w:val="16"/>
                <w:szCs w:val="16"/>
              </w:rPr>
              <w:t xml:space="preserve">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eteronymou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I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facilitation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49)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↑ Change of heteronymous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Ia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facilitation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02)</w:t>
            </w:r>
          </w:p>
        </w:tc>
      </w:tr>
      <w:tr w:rsidR="00DD6BBC" w:rsidRPr="007504E8" w14:paraId="04F05325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054407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lastRenderedPageBreak/>
              <w:t xml:space="preserve">Baudry, Rudroff, Pierpoint &amp; Enoka, 2009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Baudry&lt;/Author&gt;&lt;Year&gt;2009&lt;/Year&gt;&lt;RecNum&gt;55010&lt;/RecNum&gt;&lt;DisplayText&gt;[67]&lt;/DisplayText&gt;&lt;record&gt;&lt;rec-number&gt;55010&lt;/rec-number&gt;&lt;foreign-keys&gt;&lt;key app="EN" db-id="weaf0dfr3tzrzget9w8v0v2fxw5w9vdezd2f" timestamp="1644628851"&gt;55010&lt;/key&gt;&lt;/foreign-keys&gt;&lt;ref-type name="Journal Article"&gt;17&lt;/ref-type&gt;&lt;contributors&gt;&lt;authors&gt;&lt;author&gt;Baudry, S&lt;/author&gt;&lt;author&gt;Rudroff, T&lt;/author&gt;&lt;author&gt;Pierpoint, L A&lt;/author&gt;&lt;author&gt;Enoka, R M&lt;/author&gt;&lt;/authors&gt;&lt;/contributors&gt;&lt;titles&gt;&lt;title&gt;Load type influences motor unit recruitment in biceps brachii during a sustained contraction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725-1735&lt;/pages&gt;&lt;volume&gt;102&lt;/volume&gt;&lt;number&gt;3&lt;/number&gt;&lt;dates&gt;&lt;year&gt;200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67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B39D1EC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15 m, 9 f; 4 dropouts)</w:t>
            </w:r>
          </w:p>
          <w:p w14:paraId="54372985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8–37 yrs</w:t>
            </w:r>
          </w:p>
          <w:p w14:paraId="6340A48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216±73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231±85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1F51813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flexors </w:t>
            </w:r>
          </w:p>
          <w:p w14:paraId="72A977DA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6A67D610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lbow flexors (BB, brachioradialis), triceps brachii, deltoid muscle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ubcutaneous EMG: BB</w:t>
            </w:r>
          </w:p>
          <w:p w14:paraId="2C8C04FF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For BB: RT (recruitment threshold), DT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derecruitmen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hreshold), discharge rate &amp; CV of ISI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nterspik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tervals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2A874AB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vertical &amp; supinated</w:t>
            </w:r>
          </w:p>
          <w:p w14:paraId="63908947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1) 15% MVIC to failure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1225±666s vs PIMA: 1904±944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) ~25% MVIC (twice RT) for 90% of TTF (1×)</w:t>
            </w:r>
          </w:p>
          <w:p w14:paraId="3AEF5BBC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&gt;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0B9F073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EE40970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1) TTF: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start &amp; end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crease elbow flexor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90, 200%)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triceps start, end &amp; increase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4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deltoid start, end &amp; increase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68)</w:t>
            </w:r>
          </w:p>
          <w:p w14:paraId="3D4B0CB1" w14:textId="77777777" w:rsidR="00DD6BBC" w:rsidRPr="007504E8" w:rsidRDefault="00DD6BBC" w:rsidP="00227273">
            <w:pPr>
              <w:keepLines/>
              <w:spacing w:before="120" w:after="60" w:line="216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2) 90% TTF: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nd &amp; increase elbow flexor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02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05) </w:t>
            </w:r>
          </w:p>
          <w:p w14:paraId="0332B7A6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RT &amp; DT before task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97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Relative decline RT &amp; D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&lt;0.05)</w:t>
            </w:r>
          </w:p>
          <w:p w14:paraId="4BBC0A82" w14:textId="77777777" w:rsidR="00DD6BBC" w:rsidRPr="007504E8" w:rsidRDefault="00DD6BBC" w:rsidP="00227273">
            <w:pPr>
              <w:keepLines/>
              <w:spacing w:after="60" w:line="216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↓ Discharge rate at en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2)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derecruitmen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all parameter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</w:p>
          <w:p w14:paraId="07EC07B5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Increase CV ISI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2.31, 210.9%)</w:t>
            </w:r>
          </w:p>
        </w:tc>
      </w:tr>
      <w:tr w:rsidR="00DD6BBC" w:rsidRPr="007504E8" w14:paraId="62D6A196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2B2624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highlight w:val="red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Boogh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Baudry, Enoka &amp; Duchateau, 201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ooghs&lt;/Author&gt;&lt;Year&gt;2012&lt;/Year&gt;&lt;RecNum&gt;55009&lt;/RecNum&gt;&lt;DisplayText&gt;[8]&lt;/DisplayText&gt;&lt;record&gt;&lt;rec-number&gt;55009&lt;/rec-number&gt;&lt;foreign-keys&gt;&lt;key app="EN" db-id="weaf0dfr3tzrzget9w8v0v2fxw5w9vdezd2f" timestamp="1644628293"&gt;55009&lt;/key&gt;&lt;/foreign-keys&gt;&lt;ref-type name="Journal Article"&gt;17&lt;/ref-type&gt;&lt;contributors&gt;&lt;authors&gt;&lt;author&gt;Booghs, C&lt;/author&gt;&lt;author&gt;Baudry, S&lt;/author&gt;&lt;author&gt;Enoka, R M&lt;/author&gt;&lt;author&gt;Duchateau, J&lt;/author&gt;&lt;/authors&gt;&lt;/contributors&gt;&lt;titles&gt;&lt;title&gt;Influence of neural adjustments and muscle oxygenation on task failure during sustained isometric contractions with elbow flexor muscles&lt;/title&gt;&lt;secondary-title&gt;Experimental Physiology&lt;/secondary-title&gt;&lt;/titles&gt;&lt;periodical&gt;&lt;full-title&gt;Experimental Physiology&lt;/full-title&gt;&lt;abbr-1&gt;Exp. Physiol.&lt;/abbr-1&gt;&lt;abbr-2&gt;Exp Physiol&lt;/abbr-2&gt;&lt;/periodical&gt;&lt;pages&gt;918-929&lt;/pages&gt;&lt;volume&gt;97&lt;/volume&gt;&lt;number&gt;8&lt;/number&gt;&lt;dates&gt;&lt;year&gt;201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06FE06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(8 m, 7 f)</w:t>
            </w:r>
          </w:p>
          <w:p w14:paraId="3EFFCCB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8–36 yrs</w:t>
            </w:r>
          </w:p>
          <w:p w14:paraId="765E774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PIMA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 task: 293±82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task: 299±119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 task: 296±86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task: 292±111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111D77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4484154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</w:t>
            </w:r>
          </w:p>
          <w:p w14:paraId="1A31E45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sEMG: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 BB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brachioradiali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tricep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brachi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trapezius</w:t>
            </w:r>
            <w:proofErr w:type="spellEnd"/>
          </w:p>
          <w:p w14:paraId="0712C93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Coactivation ratio elbow flexors to elbow extenso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6BEC98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10462BD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n=12)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404±159s; PIMA: 533±194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 MVIC to failure (n=9)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54±19s; PIMA: 64±16s</w:t>
            </w:r>
          </w:p>
          <w:p w14:paraId="6F0DA5C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2% or 5% forc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.5° or 3° angl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799EDEF2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DBE7B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all muscles 20% &amp; 60% task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gt;0.05)</w:t>
            </w:r>
          </w:p>
          <w:p w14:paraId="355556C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↔ Coactivation ratio 20% &amp; 60% task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≥0.50)</w:t>
            </w:r>
          </w:p>
          <w:p w14:paraId="25EF27C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D6BBC" w:rsidRPr="007504E8" w14:paraId="16431A39" w14:textId="77777777" w:rsidTr="00227273">
        <w:trPr>
          <w:trHeight w:val="623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F01E79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Buchanan &amp; Lloyd, 199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uchanan&lt;/Author&gt;&lt;Year&gt;1995&lt;/Year&gt;&lt;RecNum&gt;64937&lt;/RecNum&gt;&lt;DisplayText&gt;[91]&lt;/DisplayText&gt;&lt;record&gt;&lt;rec-number&gt;64937&lt;/rec-number&gt;&lt;foreign-keys&gt;&lt;key app="EN" db-id="weaf0dfr3tzrzget9w8v0v2fxw5w9vdezd2f" timestamp="1727405727"&gt;64937&lt;/key&gt;&lt;/foreign-keys&gt;&lt;ref-type name="Journal Article"&gt;17&lt;/ref-type&gt;&lt;contributors&gt;&lt;authors&gt;&lt;author&gt;Buchanan, T S&lt;/author&gt;&lt;author&gt;Lloyd, D G&lt;/author&gt;&lt;/authors&gt;&lt;/contributors&gt;&lt;titles&gt;&lt;title&gt;Muscle activity is different for humans performing static tasks which require force control and position control&lt;/title&gt;&lt;secondary-title&gt;Neuroscience Letters&lt;/secondary-title&gt;&lt;/titles&gt;&lt;periodical&gt;&lt;full-title&gt;Neuroscience Letters&lt;/full-title&gt;&lt;abbr-1&gt;Neurosci. Lett.&lt;/abbr-1&gt;&lt;abbr-2&gt;Neurosci Lett&lt;/abbr-2&gt;&lt;/periodical&gt;&lt;pages&gt;61-64&lt;/pages&gt;&lt;volume&gt;194&lt;/volume&gt;&lt;number&gt;1-2&lt;/number&gt;&lt;dates&gt;&lt;year&gt;199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91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71E352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9</w:t>
            </w:r>
          </w:p>
          <w:p w14:paraId="0CE9832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Age: -</w:t>
            </w:r>
          </w:p>
          <w:p w14:paraId="7558C67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9C344A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&amp; extensors</w:t>
            </w:r>
          </w:p>
          <w:p w14:paraId="032ECBE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</w:p>
          <w:p w14:paraId="3551776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: inertial load on a pully</w:t>
            </w:r>
          </w:p>
          <w:p w14:paraId="115F328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, triceps brachii (medial &amp; lateral)</w:t>
            </w:r>
          </w:p>
          <w:p w14:paraId="0C22D3D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</w:p>
          <w:p w14:paraId="2F25B4AD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49114F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&amp; extension 90º, neutral forearm, shoulder abduction 90º</w:t>
            </w:r>
          </w:p>
          <w:p w14:paraId="5CDDD91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5, 10, or 15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lb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highest amount = ~32±10% of MVIC for elbow flexors &amp; ~39±11% of MVIC for elbow extensors) (5x per intensity &amp; tasks)</w:t>
            </w:r>
          </w:p>
          <w:p w14:paraId="45DF0CC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18F9B63D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ED0FF6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Significant differences in activation of elbow flexor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lt;0.05):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In 6 of 9 subjects (no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 xml:space="preserve"> 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-values):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B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rachialis &amp; brachioradialis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72E1EF1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In 3 of 9 subjects (no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 xml:space="preserve"> 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-values):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B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rachialis &amp; brachioradialis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</w:p>
          <w:p w14:paraId="609D86A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Cardo" w:cs="Times New Roman"/>
                <w:iCs/>
                <w:sz w:val="16"/>
                <w:szCs w:val="16"/>
                <w:lang w:val="de-DE"/>
              </w:rPr>
              <w:t>Elbow extensors: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br/>
              <w:t>↑ aEMG triceps brachii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>&lt;0.05)</w:t>
            </w:r>
          </w:p>
        </w:tc>
      </w:tr>
      <w:tr w:rsidR="00DD6BBC" w:rsidRPr="007504E8" w14:paraId="02B61B40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751AB9D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Coletta, Mallette, Gabriel, Tyler 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lastRenderedPageBreak/>
              <w:t xml:space="preserve">&amp; Cheung, 201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Coletta&lt;/Author&gt;&lt;Year&gt;2018&lt;/Year&gt;&lt;RecNum&gt;55033&lt;/RecNum&gt;&lt;DisplayText&gt;[45]&lt;/DisplayText&gt;&lt;record&gt;&lt;rec-number&gt;55033&lt;/rec-number&gt;&lt;foreign-keys&gt;&lt;key app="EN" db-id="weaf0dfr3tzrzget9w8v0v2fxw5w9vdezd2f" timestamp="1646974458"&gt;55033&lt;/key&gt;&lt;/foreign-keys&gt;&lt;ref-type name="Journal Article"&gt;17&lt;/ref-type&gt;&lt;contributors&gt;&lt;authors&gt;&lt;author&gt;Coletta, N A&lt;/author&gt;&lt;author&gt;Mallette, M M&lt;/author&gt;&lt;author&gt;Gabriel, D A&lt;/author&gt;&lt;author&gt;Tyler, C J&lt;/author&gt;&lt;author&gt;Cheung, S S&lt;/author&gt;&lt;/authors&gt;&lt;/contributors&gt;&lt;titles&gt;&lt;title&gt;Core and skin temperature influences on the surface electromyographic responses to an isometric force and position task&lt;/title&gt;&lt;secondary-title&gt;PLoS One&lt;/secondary-title&gt;&lt;/titles&gt;&lt;periodical&gt;&lt;full-title&gt;PLoS One&lt;/full-title&gt;&lt;/periodical&gt;&lt;pages&gt;e0195219&lt;/pages&gt;&lt;volume&gt;13&lt;/volume&gt;&lt;number&gt;3&lt;/number&gt;&lt;dates&gt;&lt;year&gt;201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33174A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N=20 (13 m, 7 f) </w:t>
            </w:r>
          </w:p>
          <w:p w14:paraId="1B54597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3.8±2.1 yrs</w:t>
            </w:r>
          </w:p>
          <w:p w14:paraId="0DF8482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MVIC: 28.5±11.2 Nm</w:t>
            </w:r>
          </w:p>
          <w:p w14:paraId="08F4D39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  <w:p w14:paraId="33651B8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8DD9FD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Wrist flexors</w:t>
            </w:r>
          </w:p>
          <w:p w14:paraId="794A1C3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PIMA: force transducer, potentiomet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soinertia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pulley &amp; potentiometer</w:t>
            </w:r>
          </w:p>
          <w:p w14:paraId="2B28BE9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assive heating &amp; cooling procedure (thermistor for body (rectal) &amp; skin temperature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: FC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Electrical stimulation: median nerve </w:t>
            </w:r>
          </w:p>
          <w:p w14:paraId="5524C6F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PF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DF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EF2450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Wrist flexion 0º, elbow extension 135°</w:t>
            </w:r>
          </w:p>
          <w:p w14:paraId="2F4F001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 xml:space="preserve">60% MVIC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1) 3s per 0.5 ºC body temp change (several sets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2) 1min for pre, hot, cool, post (4×, n=18)</w:t>
            </w:r>
          </w:p>
          <w:p w14:paraId="04C2AD5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3B80FE0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9D61E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>3s-contractions: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↑ RMS pre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+0.5 ºC, -0.5 ºC, hot body/cold skin, post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 xml:space="preserve"> (p&lt;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5) 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 xml:space="preserve">↔ RMS at +1°C, hot body/hot skin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↔ MPF &amp; MDF all condition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56C29AB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1min-contractions: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RMS at pr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</w:rPr>
              <w:t>038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↔ RMS at hot, cool &amp; pos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</w:tc>
      </w:tr>
      <w:tr w:rsidR="00DD6BBC" w:rsidRPr="007504E8" w14:paraId="43968D46" w14:textId="77777777" w:rsidTr="00227273">
        <w:trPr>
          <w:trHeight w:val="85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F4025A4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 xml:space="preserve">Garner, Blackburn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Wiema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Campbell, 200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arner&lt;/Author&gt;&lt;Year&gt;2008&lt;/Year&gt;&lt;RecNum&gt;43127&lt;/RecNum&gt;&lt;DisplayText&gt;[69]&lt;/DisplayText&gt;&lt;record&gt;&lt;rec-number&gt;43127&lt;/rec-number&gt;&lt;foreign-keys&gt;&lt;key app="EN" db-id="weaf0dfr3tzrzget9w8v0v2fxw5w9vdezd2f" timestamp="1508992380"&gt;43127&lt;/key&gt;&lt;/foreign-keys&gt;&lt;ref-type name="Journal Article"&gt;17&lt;/ref-type&gt;&lt;contributors&gt;&lt;authors&gt;&lt;author&gt;Garner, J C&lt;/author&gt;&lt;author&gt;Blackburn, T&lt;/author&gt;&lt;author&gt;Wiemar, W&lt;/author&gt;&lt;author&gt;Campbell, B&lt;/author&gt;&lt;/authors&gt;&lt;/contributors&gt;&lt;titles&gt;&lt;title&gt;Comparison of electromyographic activity during eccentrically versus concentrically loaded isometric contractions&lt;/title&gt;&lt;secondary-title&gt;Journal of Electromyography and Kinesiology&lt;/secondary-title&gt;&lt;/titles&gt;&lt;periodical&gt;&lt;full-title&gt;Journal of Electromyography and Kinesiology&lt;/full-title&gt;&lt;abbr-1&gt;J. Electromyogr. Kinesiol.&lt;/abbr-1&gt;&lt;abbr-2&gt;J Electromyogr Kinesiol&lt;/abbr-2&gt;&lt;/periodical&gt;&lt;pages&gt;466-471&lt;/pages&gt;&lt;volume&gt;18&lt;/volume&gt;&lt;number&gt;3&lt;/number&gt;&lt;dates&gt;&lt;year&gt;200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69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AF0D1A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(10 m, 10 f)</w:t>
            </w:r>
          </w:p>
          <w:p w14:paraId="03A8ED8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2.5±2.7 yrs</w:t>
            </w:r>
          </w:p>
          <w:p w14:paraId="02AD54D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-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E9CC58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lantar flexors</w:t>
            </w:r>
          </w:p>
          <w:p w14:paraId="6F52847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plat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force plate &amp; inertial load</w:t>
            </w:r>
          </w:p>
          <w:p w14:paraId="4BB0B17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soleus </w:t>
            </w:r>
          </w:p>
          <w:p w14:paraId="5494A274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5292AE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lantar flexion 90º, hip &amp; knee flexion 90°</w:t>
            </w:r>
          </w:p>
          <w:p w14:paraId="775F0BC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, 30%, 40%, 50% MVIC for 3s (5×)</w:t>
            </w:r>
          </w:p>
          <w:p w14:paraId="1453857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63332A1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CE1F59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ll intensiti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386)</w:t>
            </w:r>
          </w:p>
        </w:tc>
      </w:tr>
      <w:tr w:rsidR="00DD6BBC" w:rsidRPr="007504E8" w14:paraId="3208B011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1B688DB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Gordon, Rudroff, Enoka &amp; Enoka, 201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ordon&lt;/Author&gt;&lt;Year&gt;2012&lt;/Year&gt;&lt;RecNum&gt;55117&lt;/RecNum&gt;&lt;DisplayText&gt;[70]&lt;/DisplayText&gt;&lt;record&gt;&lt;rec-number&gt;55117&lt;/rec-number&gt;&lt;foreign-keys&gt;&lt;key app="EN" db-id="weaf0dfr3tzrzget9w8v0v2fxw5w9vdezd2f" timestamp="1695844088"&gt;55117&lt;/key&gt;&lt;/foreign-keys&gt;&lt;ref-type name="Journal Article"&gt;17&lt;/ref-type&gt;&lt;contributors&gt;&lt;authors&gt;&lt;author&gt;Gordon, N M&lt;/author&gt;&lt;author&gt;Rudroff, T&lt;/author&gt;&lt;author&gt;Enoka, J A&lt;/author&gt;&lt;author&gt;Enoka, R M&lt;/author&gt;&lt;/authors&gt;&lt;/contributors&gt;&lt;titles&gt;&lt;title&gt;Handedness but not dominance influences variability in endurance time for sustained, submaximal contraction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501-1510&lt;/pages&gt;&lt;volume&gt;108&lt;/volume&gt;&lt;number&gt;5&lt;/number&gt;&lt;dates&gt;&lt;year&gt;201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0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2ACE58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(15 m, 5 f)</w:t>
            </w:r>
          </w:p>
          <w:p w14:paraId="4DEED0E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3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 </w:t>
            </w:r>
          </w:p>
          <w:p w14:paraId="5DD007E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273±90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291±93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0CB08C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(both sides)</w:t>
            </w:r>
          </w:p>
          <w:p w14:paraId="581D4D9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rtia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77360DF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, brachioradialis, deltoid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</w:p>
          <w:p w14:paraId="6FC1B4F5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activation ratios elbow extensors to flexor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548161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flexion 90°, forearm horizontal &amp; neutral, slight shoulder abduction </w:t>
            </w:r>
          </w:p>
          <w:p w14:paraId="69851AC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253±103s; PIMA: 367±133s*</w:t>
            </w:r>
          </w:p>
          <w:p w14:paraId="3261C9D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&gt;11.5° angle change for 5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C8A279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B1E5CF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ll muscl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26E1731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ratio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73394425" w14:textId="77777777" w:rsidTr="00227273">
        <w:trPr>
          <w:trHeight w:val="1361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25741F0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Gould, Cleland, Mani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miridi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Enoka, 2016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ould&lt;/Author&gt;&lt;Year&gt;2016&lt;/Year&gt;&lt;RecNum&gt;55011&lt;/RecNum&gt;&lt;DisplayText&gt;[71]&lt;/DisplayText&gt;&lt;record&gt;&lt;rec-number&gt;55011&lt;/rec-number&gt;&lt;foreign-keys&gt;&lt;key app="EN" db-id="weaf0dfr3tzrzget9w8v0v2fxw5w9vdezd2f" timestamp="1644629242"&gt;55011&lt;/key&gt;&lt;/foreign-keys&gt;&lt;ref-type name="Journal Article"&gt;17&lt;/ref-type&gt;&lt;contributors&gt;&lt;authors&gt;&lt;author&gt;Gould, J R&lt;/author&gt;&lt;author&gt;Cleland, B T&lt;/author&gt;&lt;author&gt;Mani, D&lt;/author&gt;&lt;author&gt;Amiridis, I G&lt;/author&gt;&lt;author&gt;Enoka, R M&lt;/author&gt;&lt;/authors&gt;&lt;/contributors&gt;&lt;titles&gt;&lt;title&gt;Motor unit activity in biceps brachii of left-handed humans during sustained contractions with two load type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358-1365&lt;/pages&gt;&lt;volume&gt;116&lt;/volume&gt;&lt;number&gt;3&lt;/number&gt;&lt;dates&gt;&lt;year&gt;2016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1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8894BC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1 (13 m, 8 f)</w:t>
            </w:r>
          </w:p>
          <w:p w14:paraId="062D2F5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1.9±1.9 yrs</w:t>
            </w:r>
          </w:p>
          <w:p w14:paraId="0E7D135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52±89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F5BAD1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2B0B7BC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</w:p>
          <w:p w14:paraId="7298856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 &amp; triceps brachii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, BB</w:t>
            </w:r>
          </w:p>
          <w:p w14:paraId="60423015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U discharge rat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V of ISI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3B7F0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horizontal &amp; neutral, slight shoulder abduction</w:t>
            </w:r>
          </w:p>
          <w:p w14:paraId="1386055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4.9±10.5% MVIC (~4.7±2% above recruitment threshold) for 152±84s (1×)</w:t>
            </w:r>
          </w:p>
          <w:p w14:paraId="1788B35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o termination criteria </w:t>
            </w:r>
          </w:p>
          <w:p w14:paraId="7255531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E62946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for agonists &amp; antagonist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36E4A3B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U discharge rate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↓ MU discharge rate at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0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5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75, −15.9%) 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br/>
              <w:t>↑ Decline MU discharge rate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en-US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004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55, 60%) </w:t>
            </w:r>
          </w:p>
          <w:p w14:paraId="7C696AF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CV ISI at start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14, −4.5)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↑ CV ISI at end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en-US"/>
              </w:rPr>
              <w:t>&lt;0.05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57, 23.9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elative change CV ISI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08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65, 625%) </w:t>
            </w:r>
          </w:p>
        </w:tc>
      </w:tr>
      <w:tr w:rsidR="00DD6BBC" w:rsidRPr="007504E8" w14:paraId="336D5375" w14:textId="77777777" w:rsidTr="00227273">
        <w:trPr>
          <w:trHeight w:val="1474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6F8251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Griffith, Yoon &amp; Hunter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Griffith&lt;/Author&gt;&lt;Year&gt;2010&lt;/Year&gt;&lt;RecNum&gt;55001&lt;/RecNum&gt;&lt;DisplayText&gt;[72]&lt;/DisplayText&gt;&lt;record&gt;&lt;rec-number&gt;55001&lt;/rec-number&gt;&lt;foreign-keys&gt;&lt;key app="EN" db-id="weaf0dfr3tzrzget9w8v0v2fxw5w9vdezd2f" timestamp="1644205632"&gt;55001&lt;/key&gt;&lt;/foreign-keys&gt;&lt;ref-type name="Journal Article"&gt;17&lt;/ref-type&gt;&lt;contributors&gt;&lt;authors&gt;&lt;author&gt;Griffith, E E&lt;/author&gt;&lt;author&gt;Yoon, T&lt;/author&gt;&lt;author&gt;Hunter, S K&lt;/author&gt;&lt;/authors&gt;&lt;/contributors&gt;&lt;titles&gt;&lt;title&gt;Age and load compliance alter time to task failure for a submaximal fatiguing contraction with the lower leg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510-1519&lt;/pages&gt;&lt;volume&gt;108&lt;/volume&gt;&lt;number&gt;6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2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8B4DC7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Young: n=17 (8 m, 9 f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n=12 (7 m, 5 f)</w:t>
            </w:r>
          </w:p>
          <w:p w14:paraId="3D7AC91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3.6±6.5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70.0±5.0 yrs</w:t>
            </w:r>
          </w:p>
          <w:p w14:paraId="2A80C3CE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 young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8.0±10.2 N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7.4±9.4 N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MVIC old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5.5±8.9 N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4.9±10.4 N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8E490E0" w14:textId="77777777" w:rsidR="00DD6BBC" w:rsidRPr="007504E8" w:rsidRDefault="00DD6BBC" w:rsidP="0022727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Dorsi-flexors </w:t>
            </w:r>
          </w:p>
          <w:p w14:paraId="6396AF7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, ACC</w:t>
            </w:r>
          </w:p>
          <w:p w14:paraId="26D5B2F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EMG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tibiali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anterior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gastrocnemi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ole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, RF</w:t>
            </w:r>
          </w:p>
          <w:p w14:paraId="6F3F353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MG burst rat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activation ratio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E9ABD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Dorsi-flexion 0º, hip &amp; knee flexion 90°</w:t>
            </w:r>
          </w:p>
          <w:p w14:paraId="2D7232B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3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561±204s; PIMA: 624±270s*</w:t>
            </w:r>
          </w:p>
          <w:p w14:paraId="1111827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8º angle dro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7C7924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E42C53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>↑ RMS tibiali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8, 25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tibiali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6, 47.4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gastrocnemi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3, 82.4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sole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02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RF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14)</w:t>
            </w:r>
          </w:p>
          <w:p w14:paraId="1293D32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EMG burst rate increase tibiali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0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5, 40.7%)</w:t>
            </w:r>
          </w:p>
          <w:p w14:paraId="4C1742D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>↑ Coactivation increase gastrocnemi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1, 327.8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Coactivation </w:t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>increase</w:t>
            </w:r>
            <w:proofErr w:type="gramEnd"/>
            <w:r w:rsidRPr="007504E8">
              <w:rPr>
                <w:rFonts w:eastAsia="Cardo" w:cs="Times New Roman"/>
                <w:sz w:val="16"/>
                <w:szCs w:val="16"/>
              </w:rPr>
              <w:t xml:space="preserve"> sole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, 235.4%)</w:t>
            </w:r>
          </w:p>
        </w:tc>
      </w:tr>
      <w:tr w:rsidR="00DD6BBC" w:rsidRPr="007504E8" w14:paraId="0E38BC4F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4277F4E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Hunter, Rochette, Critchlow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5&lt;/Year&gt;&lt;RecNum&gt;54992&lt;/RecNum&gt;&lt;DisplayText&gt;[73]&lt;/DisplayText&gt;&lt;record&gt;&lt;rec-number&gt;54992&lt;/rec-number&gt;&lt;foreign-keys&gt;&lt;key app="EN" db-id="weaf0dfr3tzrzget9w8v0v2fxw5w9vdezd2f" timestamp="1644204356"&gt;54992&lt;/key&gt;&lt;/foreign-keys&gt;&lt;ref-type name="Journal Article"&gt;17&lt;/ref-type&gt;&lt;contributors&gt;&lt;authors&gt;&lt;author&gt;Hunter, S K&lt;/author&gt;&lt;author&gt;Rochette, L&lt;/author&gt;&lt;author&gt;Critchlow, A&lt;/author&gt;&lt;author&gt;Enoka, R M&lt;/author&gt;&lt;/authors&gt;&lt;/contributors&gt;&lt;titles&gt;&lt;title&gt;Time to task failure differs with load type when old adults perform a submaximal fatiguing contraction&lt;/title&gt;&lt;secondary-title&gt;Muscle and Nerve&lt;/secondary-title&gt;&lt;/titles&gt;&lt;periodical&gt;&lt;full-title&gt;Muscle and Nerve&lt;/full-title&gt;&lt;abbr-1&gt;Muscle Nerve&lt;/abbr-1&gt;&lt;abbr-2&gt;Muscle Nerve&lt;/abbr-2&gt;&lt;/periodical&gt;&lt;pages&gt;730-740&lt;/pages&gt;&lt;volume&gt;31&lt;/volume&gt;&lt;number&gt;6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3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A4B97F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8 (10 m, 8 f)</w:t>
            </w:r>
          </w:p>
          <w:p w14:paraId="4111ED9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72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 </w:t>
            </w:r>
          </w:p>
          <w:p w14:paraId="67D5AF3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 xml:space="preserve">Pre-PIMA: 180±55 N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178±61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BAFFBF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79621FE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s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46EAD5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lbow flexors (BB, brachioradialis), triceps brachii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</w:p>
          <w:p w14:paraId="64FCED4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EMG burst rate &amp; duration</w:t>
            </w:r>
            <w:r w:rsidRPr="007504E8" w:rsidDel="00717375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6285EC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65C85D1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636±366s; PIMA: 1368±546s*</w:t>
            </w:r>
          </w:p>
          <w:p w14:paraId="52A83E0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0% force drop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26º angl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1B608A5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1A8898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lbow flexor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elbow flexor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85, −38.1%) </w:t>
            </w:r>
          </w:p>
          <w:p w14:paraId="19B1741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(overall)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increase rate at 25 &amp; 50% TTF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5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increase rate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47BF3A9F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Burst rate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20, 44.2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Burst duration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0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↑ Burst rate </w:t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>increase</w:t>
            </w:r>
            <w:proofErr w:type="gramEnd"/>
            <w:r w:rsidRPr="007504E8">
              <w:rPr>
                <w:rFonts w:eastAsia="Cardo" w:cs="Times New Roman"/>
                <w:sz w:val="16"/>
                <w:szCs w:val="16"/>
              </w:rPr>
              <w:t xml:space="preserve"> rate elbow flexor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Burst rate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D6BBC" w:rsidRPr="007504E8" w14:paraId="2168D315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19CCE4F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unter, Ryan, Ortega &amp; Enoka, 200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2&lt;/Year&gt;&lt;RecNum&gt;43132&lt;/RecNum&gt;&lt;DisplayText&gt;[4]&lt;/DisplayText&gt;&lt;record&gt;&lt;rec-number&gt;43132&lt;/rec-number&gt;&lt;foreign-keys&gt;&lt;key app="EN" db-id="weaf0dfr3tzrzget9w8v0v2fxw5w9vdezd2f" timestamp="1509318226"&gt;43132&lt;/key&gt;&lt;/foreign-keys&gt;&lt;ref-type name="Journal Article"&gt;17&lt;/ref-type&gt;&lt;contributors&gt;&lt;authors&gt;&lt;author&gt;Hunter, S K&lt;/author&gt;&lt;author&gt;Ryan, D L&lt;/author&gt;&lt;author&gt;Ortega, J D&lt;/author&gt;&lt;author&gt;Enoka, R M&lt;/author&gt;&lt;/authors&gt;&lt;/contributors&gt;&lt;titles&gt;&lt;title&gt;Task differences with the same load torque alter the endurance time of submaximal fatiguing contractions in human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3087-3096&lt;/pages&gt;&lt;volume&gt;88&lt;/volume&gt;&lt;number&gt;6&lt;/number&gt;&lt;dates&gt;&lt;year&gt;200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7A37B9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6 (8 m, 8 f)</w:t>
            </w:r>
          </w:p>
          <w:p w14:paraId="05C980B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7±4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1E5AAD3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308±151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307±152 N</w:t>
            </w:r>
          </w:p>
          <w:p w14:paraId="17B2EEB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67BD77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1806B26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53F7B5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lbow flexors (BB, brachioradialis), deltoid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</w:p>
          <w:p w14:paraId="60EE2DF4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EMG burst rate &amp; duration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C65C2B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flexion 90º, forearm horizontal &amp; neutral, slight shoulder abduction </w:t>
            </w:r>
          </w:p>
          <w:p w14:paraId="56EC58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5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702±582s; PIMA: 1402±728s*</w:t>
            </w:r>
          </w:p>
          <w:p w14:paraId="4411B48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0% force drop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º angular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764802F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3A6F96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lbow flexor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elbow flexor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6.79, −33.5%)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</w:p>
          <w:p w14:paraId="77BBA4E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deltoid at start &amp;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increase rate deltoi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>05)</w:t>
            </w:r>
          </w:p>
          <w:p w14:paraId="74B16D9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Burst rate &amp; duration elbow flex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05)</w:t>
            </w:r>
          </w:p>
          <w:p w14:paraId="55C5D42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Burst rate brachiali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69, 210.5%)</w:t>
            </w:r>
          </w:p>
        </w:tc>
      </w:tr>
      <w:tr w:rsidR="00DD6BBC" w:rsidRPr="007504E8" w14:paraId="7DDAFA9C" w14:textId="77777777" w:rsidTr="00227273">
        <w:trPr>
          <w:trHeight w:val="230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D768A3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unter, Yoon, Farinella, Griffith &amp; Ng, 200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Hunter&lt;/Author&gt;&lt;Year&gt;2008&lt;/Year&gt;&lt;RecNum&gt;55000&lt;/RecNum&gt;&lt;DisplayText&gt;[74]&lt;/DisplayText&gt;&lt;record&gt;&lt;rec-number&gt;55000&lt;/rec-number&gt;&lt;foreign-keys&gt;&lt;key app="EN" db-id="weaf0dfr3tzrzget9w8v0v2fxw5w9vdezd2f" timestamp="1644205530"&gt;55000&lt;/key&gt;&lt;/foreign-keys&gt;&lt;ref-type name="Journal Article"&gt;17&lt;/ref-type&gt;&lt;contributors&gt;&lt;authors&gt;&lt;author&gt;Hunter, S K&lt;/author&gt;&lt;author&gt;Yoon, T&lt;/author&gt;&lt;author&gt;Farinella, J&lt;/author&gt;&lt;author&gt;Griffith, E E&lt;/author&gt;&lt;author&gt;Ng, A V&lt;/author&gt;&lt;/authors&gt;&lt;/contributors&gt;&lt;titles&gt;&lt;title&gt;Time to task failure and muscle activation vary with load type for a submaximal fatiguing contraction with the lower leg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463-472&lt;/pages&gt;&lt;volume&gt;105&lt;/volume&gt;&lt;number&gt;2&lt;/number&gt;&lt;dates&gt;&lt;year&gt;200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7A16C0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(8 m, 7 f)</w:t>
            </w:r>
          </w:p>
          <w:p w14:paraId="66B9E84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1.1±1.4 yrs</w:t>
            </w:r>
          </w:p>
          <w:p w14:paraId="05121F8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33±71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334±65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34F548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orsi-flexors </w:t>
            </w:r>
          </w:p>
          <w:p w14:paraId="356BAA5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7E73CFB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tibialis anterior, gastrocnemius medialis, VL, RF</w:t>
            </w:r>
          </w:p>
          <w:p w14:paraId="3BF5353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Coactivation ratio gastrocnemius to tibiali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Burst rate tibialis anterio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9084C3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Dorsi-flexion 0º, hip &amp; knee flexion 90°</w:t>
            </w:r>
          </w:p>
          <w:p w14:paraId="5E5F9DE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600±372s; PIMA: 1278±1068s* </w:t>
            </w:r>
          </w:p>
          <w:p w14:paraId="1539D0A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8º angle drop for 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6059A4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FFCCEA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RMS tibialis at start &amp; VL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↓ RMS RF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02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6, −21.6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RMS increase &amp; change rate tibialis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99, 3567%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09, 470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gastrocnemi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2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82, 600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RMS increase rate VL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2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43, 81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RMS increase &amp; increase rate RF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.05) </w:t>
            </w:r>
          </w:p>
          <w:p w14:paraId="2090478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Coactiv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16)</w:t>
            </w:r>
          </w:p>
          <w:p w14:paraId="5A154A94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Burst rate tibiali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Burst rate </w:t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>increase</w:t>
            </w:r>
            <w:proofErr w:type="gramEnd"/>
            <w:r w:rsidRPr="007504E8">
              <w:rPr>
                <w:rFonts w:eastAsia="Cardo" w:cs="Times New Roman"/>
                <w:sz w:val="16"/>
                <w:szCs w:val="16"/>
              </w:rPr>
              <w:t xml:space="preserve"> rate tibiali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24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61, 35.7%)</w:t>
            </w:r>
          </w:p>
        </w:tc>
      </w:tr>
      <w:tr w:rsidR="00DD6BBC" w:rsidRPr="007504E8" w14:paraId="3CDAE783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4CD339F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Jeon, Miller &amp; Ye, 202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Jeon&lt;/Author&gt;&lt;Year&gt;2020&lt;/Year&gt;&lt;RecNum&gt;54998&lt;/RecNum&gt;&lt;DisplayText&gt;[75]&lt;/DisplayText&gt;&lt;record&gt;&lt;rec-number&gt;54998&lt;/rec-number&gt;&lt;foreign-keys&gt;&lt;key app="EN" db-id="weaf0dfr3tzrzget9w8v0v2fxw5w9vdezd2f" timestamp="1644205273"&gt;54998&lt;/key&gt;&lt;/foreign-keys&gt;&lt;ref-type name="Journal Article"&gt;17&lt;/ref-type&gt;&lt;contributors&gt;&lt;authors&gt;&lt;author&gt;Jeon, S&lt;/author&gt;&lt;author&gt;Miller, W M&lt;/author&gt;&lt;author&gt;Ye, Xin&lt;/author&gt;&lt;/authors&gt;&lt;/contributors&gt;&lt;titles&gt;&lt;title&gt;A comparison of motor unit control strategies between two different isometric task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2799&lt;/pages&gt;&lt;volume&gt;17&lt;/volume&gt;&lt;number&gt;8&lt;/number&gt;&lt;dates&gt;&lt;year&gt;202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F424BD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9 m</w:t>
            </w:r>
          </w:p>
          <w:p w14:paraId="0D63E18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3.7±3.9 yrs </w:t>
            </w:r>
          </w:p>
          <w:p w14:paraId="4BCFC5E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PIMA: 299±134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HIMA: 299±132 N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CE7B17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Elbow flexors </w:t>
            </w:r>
          </w:p>
          <w:p w14:paraId="5F9002D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steel hinge (visual control)</w:t>
            </w:r>
          </w:p>
          <w:p w14:paraId="32C8C4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</w:t>
            </w:r>
          </w:p>
          <w:p w14:paraId="5B2CDB0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RMS (n=19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T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lopes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eg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 lines) BB: RT vs MFR (n=17) &amp; RT vs DT (n=14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2DBD41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lbow flexion 135º, forearm horizontal &amp; supinated</w:t>
            </w:r>
          </w:p>
          <w:p w14:paraId="26645EC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40% &amp; 70% MVIC (trapezoid: 4s-10s-4s) (2×)</w:t>
            </w:r>
          </w:p>
          <w:p w14:paraId="7395E69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; corrections allowed</w:t>
            </w:r>
          </w:p>
          <w:p w14:paraId="58BD16C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visual (PIMA) &amp; verbal feedback (both)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920F41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↔ RMS BB &amp; triceps both intensiti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</w:p>
          <w:p w14:paraId="3041F27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RT BB &amp; triceps both intensiti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5)</w:t>
            </w:r>
          </w:p>
          <w:p w14:paraId="6CFFE20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Slope RT vs MFR BB (intensities combined)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9, −31.3%)</w:t>
            </w:r>
          </w:p>
          <w:p w14:paraId="2F8FDB4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 xml:space="preserve">↑ Slope RT vs DT BB (intensities combined)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2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8, 25%)</w:t>
            </w:r>
          </w:p>
        </w:tc>
      </w:tr>
      <w:tr w:rsidR="00DD6BBC" w:rsidRPr="007504E8" w14:paraId="65F2A9A6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4F06E72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Jeon, Ye &amp; Miller, 2019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Jeon&lt;/Author&gt;&lt;Year&gt;2019&lt;/Year&gt;&lt;RecNum&gt;54999&lt;/RecNum&gt;&lt;DisplayText&gt;[76]&lt;/DisplayText&gt;&lt;record&gt;&lt;rec-number&gt;54999&lt;/rec-number&gt;&lt;foreign-keys&gt;&lt;key app="EN" db-id="weaf0dfr3tzrzget9w8v0v2fxw5w9vdezd2f" timestamp="1644205338"&gt;54999&lt;/key&gt;&lt;/foreign-keys&gt;&lt;ref-type name="Journal Article"&gt;17&lt;/ref-type&gt;&lt;contributors&gt;&lt;authors&gt;&lt;author&gt;Jeon, S&lt;/author&gt;&lt;author&gt;Ye, X&lt;/author&gt;&lt;author&gt;Miller, W M&lt;/author&gt;&lt;/authors&gt;&lt;/contributors&gt;&lt;titles&gt;&lt;title&gt;Sex comparisons of agonist and antagonist muscle electromyographic parameters during two different submaximal isometric fatiguing tasks&lt;/title&gt;&lt;secondary-title&gt;Physiological Reports&lt;/secondary-title&gt;&lt;/titles&gt;&lt;periodical&gt;&lt;full-title&gt;Physiological Reports&lt;/full-title&gt;&lt;abbr-1&gt;Physiol Rep&lt;/abbr-1&gt;&lt;/periodical&gt;&lt;pages&gt;e14022&lt;/pages&gt;&lt;volume&gt;7&lt;/volume&gt;&lt;number&gt;5&lt;/number&gt;&lt;dates&gt;&lt;year&gt;201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6C9EDC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(12 m, 8 f)</w:t>
            </w:r>
          </w:p>
          <w:p w14:paraId="0BB4718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: 24±4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f: 22±3 yrs </w:t>
            </w:r>
          </w:p>
          <w:p w14:paraId="2474B17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: 382±102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f: 189±29 N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BC834F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(dominant side)</w:t>
            </w:r>
          </w:p>
          <w:p w14:paraId="3AA587D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steel hinge (visual control)</w:t>
            </w:r>
          </w:p>
          <w:p w14:paraId="7B58B98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</w:t>
            </w:r>
          </w:p>
          <w:p w14:paraId="15D1CD3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F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lope of amplitude &amp; frequency over time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CBA0C0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135º, forearm horizontal &amp; supinated, non-dominant hand on abdomen</w:t>
            </w:r>
          </w:p>
          <w:p w14:paraId="786CFF2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5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33.9±14.9s; PIMA: 39.6±16.6s*</w:t>
            </w:r>
          </w:p>
          <w:p w14:paraId="0884558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IMA: &lt; target force for 3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&lt; target position for 3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57D0F87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(PIMA) &amp; verbal feedback (both)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6D9262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RMS BB &amp;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529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935)</w:t>
            </w:r>
          </w:p>
          <w:p w14:paraId="53998B1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slope RMS BB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slope RMS tricep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40, 63.0%)</w:t>
            </w:r>
          </w:p>
          <w:p w14:paraId="447A0B4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F BB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169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MF triceps at start &amp; middl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9 &amp;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44) </w:t>
            </w:r>
          </w:p>
          <w:p w14:paraId="190EC04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lope MF BB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71, 60.1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Slope MF TB </w:t>
            </w:r>
          </w:p>
        </w:tc>
      </w:tr>
      <w:tr w:rsidR="00DD6BBC" w:rsidRPr="007504E8" w14:paraId="5B18E1F4" w14:textId="77777777" w:rsidTr="00227273">
        <w:trPr>
          <w:trHeight w:val="227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96320F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Kirimoto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Tamak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Suzuki, Matsumoto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ugawar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Kojim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Onish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2014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Kirimoto&lt;/Author&gt;&lt;Year&gt;2014&lt;/Year&gt;&lt;RecNum&gt;55030&lt;/RecNum&gt;&lt;DisplayText&gt;[77]&lt;/DisplayText&gt;&lt;record&gt;&lt;rec-number&gt;55030&lt;/rec-number&gt;&lt;foreign-keys&gt;&lt;key app="EN" db-id="weaf0dfr3tzrzget9w8v0v2fxw5w9vdezd2f" timestamp="1646520361"&gt;55030&lt;/key&gt;&lt;/foreign-keys&gt;&lt;ref-type name="Journal Article"&gt;17&lt;/ref-type&gt;&lt;contributors&gt;&lt;authors&gt;&lt;author&gt;Kirimoto, H&lt;/author&gt;&lt;author&gt;Tamaki, H&lt;/author&gt;&lt;author&gt;Suzuki, M&lt;/author&gt;&lt;author&gt;Matsumoto, T&lt;/author&gt;&lt;author&gt;Sugawara, K&lt;/author&gt;&lt;author&gt;Kojima, S&lt;/author&gt;&lt;author&gt;Onishi, H&lt;/author&gt;&lt;/authors&gt;&lt;/contributors&gt;&lt;titles&gt;&lt;title&gt;Sensorimotor modulation differs with load type during constant finger force or position&lt;/title&gt;&lt;secondary-title&gt;PLoS One&lt;/secondary-title&gt;&lt;/titles&gt;&lt;periodical&gt;&lt;full-title&gt;PLoS One&lt;/full-title&gt;&lt;/periodical&gt;&lt;pages&gt;e108058&lt;/pages&gt;&lt;volume&gt;9&lt;/volume&gt;&lt;number&gt;9&lt;/number&gt;&lt;dates&gt;&lt;year&gt;2014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7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AF39D0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0 (9 m, 1 f)</w:t>
            </w:r>
          </w:p>
          <w:p w14:paraId="4EDB3F4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–38 yrs</w:t>
            </w:r>
          </w:p>
          <w:p w14:paraId="4C18443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2.0±0.4 Nm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</w:p>
          <w:p w14:paraId="59FCCFC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2BB3C0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</w:t>
            </w:r>
          </w:p>
          <w:p w14:paraId="73FA269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wire-type displacement meter</w:t>
            </w:r>
          </w:p>
          <w:p w14:paraId="5EA65C9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FDI, APB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TMS: left M1 area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: ulnar &amp; median nerve</w:t>
            </w:r>
          </w:p>
          <w:p w14:paraId="2F3B1DD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SEP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br/>
              <w:t>MEP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cSP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Heteronymo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 reflexes (SLR &amp; LLR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9F4AD2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10º, full finger extension, shoulder abduction 10-20°, elbow flexion 110°; forearm neutral, thumb 45° abduction</w:t>
            </w:r>
          </w:p>
          <w:p w14:paraId="0AA3882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3 blocks of 20% MVIC for 40-50s (2×)</w:t>
            </w:r>
          </w:p>
          <w:p w14:paraId="3EAB625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4FE7739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D4A9AE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SEP amplitude of P45 ulnar stimulation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2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80, −10%)</w:t>
            </w:r>
          </w:p>
          <w:p w14:paraId="3226A14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SEP amplitude of P45 median stimul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1.0)</w:t>
            </w:r>
          </w:p>
          <w:p w14:paraId="0F072F7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↔ MEP amplitude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fr-FR"/>
              </w:rPr>
              <w:t>&gt;0.255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)</w:t>
            </w:r>
          </w:p>
          <w:p w14:paraId="21B5957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cSP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fr-FR"/>
              </w:rPr>
              <w:t>=0.013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fr-FR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=0.52, −10.7%)</w:t>
            </w:r>
          </w:p>
          <w:p w14:paraId="4E32F16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Heteronymous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SLR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fr-FR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fr-FR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=1.32, 34.6%)</w:t>
            </w:r>
          </w:p>
          <w:p w14:paraId="1363149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>Heteronymous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fr-FR"/>
              </w:rPr>
              <w:t xml:space="preserve"> LLT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fr-FR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fr-FR"/>
              </w:rPr>
              <w:t>=0.018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fr-FR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=0.60, 9.9%)</w:t>
            </w:r>
          </w:p>
        </w:tc>
      </w:tr>
      <w:tr w:rsidR="00DD6BBC" w:rsidRPr="007504E8" w14:paraId="1B9C6957" w14:textId="77777777" w:rsidTr="00227273">
        <w:trPr>
          <w:trHeight w:val="1361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4A1415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Klass, Levenez, Enoka &amp; Duchateau, 200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Klass&lt;/Author&gt;&lt;Year&gt;2008&lt;/Year&gt;&lt;RecNum&gt;55026&lt;/RecNum&gt;&lt;DisplayText&gt;[78]&lt;/DisplayText&gt;&lt;record&gt;&lt;rec-number&gt;55026&lt;/rec-number&gt;&lt;foreign-keys&gt;&lt;key app="EN" db-id="weaf0dfr3tzrzget9w8v0v2fxw5w9vdezd2f" timestamp="1646517916"&gt;55026&lt;/key&gt;&lt;/foreign-keys&gt;&lt;ref-type name="Journal Article"&gt;17&lt;/ref-type&gt;&lt;contributors&gt;&lt;authors&gt;&lt;author&gt;Klass, M&lt;/author&gt;&lt;author&gt;Levenez, M&lt;/author&gt;&lt;author&gt;Enoka, R M&lt;/author&gt;&lt;author&gt;Duchateau, J&lt;/author&gt;&lt;/authors&gt;&lt;/contributors&gt;&lt;titles&gt;&lt;title&gt;Spinal mechanisms contribute to differences in the time to failure of submaximal fatiguing contractions performed with different load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096-1104&lt;/pages&gt;&lt;volume&gt;99&lt;/volume&gt;&lt;number&gt;3&lt;/number&gt;&lt;dates&gt;&lt;year&gt;200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7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9541EB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1 (6 m, 5 f)</w:t>
            </w:r>
          </w:p>
          <w:p w14:paraId="4B2C0FB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9.4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74642EF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PIMA: 257±81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271±99 N</w:t>
            </w:r>
            <w:r w:rsidRPr="007504E8" w:rsidDel="006E2E1D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26A456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01F6009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</w:p>
          <w:p w14:paraId="5581C88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Electrical stimulation: brachial plexus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TMS: left motor cortex</w:t>
            </w:r>
          </w:p>
          <w:p w14:paraId="6EF769F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E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cSP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</w:rPr>
              <w:t>max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-reflex (n=6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4A9280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0871AC2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0% MVC to failure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420±165s; PIMA: 958±371s*</w:t>
            </w:r>
          </w:p>
          <w:p w14:paraId="0BE50CB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lt; target force for 5-10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drop for 5-10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D2567B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F091A9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B &amp; tricep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 xml:space="preserve">=0.30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96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BB &amp; triceps at end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73, −38.5%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BB &amp;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2B4E12C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EP BB &amp;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2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1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9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↓ MEP increase BB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01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17, −35.6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EP increase tricep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EP increase rate BB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5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MEP increase rate tricep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3.02, 86.1%) </w:t>
            </w:r>
          </w:p>
          <w:p w14:paraId="6D3278A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SP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start, end &amp; increase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</w:p>
          <w:p w14:paraId="444AEF1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↓ M</w:t>
            </w:r>
            <w:r w:rsidRPr="007504E8">
              <w:rPr>
                <w:rFonts w:eastAsia="Cardo" w:cs="Times New Roman"/>
                <w:sz w:val="16"/>
                <w:szCs w:val="16"/>
                <w:vertAlign w:val="subscript"/>
                <w:lang w:val="en-US"/>
              </w:rPr>
              <w:t>max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decline BB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38, −41.9%)</w:t>
            </w:r>
          </w:p>
          <w:p w14:paraId="09C3122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H-reflex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65)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H-reflex chang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35, 72%)</w:t>
            </w:r>
          </w:p>
        </w:tc>
      </w:tr>
      <w:tr w:rsidR="00DD6BBC" w:rsidRPr="007504E8" w14:paraId="66614809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A81FC28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Kunugi, Holobar, Kodera, Toyoda &amp;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lastRenderedPageBreak/>
              <w:t xml:space="preserve">Watanabe, 2021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Kunugi&lt;/Author&gt;&lt;Year&gt;2021&lt;/Year&gt;&lt;RecNum&gt;55019&lt;/RecNum&gt;&lt;DisplayText&gt;[79]&lt;/DisplayText&gt;&lt;record&gt;&lt;rec-number&gt;55019&lt;/rec-number&gt;&lt;foreign-keys&gt;&lt;key app="EN" db-id="weaf0dfr3tzrzget9w8v0v2fxw5w9vdezd2f" timestamp="1644630685"&gt;55019&lt;/key&gt;&lt;/foreign-keys&gt;&lt;ref-type name="Journal Article"&gt;17&lt;/ref-type&gt;&lt;contributors&gt;&lt;authors&gt;&lt;author&gt;Kunugi, S&lt;/author&gt;&lt;author&gt;Holobar, A&lt;/author&gt;&lt;author&gt;Kodera, T&lt;/author&gt;&lt;author&gt;Toyoda, H&lt;/author&gt;&lt;author&gt;Watanabe, K&lt;/author&gt;&lt;/authors&gt;&lt;/contributors&gt;&lt;titles&gt;&lt;title&gt;Motor unit firing patterns on increasing force during force and position tasks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653-1659&lt;/pages&gt;&lt;volume&gt;126&lt;/volume&gt;&lt;number&gt;5&lt;/number&gt;&lt;dates&gt;&lt;year&gt;2021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79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7B3644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N=12 (10 m, 2 f)</w:t>
            </w:r>
          </w:p>
          <w:p w14:paraId="481B825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4.8±6.9 yrs</w:t>
            </w:r>
          </w:p>
          <w:p w14:paraId="6263149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MVIC: 75.6±17.5 Nm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E19194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Plantar flexors</w:t>
            </w:r>
          </w:p>
          <w:p w14:paraId="73EAA1E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torque transducer, angle senso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pully system, angle sensor</w:t>
            </w:r>
          </w:p>
          <w:p w14:paraId="0B51620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gastrocnemius</w:t>
            </w:r>
          </w:p>
          <w:p w14:paraId="4C2B457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FR changes between 20% &amp; 30% MVIC 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313ED2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Plantarflexion 20º, full knee extension, back flexion 20°</w:t>
            </w:r>
          </w:p>
          <w:p w14:paraId="1E7D904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20% &amp; 30% MVIC for 15s (2×);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ramp contractions (15s-15s)</w:t>
            </w:r>
          </w:p>
          <w:p w14:paraId="521442C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6E53212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62C23A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↔ MFR change &amp; CV MFR change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59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26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D6BBC" w:rsidRPr="007504E8" w14:paraId="125D9715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D157735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Magalhães, Elias, da Silva, de Lima, de Toledo &amp; Kohn, 2015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Magalhães&lt;/Author&gt;&lt;Year&gt;2015&lt;/Year&gt;&lt;RecNum&gt;64891&lt;/RecNum&gt;&lt;DisplayText&gt;[92]&lt;/DisplayText&gt;&lt;record&gt;&lt;rec-number&gt;64891&lt;/rec-number&gt;&lt;foreign-keys&gt;&lt;key app="EN" db-id="weaf0dfr3tzrzget9w8v0v2fxw5w9vdezd2f" timestamp="1727232418"&gt;64891&lt;/key&gt;&lt;/foreign-keys&gt;&lt;ref-type name="Journal Article"&gt;17&lt;/ref-type&gt;&lt;contributors&gt;&lt;authors&gt;&lt;author&gt;Magalhães, F H&amp;#xD;Elias, L A&lt;/author&gt;&lt;author&gt;da Silva, C R&lt;/author&gt;&lt;author&gt;de Lima, F F&lt;/author&gt;&lt;author&gt;de Toledo, D R&lt;/author&gt;&lt;author&gt;Kohn, A F&lt;/author&gt;&lt;/authors&gt;&lt;/contributors&gt;&lt;titles&gt;&lt;title&gt;D1 and D2 inhibitions of the soleus H-reflex are differentially modulated during plantarflexion force and position tasks&lt;/title&gt;&lt;secondary-title&gt;PLoS One&lt;/secondary-title&gt;&lt;/titles&gt;&lt;periodical&gt;&lt;full-title&gt;PLoS One&lt;/full-title&gt;&lt;/periodical&gt;&lt;pages&gt;e0143862&lt;/pages&gt;&lt;volume&gt;10&lt;/volume&gt;&lt;number&gt;11&lt;/number&gt;&lt;dates&gt;&lt;year&gt;201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92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B8B025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=10 (5 m, 5 f)</w:t>
            </w:r>
          </w:p>
          <w:p w14:paraId="1EE5DED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27.9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±7.8 yrs</w:t>
            </w:r>
          </w:p>
          <w:p w14:paraId="73A35F2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  <w:p w14:paraId="5D876FE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FDDDFF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lantar flexors</w:t>
            </w:r>
          </w:p>
          <w:p w14:paraId="6DE6E7A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force transducer, ACC</w:t>
            </w:r>
          </w:p>
          <w:p w14:paraId="4E516C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EMG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ole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gastrocnemi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tibiali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VL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emitendinosus</w:t>
            </w:r>
            <w:proofErr w:type="spellEnd"/>
          </w:p>
          <w:p w14:paraId="24C1EFB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ectrical stimulation: posterior tibial nerve (test stimuli), peroneal nerve (conditioning stimuli D1&amp;D2), femoral nerve (heteronymous reflex)</w:t>
            </w:r>
          </w:p>
          <w:p w14:paraId="3F15863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D1 &amp; D2 inhibition (amount of inhibition) (n=10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7CB8E5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lantar flexion (90°), full knee extension, hip ~120°</w:t>
            </w:r>
          </w:p>
          <w:p w14:paraId="172000E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IMA: 10% MVIC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EMG level of PIMA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7x57s</w:t>
            </w:r>
          </w:p>
          <w:p w14:paraId="41CECC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Termination criteria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MG RMS 2x higher than in rest</w:t>
            </w:r>
          </w:p>
          <w:p w14:paraId="357B874E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Visual feedback: 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IMA: &gt;±1% target forc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as close as possible to 90° 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F02949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amount of D1 inhibition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56)</w:t>
            </w:r>
          </w:p>
          <w:p w14:paraId="010AB20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amount of D2 inhibi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78)</w:t>
            </w:r>
          </w:p>
        </w:tc>
      </w:tr>
      <w:tr w:rsidR="00DD6BBC" w:rsidRPr="007504E8" w14:paraId="2EE8B96C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B79CBDC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aluf, Barry, Riley &amp; Enoka, 2007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luf&lt;/Author&gt;&lt;Year&gt;2007&lt;/Year&gt;&lt;RecNum&gt;55025&lt;/RecNum&gt;&lt;DisplayText&gt;[80]&lt;/DisplayText&gt;&lt;record&gt;&lt;rec-number&gt;55025&lt;/rec-number&gt;&lt;foreign-keys&gt;&lt;key app="EN" db-id="weaf0dfr3tzrzget9w8v0v2fxw5w9vdezd2f" timestamp="1646274519"&gt;55025&lt;/key&gt;&lt;/foreign-keys&gt;&lt;ref-type name="Journal Article"&gt;17&lt;/ref-type&gt;&lt;contributors&gt;&lt;authors&gt;&lt;author&gt;Maluf, K S&lt;/author&gt;&lt;author&gt;Barry, B K&lt;/author&gt;&lt;author&gt;Riley, Z A&lt;/author&gt;&lt;author&gt;Enoka, R M&lt;/author&gt;&lt;/authors&gt;&lt;/contributors&gt;&lt;titles&gt;&lt;title&gt;Reflex responsiveness of a human hand muscle when controlling isometric force and joint position&lt;/title&gt;&lt;secondary-title&gt;Clinical Neurophysiology&lt;/secondary-title&gt;&lt;/titles&gt;&lt;periodical&gt;&lt;full-title&gt;Clinical Neurophysiology&lt;/full-title&gt;&lt;abbr-1&gt;Clin. Neurophysiol.&lt;/abbr-1&gt;&lt;abbr-2&gt;Clin Neurophysiol&lt;/abbr-2&gt;&lt;/periodical&gt;&lt;pages&gt;2063-2071&lt;/pages&gt;&lt;volume&gt;118&lt;/volume&gt;&lt;number&gt;9&lt;/number&gt;&lt;dates&gt;&lt;year&gt;2007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0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A8E83F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2</w:t>
            </w:r>
          </w:p>
          <w:p w14:paraId="486A409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7±9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2F3BA6A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re-PIMA: 30.2±6.9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HIMA: 29.6±1.8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E756CC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</w:t>
            </w:r>
          </w:p>
          <w:p w14:paraId="19DAB76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, ACC</w:t>
            </w:r>
          </w:p>
          <w:p w14:paraId="76BBC61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sEMG: FDI, APB, extensor digitorum, BB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br/>
              <w:t>imEMG: SPI</w:t>
            </w:r>
          </w:p>
          <w:p w14:paraId="1CAB0CA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ectrical stimulation: median nerve (n=10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echanical stimulation (stretch reflex, n=12)</w:t>
            </w:r>
          </w:p>
          <w:p w14:paraId="6910B08A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onic activation (relative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eteronymous SLR &amp; LLR 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0518A7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0º, shoulder abduction 45°, elbow flexion 90°, forearm neutral, thumb full extension</w:t>
            </w:r>
          </w:p>
          <w:p w14:paraId="133A5D3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for 40s (6×)</w:t>
            </w:r>
          </w:p>
          <w:p w14:paraId="4115BF5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timulation only when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IMA: &lt; ±5% target forc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lt; ±2° target angle</w:t>
            </w:r>
          </w:p>
          <w:p w14:paraId="7A5B7D8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2EC3C2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LR electrical stimul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4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0, 26.7%)</w:t>
            </w:r>
          </w:p>
          <w:p w14:paraId="5BCB709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LLR electrical stimulatio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2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58, 28.1%) </w:t>
            </w:r>
          </w:p>
          <w:p w14:paraId="26AA357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SLR &amp; LLR mechanical stimul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69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6AD1879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Tonic activation all muscl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27)</w:t>
            </w:r>
          </w:p>
          <w:p w14:paraId="034CA87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DD6BBC" w:rsidRPr="007504E8" w14:paraId="566BD69E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11E414D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aluf, Shinohara, Stephenson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luf&lt;/Author&gt;&lt;Year&gt;2005&lt;/Year&gt;&lt;RecNum&gt;55014&lt;/RecNum&gt;&lt;DisplayText&gt;[5]&lt;/DisplayText&gt;&lt;record&gt;&lt;rec-number&gt;55014&lt;/rec-number&gt;&lt;foreign-keys&gt;&lt;key app="EN" db-id="weaf0dfr3tzrzget9w8v0v2fxw5w9vdezd2f" timestamp="1644629613"&gt;55014&lt;/key&gt;&lt;/foreign-keys&gt;&lt;ref-type name="Journal Article"&gt;17&lt;/ref-type&gt;&lt;contributors&gt;&lt;authors&gt;&lt;author&gt;Maluf, K S&lt;/author&gt;&lt;author&gt;Shinohara, M&lt;/author&gt;&lt;author&gt;Stephenson, J L&lt;/author&gt;&lt;author&gt;Enoka, R M&lt;/author&gt;&lt;/authors&gt;&lt;/contributors&gt;&lt;titles&gt;&lt;title&gt;Muscle activation and time to task failure differ with load type and contraction intensity for a human hand muscle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165-177&lt;/pages&gt;&lt;volume&gt;167&lt;/volume&gt;&lt;number&gt;2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0BBE20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m (2×n=10)</w:t>
            </w:r>
          </w:p>
          <w:p w14:paraId="72DA926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3±5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462EBF3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Low force group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4.8±7.5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 33.8±6.7 N</w:t>
            </w:r>
          </w:p>
          <w:p w14:paraId="0A69DC4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High force group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32.5±4.0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 32.1±3.9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A342D9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</w:t>
            </w:r>
          </w:p>
          <w:p w14:paraId="5EC6C51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, ACC</w:t>
            </w:r>
          </w:p>
          <w:p w14:paraId="0A84C4A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FDI, extrinsic finger flexors &amp; extensors, BB 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SPI (n=5 per group)</w:t>
            </w:r>
          </w:p>
          <w:p w14:paraId="2278E95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MG activity, EMG increas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MG slope (rate of increase in RMS amplitude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39CDB6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0º, shoulder abduction 45°, elbow flexion 90°, forearm neutral, thumb full extension</w:t>
            </w:r>
          </w:p>
          <w:p w14:paraId="03995FE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0% or 60% MVIC to failure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: HIMA: 593±212s; PIMA: 938±328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60%: HIMA: 86±31s; PIMA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93±41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</w:t>
            </w:r>
          </w:p>
          <w:p w14:paraId="2E01BD5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1.5% forc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13C9C64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EC8DF3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EMG increase FDI 20% task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3B294FF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EMG increase SPI 20% task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05)</w:t>
            </w:r>
          </w:p>
          <w:p w14:paraId="3AEDE65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EMG slope FDI 20% task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02</w:t>
            </w:r>
            <w:r w:rsidRPr="007504E8">
              <w:rPr>
                <w:rFonts w:eastAsia="Cardo" w:cs="Times New Roman"/>
                <w:sz w:val="16"/>
                <w:szCs w:val="16"/>
              </w:rPr>
              <w:t>), not for other muscles</w:t>
            </w:r>
          </w:p>
          <w:p w14:paraId="53AB4EA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EMG increase for FDI &amp; SPI 60% task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6DF4765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EMG slope all muscles 60% task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</w:tc>
      </w:tr>
      <w:tr w:rsidR="00DD6BBC" w:rsidRPr="007504E8" w14:paraId="6F723420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215597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arion &amp; Power, 202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rion&lt;/Author&gt;&lt;Year&gt;2020&lt;/Year&gt;&lt;RecNum&gt;44588&lt;/RecNum&gt;&lt;DisplayText&gt;[81]&lt;/DisplayText&gt;&lt;record&gt;&lt;rec-number&gt;44588&lt;/rec-number&gt;&lt;foreign-keys&gt;&lt;key app="EN" db-id="weaf0dfr3tzrzget9w8v0v2fxw5w9vdezd2f" timestamp="1623350246"&gt;44588&lt;/key&gt;&lt;/foreign-keys&gt;&lt;ref-type name="Journal Article"&gt;17&lt;/ref-type&gt;&lt;contributors&gt;&lt;authors&gt;&lt;author&gt;Marion, R&lt;/author&gt;&lt;author&gt;Power, G A&lt;/author&gt;&lt;/authors&gt;&lt;/contributors&gt;&lt;titles&gt;&lt;title&gt;Residual force enhancement due to active muscle lengthening allows similar reductions in neuromuscular activation during position and force control tasks&lt;/title&gt;&lt;secondary-title&gt;Journal of Sport and Health Science&lt;/secondary-title&gt;&lt;/titles&gt;&lt;periodical&gt;&lt;full-title&gt;Journal of Sport and Health Science&lt;/full-title&gt;&lt;abbr-1&gt;J Sport Health Sci&lt;/abbr-1&gt;&lt;/periodical&gt;&lt;pages&gt;670-676&lt;/pages&gt;&lt;volume&gt;9&lt;/volume&gt;&lt;number&gt;6&lt;/number&gt;&lt;dates&gt;&lt;year&gt;202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1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81623E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2 (6 m, 6 f)</w:t>
            </w:r>
          </w:p>
          <w:p w14:paraId="546CA14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2.8±1.1 yrs</w:t>
            </w:r>
          </w:p>
          <w:p w14:paraId="6672EB8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: 24.6±7.5 N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f: 17.3±2 N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1C2A26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Dorsi-flexors</w:t>
            </w:r>
          </w:p>
          <w:p w14:paraId="02DD867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isometric dynamomet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soinertia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load, angle</w:t>
            </w:r>
          </w:p>
          <w:p w14:paraId="077C416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tibialis anterior &amp; soleus</w:t>
            </w:r>
          </w:p>
          <w:p w14:paraId="44E69CEF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ctivation reduction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uromuscular economy (torque per unit RMS during residual force enhancement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T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 task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oactivation soleu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1F5F5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Dorsi-flexions 130°, hip flexion 110°, knee flexion 130°</w:t>
            </w:r>
          </w:p>
          <w:p w14:paraId="74999E6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 xml:space="preserve">60% MVIC PIMA &amp; HIMA: 10s (1×) followed by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T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ask: active lengthening for 3s (90° to 130°) &amp; isometric for 5s </w:t>
            </w:r>
          </w:p>
          <w:p w14:paraId="445F347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&lt; ±5% of target force or angle</w:t>
            </w:r>
          </w:p>
          <w:p w14:paraId="136D22C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CDC332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↔ Activation reduc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74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06A3AA4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Neuromuscular economy after lengthening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97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4FC90FD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59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6268EC6E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B469B3A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athis, de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Quervai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&amp; Hess, 1999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athis&lt;/Author&gt;&lt;Year&gt;1999&lt;/Year&gt;&lt;RecNum&gt;64845&lt;/RecNum&gt;&lt;DisplayText&gt;[3]&lt;/DisplayText&gt;&lt;record&gt;&lt;rec-number&gt;64845&lt;/rec-number&gt;&lt;foreign-keys&gt;&lt;key app="EN" db-id="weaf0dfr3tzrzget9w8v0v2fxw5w9vdezd2f" timestamp="1718990157"&gt;64845&lt;/key&gt;&lt;/foreign-keys&gt;&lt;ref-type name="Journal Article"&gt;17&lt;/ref-type&gt;&lt;contributors&gt;&lt;authors&gt;&lt;author&gt;Mathis, J&lt;/author&gt;&lt;author&gt;de Quervain, D&lt;/author&gt;&lt;author&gt;Hess, C W&lt;/author&gt;&lt;/authors&gt;&lt;/contributors&gt;&lt;titles&gt;&lt;title&gt;Task-dependent effects on motor-evoked potentials and on the following silent period&lt;/title&gt;&lt;secondary-title&gt;Journal of Clinical Neurophysiology&lt;/secondary-title&gt;&lt;/titles&gt;&lt;periodical&gt;&lt;full-title&gt;Journal of Clinical Neurophysiology&lt;/full-title&gt;&lt;abbr-1&gt;J. Clin. Neurophysiol.&lt;/abbr-1&gt;&lt;abbr-2&gt;J Clin Neurophysiol&lt;/abbr-2&gt;&lt;/periodical&gt;&lt;pages&gt;556-565&lt;/pages&gt;&lt;volume&gt;16&lt;/volume&gt;&lt;number&gt;6&lt;/number&gt;&lt;dates&gt;&lt;year&gt;199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3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EBDAD4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0 (8 m, 2 f)</w:t>
            </w:r>
          </w:p>
          <w:p w14:paraId="3DAC5E6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3-39 yrs</w:t>
            </w:r>
          </w:p>
          <w:p w14:paraId="18AE22F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B80CC4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472A8D0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, oscilloscop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potentiometer &amp; oscilloscope</w:t>
            </w:r>
          </w:p>
          <w:p w14:paraId="4670098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, triceps brachii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TMS: 3% above threshold, 50%, 60%, 80% &amp; 100% of max stimulator output (3× every 10s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eripheral magnetic nerve stimulation (BB, n=4)</w:t>
            </w:r>
          </w:p>
          <w:p w14:paraId="532B23D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T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EP amplitude &amp; latency</w:t>
            </w:r>
          </w:p>
          <w:p w14:paraId="3909C83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753B8A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Elbow flexion 90º, slight shoulder abduction, forearm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ipronated</w:t>
            </w:r>
            <w:proofErr w:type="spellEnd"/>
          </w:p>
          <w:p w14:paraId="71DFDF7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5%, 10% &amp; 20% MVIC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duration: - </w:t>
            </w:r>
          </w:p>
          <w:p w14:paraId="348CE1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1BB97C3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  <w:p w14:paraId="35E00F5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FB88A7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SP BB 50% TMS intensity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5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1.00, 24.9%; 1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2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49, 13.8%; 2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28, 8.2%) </w:t>
            </w:r>
          </w:p>
          <w:p w14:paraId="15A5C51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SP BB 60% TMS intensity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5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71, 17.3%; 1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4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 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43, 10.7%; 2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30, 8.9%) </w:t>
            </w:r>
          </w:p>
          <w:p w14:paraId="1387AC0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SP brachioradialis 50% TMS intensity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5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≤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59, 21.1%; 1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≤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 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50, 15.8%; 2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≤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26, 8.3%) </w:t>
            </w:r>
          </w:p>
          <w:p w14:paraId="56DE33E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SP brachioradialis 60% TMS intensity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5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≤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65, 16.8%; 1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≤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.05,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 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77, 21.3%; 20% MVI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≤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28, 8.1%) </w:t>
            </w:r>
          </w:p>
          <w:p w14:paraId="2579C55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SP elbow flexors TMS 3% &gt;threshold, 80% &amp; 100%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</w:p>
          <w:p w14:paraId="4B954D3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CT all forces &amp; TMS intensities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2.34-16.2, 68.7-121.9%)</w:t>
            </w:r>
          </w:p>
          <w:p w14:paraId="39BFF4F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↔ SP elbow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flexors after peripheral stimulation (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p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</w:p>
          <w:p w14:paraId="1424CA1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EP amplitude &amp; latency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4AEAB29B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E431445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ottram, Christou, Meyer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Mottram&lt;/Author&gt;&lt;Year&gt;2005&lt;/Year&gt;&lt;RecNum&gt;54997&lt;/RecNum&gt;&lt;DisplayText&gt;[6]&lt;/DisplayText&gt;&lt;record&gt;&lt;rec-number&gt;54997&lt;/rec-number&gt;&lt;foreign-keys&gt;&lt;key app="EN" db-id="weaf0dfr3tzrzget9w8v0v2fxw5w9vdezd2f" timestamp="1644205040"&gt;54997&lt;/key&gt;&lt;/foreign-keys&gt;&lt;ref-type name="Journal Article"&gt;17&lt;/ref-type&gt;&lt;contributors&gt;&lt;authors&gt;&lt;author&gt;Mottram, C J&lt;/author&gt;&lt;author&gt;Christou, E A&lt;/author&gt;&lt;author&gt;Meyer, F G&lt;/author&gt;&lt;author&gt;Enoka, R M&lt;/author&gt;&lt;/authors&gt;&lt;/contributors&gt;&lt;titles&gt;&lt;title&gt;Frequency modulation of motor unit discharge has task-dependent effects on fluctuations in motor output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2878-2887&lt;/pages&gt;&lt;volume&gt;94&lt;/volume&gt;&lt;number&gt;4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E6D92E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m</w:t>
            </w:r>
          </w:p>
          <w:p w14:paraId="6CA8864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5.5±5.9 yrs</w:t>
            </w:r>
          </w:p>
          <w:p w14:paraId="1834F32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67±48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2617F4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315CAB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B31C58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BB </w:t>
            </w:r>
          </w:p>
          <w:p w14:paraId="4F7313FF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Discharge rate: CV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SD (power spectral density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CD2FC9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houlder abduction 15°</w:t>
            </w:r>
          </w:p>
          <w:p w14:paraId="15304C3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2.4±14% MVIC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3.6±2.1% above RT for 161±93s (1×))</w:t>
            </w:r>
          </w:p>
          <w:p w14:paraId="78E80E3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7976AEC5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91BA46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V discharge rate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1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147E6EA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PSD at star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51683D8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PSD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5)</w:t>
            </w:r>
          </w:p>
          <w:p w14:paraId="270D791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PSD %-change over tim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>03)</w:t>
            </w:r>
          </w:p>
        </w:tc>
      </w:tr>
      <w:tr w:rsidR="00DD6BBC" w:rsidRPr="007504E8" w14:paraId="101F0797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8D2C2F2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Mottram, Jakobi, Semmler &amp; Enoka, 2005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Mottram&lt;/Author&gt;&lt;Year&gt;2005&lt;/Year&gt;&lt;RecNum&gt;54996&lt;/RecNum&gt;&lt;DisplayText&gt;[82]&lt;/DisplayText&gt;&lt;record&gt;&lt;rec-number&gt;54996&lt;/rec-number&gt;&lt;foreign-keys&gt;&lt;key app="EN" db-id="weaf0dfr3tzrzget9w8v0v2fxw5w9vdezd2f" timestamp="1644204974"&gt;54996&lt;/key&gt;&lt;/foreign-keys&gt;&lt;ref-type name="Journal Article"&gt;17&lt;/ref-type&gt;&lt;contributors&gt;&lt;authors&gt;&lt;author&gt;Mottram, C J&lt;/author&gt;&lt;author&gt;Jakobi, J M&lt;/author&gt;&lt;author&gt;Semmler, J G&lt;/author&gt;&lt;author&gt;Enoka, R M&lt;/author&gt;&lt;/authors&gt;&lt;/contributors&gt;&lt;titles&gt;&lt;title&gt;Motor-unit activity differs with load type during a fatiguing contraction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381-1392&lt;/pages&gt;&lt;volume&gt;93&lt;/volume&gt;&lt;number&gt;3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82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88D813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5 m</w:t>
            </w:r>
          </w:p>
          <w:p w14:paraId="27A25FB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5.6±5.8 yrs</w:t>
            </w:r>
          </w:p>
          <w:p w14:paraId="1B3EAF5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65±50 N</w:t>
            </w:r>
          </w:p>
          <w:p w14:paraId="4ED8AD5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97EA03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39D483D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28D2BB9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, upper trapezius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</w:t>
            </w:r>
          </w:p>
          <w:p w14:paraId="3773DD6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ll muscles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For BB: discharge rate (M, CV), MU recruitment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 xml:space="preserve">(number of newly recruited MUs),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time of recruitment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derecruitment</w:t>
            </w:r>
            <w:proofErr w:type="spellEnd"/>
            <w:r w:rsidRPr="007504E8">
              <w:br/>
            </w:r>
          </w:p>
          <w:p w14:paraId="7300DBA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2F79AD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lbow flexion 90º, forearm horizontal &amp; neutral, shoulder abduction 15°</w:t>
            </w:r>
          </w:p>
          <w:p w14:paraId="6FFB153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low threshold MU: 13.4±7.6% MVIC, 222±66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oderate thresh. MU: 37.0±5.4% MVIC, 59±4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1×)</w:t>
            </w:r>
          </w:p>
          <w:p w14:paraId="0E6A08A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14D98F4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95B917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ll muscl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48E8F5F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Discharge rate all MU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56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Discharge rate all MUs at middle &amp; end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2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52, −10.5%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4, −11.7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Decline </w:t>
            </w:r>
            <w:r w:rsidRPr="007504E8">
              <w:rPr>
                <w:rFonts w:eastAsia="Cardo" w:cs="Times New Roman"/>
                <w:sz w:val="16"/>
                <w:szCs w:val="16"/>
              </w:rPr>
              <w:t>d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ischarge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rate all MUs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en-US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03)</w:t>
            </w:r>
          </w:p>
          <w:p w14:paraId="2C3126A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Discharge rate low MU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29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Discharge rate low MUs at end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37, −9.7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↓ Discharge rate mod. MUs overal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2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74, −13.0%)</w:t>
            </w:r>
          </w:p>
          <w:p w14:paraId="74A49C4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↔ CV all MUs, low &amp; moderate MU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CV all MUs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9, 19.2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CV low MUs at e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54, 18.0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CV moderate MUs overal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2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44, 16.5%)</w:t>
            </w:r>
          </w:p>
          <w:p w14:paraId="6A0D025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↑ MU recruitment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53, 40%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Recruitment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derecruitmen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im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87)</w:t>
            </w:r>
          </w:p>
        </w:tc>
      </w:tr>
      <w:tr w:rsidR="00DD6BBC" w:rsidRPr="007504E8" w14:paraId="4EF9198C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172F2BE" w14:textId="77777777" w:rsidR="00DD6BBC" w:rsidRPr="007504E8" w:rsidRDefault="00DD6BBC" w:rsidP="00227273">
            <w:pPr>
              <w:keepLines/>
              <w:spacing w:after="0"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lastRenderedPageBreak/>
              <w:t xml:space="preserve">Pascoe, Gould, Enoka, 2013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Pascoe&lt;/Author&gt;&lt;Year&gt;2013&lt;/Year&gt;&lt;RecNum&gt;55015&lt;/RecNum&gt;&lt;DisplayText&gt;[30]&lt;/DisplayText&gt;&lt;record&gt;&lt;rec-number&gt;55015&lt;/rec-number&gt;&lt;foreign-keys&gt;&lt;key app="EN" db-id="weaf0dfr3tzrzget9w8v0v2fxw5w9vdezd2f" timestamp="1644630132"&gt;55015&lt;/key&gt;&lt;/foreign-keys&gt;&lt;ref-type name="Journal Article"&gt;17&lt;/ref-type&gt;&lt;contributors&gt;&lt;authors&gt;&lt;author&gt;Pascoe, M A&lt;/author&gt;&lt;author&gt;Gould, J R&lt;/author&gt;&lt;author&gt;Enoka, R M&lt;/author&gt;&lt;/authors&gt;&lt;/contributors&gt;&lt;titles&gt;&lt;title&gt;Motor unit activity when young and old adults perform steady contractions while supporting an inertial load&lt;/title&gt;&lt;secondary-title&gt;Journal of Neurophysiology&lt;/secondary-title&gt;&lt;/titles&gt;&lt;periodical&gt;&lt;full-title&gt;Journal of Neurophysiology&lt;/full-title&gt;&lt;abbr-1&gt;J. Neurophysiol.&lt;/abbr-1&gt;&lt;abbr-2&gt;J Neurophysiol&lt;/abbr-2&gt;&lt;/periodical&gt;&lt;pages&gt;1055-1064&lt;/pages&gt;&lt;volume&gt;109&lt;/volume&gt;&lt;number&gt;4&lt;/number&gt;&lt;dates&gt;&lt;year&gt;2013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30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  <w:p w14:paraId="01D7100F" w14:textId="77777777" w:rsidR="00DD6BBC" w:rsidRPr="007504E8" w:rsidRDefault="00DD6BBC" w:rsidP="00227273">
            <w:pPr>
              <w:keepLines/>
              <w:spacing w:after="0"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  <w:highlight w:val="yellow"/>
                <w:lang w:val="de-D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28FC94C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Young: N=16 (13 m, 3 f)</w:t>
            </w:r>
          </w:p>
          <w:p w14:paraId="512A24C7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Old: N=14 (12 m, 2 f)</w:t>
            </w:r>
          </w:p>
          <w:p w14:paraId="58D1D1AA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28.0±3.8 yrs</w:t>
            </w:r>
          </w:p>
          <w:p w14:paraId="04654BC4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75.1±3.9 yrs</w:t>
            </w:r>
          </w:p>
          <w:p w14:paraId="3D184BFC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MVIC</w:t>
            </w:r>
          </w:p>
          <w:p w14:paraId="6827DBB6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 xml:space="preserve">young: </w:t>
            </w:r>
            <w:proofErr w:type="gramStart"/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280±91</w:t>
            </w:r>
            <w:proofErr w:type="gramEnd"/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 xml:space="preserve"> N</w:t>
            </w:r>
          </w:p>
          <w:p w14:paraId="5C24B4CD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 xml:space="preserve">old: </w:t>
            </w:r>
            <w:proofErr w:type="gramStart"/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200±67</w:t>
            </w:r>
            <w:proofErr w:type="gramEnd"/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 xml:space="preserve"> N</w:t>
            </w:r>
          </w:p>
          <w:p w14:paraId="0738F498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Comparison HIMA with</w:t>
            </w:r>
          </w:p>
          <w:p w14:paraId="2F0C0FB6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en-US"/>
              </w:rPr>
              <w:t>previous data of PIMA:</w:t>
            </w:r>
          </w:p>
          <w:p w14:paraId="7CC37E33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Riley et al. (2008):</w:t>
            </w:r>
          </w:p>
          <w:p w14:paraId="72CD567F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Young: n=18 (16 m, 2 f)</w:t>
            </w:r>
          </w:p>
          <w:p w14:paraId="4A7C3C99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 xml:space="preserve">25.5 ± 6.2 </w:t>
            </w:r>
            <w:proofErr w:type="spellStart"/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>yrs</w:t>
            </w:r>
            <w:proofErr w:type="spellEnd"/>
          </w:p>
          <w:p w14:paraId="1B2D9A2B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>Pascoe et al. (2011</w:t>
            </w:r>
            <w:proofErr w:type="gramStart"/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>):</w:t>
            </w:r>
            <w:proofErr w:type="gramEnd"/>
          </w:p>
          <w:p w14:paraId="3F801C44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</w:pPr>
            <w:proofErr w:type="gramStart"/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>Old:</w:t>
            </w:r>
            <w:proofErr w:type="gramEnd"/>
            <w:r w:rsidRPr="007504E8">
              <w:rPr>
                <w:rFonts w:eastAsia="Times New Roman" w:cs="Times New Roman"/>
                <w:spacing w:val="-8"/>
                <w:sz w:val="16"/>
                <w:szCs w:val="16"/>
                <w:lang w:val="fr-FR"/>
              </w:rPr>
              <w:t xml:space="preserve"> n=11 (8 m, 3 f)</w:t>
            </w:r>
          </w:p>
          <w:p w14:paraId="30C942D5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7504E8">
              <w:rPr>
                <w:rFonts w:eastAsia="Times New Roman" w:cs="Times New Roman"/>
                <w:spacing w:val="-8"/>
                <w:sz w:val="16"/>
                <w:szCs w:val="16"/>
              </w:rPr>
              <w:t>78.8 ± 5.9 yr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415AEF6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3EE5D514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</w:p>
          <w:p w14:paraId="122C4592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force transducer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</w:p>
          <w:p w14:paraId="4775BBB2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triceps brachii</w:t>
            </w:r>
          </w:p>
          <w:p w14:paraId="0AAE6459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 short head</w:t>
            </w:r>
          </w:p>
          <w:p w14:paraId="5F4C6526" w14:textId="77777777" w:rsidR="00DD6BBC" w:rsidRPr="007504E8" w:rsidRDefault="00DD6BBC" w:rsidP="00227273">
            <w:pPr>
              <w:keepLines/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ime to recruitment</w:t>
            </w:r>
          </w:p>
          <w:p w14:paraId="10D1533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SI (discharge rate &amp; amp; CV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97190B0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º, forearm horizontal &amp; neutral, slight shoulder abduction</w:t>
            </w:r>
          </w:p>
          <w:p w14:paraId="24C87C84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Less than recruitment threshold (1×)</w:t>
            </w:r>
          </w:p>
          <w:p w14:paraId="3A5D9FD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 young:</w:t>
            </w:r>
          </w:p>
          <w:p w14:paraId="34CA6E7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large target force diff: 11.6±5.1% MVIC for 295±195s</w:t>
            </w:r>
          </w:p>
          <w:p w14:paraId="54FCF09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mall target force diff: 17.5±6.7% MVIC for 138±21s</w:t>
            </w:r>
          </w:p>
          <w:p w14:paraId="06A6F2D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 young:</w:t>
            </w:r>
          </w:p>
          <w:p w14:paraId="4DBF63C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large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2.3±10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% MVIC (no duration given)</w:t>
            </w:r>
          </w:p>
          <w:p w14:paraId="42645157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mall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7.1±10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% MVIC (no duration given)</w:t>
            </w:r>
          </w:p>
          <w:p w14:paraId="1D91545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 old:</w:t>
            </w:r>
          </w:p>
          <w:p w14:paraId="6B5D705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large: 9.24±7.2% MVIC for 325±266s</w:t>
            </w:r>
          </w:p>
          <w:p w14:paraId="7AAC62B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mall: 15.5±9.3% MVIC for 185±219s</w:t>
            </w:r>
          </w:p>
          <w:p w14:paraId="42532872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 old:</w:t>
            </w:r>
          </w:p>
          <w:p w14:paraId="0B4378E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large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13.5±7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% MVIC for 223±147s</w:t>
            </w:r>
          </w:p>
          <w:p w14:paraId="3682077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mall: 18.4±7.9% MVIC for 84.4±29s</w:t>
            </w:r>
          </w:p>
          <w:p w14:paraId="3564458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  <w:p w14:paraId="62CB3C54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: discharged action potentials for ~120s</w:t>
            </w:r>
          </w:p>
          <w:p w14:paraId="29D653E2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iley et al: discharged action potentials for ~60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r force fluctuations &gt;4%</w:t>
            </w:r>
          </w:p>
          <w:p w14:paraId="1E5CD82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ascoe et al. 2011: discharged action potentials for ~60s</w:t>
            </w:r>
          </w:p>
          <w:p w14:paraId="6ADC00FD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yellow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Visual feedback (not stated in Riley et al.)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51EE10D" w14:textId="77777777" w:rsidR="00DD6BBC" w:rsidRPr="007504E8" w:rsidRDefault="00DD6BBC" w:rsidP="00227273">
            <w:pPr>
              <w:keepLines/>
              <w:spacing w:line="240" w:lineRule="auto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↑ Time to recruitment overall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49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31, 48.1%)</w:t>
            </w:r>
          </w:p>
          <w:p w14:paraId="5CAC5C0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↓ Mean discharge rate young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&lt;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1.1, −28%)</w:t>
            </w:r>
          </w:p>
          <w:p w14:paraId="5B52799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ean discharge rate ol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&gt;0.05, 4.8%)</w:t>
            </w:r>
          </w:p>
          <w:p w14:paraId="0610616B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↓ CV ISI for young with large target force difference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02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64, −20.3%)</w:t>
            </w:r>
          </w:p>
          <w:p w14:paraId="3D75F022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↑ CV ISI for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young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with small target force differenc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80, 46%)</w:t>
            </w:r>
          </w:p>
          <w:p w14:paraId="708A0CE9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V ISI old for both target force differences</w:t>
            </w:r>
          </w:p>
          <w:p w14:paraId="7B1E283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  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&gt;0.05, large: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03, −1.3%, small: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2, −20.2%)</w:t>
            </w:r>
          </w:p>
        </w:tc>
      </w:tr>
      <w:tr w:rsidR="00DD6BBC" w:rsidRPr="007504E8" w14:paraId="3544DC61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555F4C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oortvliet, Tucker, Finnigan, Scott &amp; Hodges, 2019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Poortvliet&lt;/Author&gt;&lt;Year&gt;2019&lt;/Year&gt;&lt;RecNum&gt;44583&lt;/RecNum&gt;&lt;DisplayText&gt;[44]&lt;/DisplayText&gt;&lt;record&gt;&lt;rec-number&gt;44583&lt;/rec-number&gt;&lt;foreign-keys&gt;&lt;key app="EN" db-id="weaf0dfr3tzrzget9w8v0v2fxw5w9vdezd2f" timestamp="1623295662"&gt;44583&lt;/key&gt;&lt;/foreign-keys&gt;&lt;ref-type name="Journal Article"&gt;17&lt;/ref-type&gt;&lt;contributors&gt;&lt;authors&gt;&lt;author&gt;Poortvliet, P C&lt;/author&gt;&lt;author&gt;Tucker, K J&lt;/author&gt;&lt;author&gt;Finnigan, S&lt;/author&gt;&lt;author&gt;Scott, D&lt;/author&gt;&lt;author&gt;Hodges, P W&lt;/author&gt;&lt;/authors&gt;&lt;/contributors&gt;&lt;titles&gt;&lt;title&gt;Experimental pain decreases corticomuscular coherence in a force- but not a position-control task&lt;/title&gt;&lt;secondary-title&gt;Journal of Pain&lt;/secondary-title&gt;&lt;/titles&gt;&lt;periodical&gt;&lt;full-title&gt;Journal of Pain&lt;/full-title&gt;&lt;abbr-1&gt;J Pain&lt;/abbr-1&gt;&lt;/periodical&gt;&lt;pages&gt;192-200&lt;/pages&gt;&lt;volume&gt;20&lt;/volume&gt;&lt;number&gt;2&lt;/number&gt;&lt;dates&gt;&lt;year&gt;2019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D9CB69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7 (14 m, 3 f)</w:t>
            </w:r>
          </w:p>
          <w:p w14:paraId="5014693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33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3A16021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461±148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460±149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95BA171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 (right)</w:t>
            </w:r>
          </w:p>
          <w:p w14:paraId="4B4D71DF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electronic inclinometer</w:t>
            </w:r>
          </w:p>
          <w:p w14:paraId="751661B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EMG: RF, VL, VM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emitendinos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&amp; BF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EEG</w:t>
            </w:r>
          </w:p>
          <w:p w14:paraId="76B04E7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CMC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EG power spectra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64BE7402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xperimental pain (hypertonic saline injection to infrapatellar fat pad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9754FA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&amp; hip flexion 90º</w:t>
            </w:r>
          </w:p>
          <w:p w14:paraId="247DE58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0% MVIC for 30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3× without &amp; 3× with pain)</w:t>
            </w:r>
          </w:p>
          <w:p w14:paraId="0CDC467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/HIMA: as close as possible to target value</w:t>
            </w:r>
          </w:p>
          <w:p w14:paraId="798705F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BFC8EF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↔ CMC beta &amp; gamma ba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de-DE"/>
              </w:rPr>
              <w:t>=0.292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de-DE"/>
              </w:rPr>
              <w:t>=0.867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)</w:t>
            </w:r>
          </w:p>
          <w:p w14:paraId="3304DF5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↔ EEG power without pain (beta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68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gamma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7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5CF9B98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67)</w:t>
            </w:r>
          </w:p>
          <w:p w14:paraId="734EE8C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Applies only for PIMA, not for HIMA (no statistics)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ignificantly lower CMC in beta band for pain vs no pain &amp; EEG power decrease with pain in beta &amp; increase in gamma band</w:t>
            </w:r>
          </w:p>
        </w:tc>
      </w:tr>
      <w:tr w:rsidR="00DD6BBC" w:rsidRPr="007504E8" w14:paraId="279FAE7D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DC757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 xml:space="preserve">Poortvliet, Tucker, Finnigan, Scott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owma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Hodges, 201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Poortvliet&lt;/Author&gt;&lt;Year&gt;2015&lt;/Year&gt;&lt;RecNum&gt;44581&lt;/RecNum&gt;&lt;DisplayText&gt;[83]&lt;/DisplayText&gt;&lt;record&gt;&lt;rec-number&gt;44581&lt;/rec-number&gt;&lt;foreign-keys&gt;&lt;key app="EN" db-id="weaf0dfr3tzrzget9w8v0v2fxw5w9vdezd2f" timestamp="1623295001"&gt;44581&lt;/key&gt;&lt;/foreign-keys&gt;&lt;ref-type name="Journal Article"&gt;17&lt;/ref-type&gt;&lt;contributors&gt;&lt;authors&gt;&lt;author&gt;Poortvliet, P C&lt;/author&gt;&lt;author&gt;Tucker, K J&lt;/author&gt;&lt;author&gt;Finnigan, S&lt;/author&gt;&lt;author&gt;Scott, D&lt;/author&gt;&lt;author&gt;Sowman, P&lt;/author&gt;&lt;author&gt;Hodges, P W&lt;/author&gt;&lt;/authors&gt;&lt;/contributors&gt;&lt;titles&gt;&lt;title&gt;Cortical activity differs between position- and force-control knee extension tasks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3447-3457&lt;/pages&gt;&lt;volume&gt;233&lt;/volume&gt;&lt;number&gt;12&lt;/number&gt;&lt;dates&gt;&lt;year&gt;201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3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367F5F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7 (14 m, 3 f)</w:t>
            </w:r>
          </w:p>
          <w:p w14:paraId="565413C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33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72873CE3" w14:textId="77777777" w:rsidR="00DD6BBC" w:rsidRPr="007504E8" w:rsidRDefault="00DD6BBC" w:rsidP="00227273">
            <w:pPr>
              <w:keepLines/>
              <w:spacing w:after="0"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</w:p>
          <w:p w14:paraId="4937C5E1" w14:textId="77777777" w:rsidR="00DD6BBC" w:rsidRPr="007504E8" w:rsidRDefault="00DD6BBC" w:rsidP="00227273">
            <w:pPr>
              <w:keepLines/>
              <w:spacing w:after="0"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~463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BAF147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</w:t>
            </w:r>
          </w:p>
          <w:p w14:paraId="06B1F1C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&amp; electronic inclinometer</w:t>
            </w:r>
          </w:p>
          <w:p w14:paraId="739433C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EMG: RF, VL, VM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emitendinos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&amp; BF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EEG</w:t>
            </w:r>
          </w:p>
          <w:p w14:paraId="1793621D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CMC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CC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EG power spectra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RM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C27C01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upine knee extension 90º, hip flexion 90° </w:t>
            </w:r>
          </w:p>
          <w:p w14:paraId="6C00E5C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0% MVIC for 30s (6×)</w:t>
            </w:r>
          </w:p>
          <w:p w14:paraId="797B0E2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/HIMA: as close as possible to target value</w:t>
            </w:r>
          </w:p>
          <w:p w14:paraId="00DBD84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D05B08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RMS all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.84)</w:t>
            </w:r>
          </w:p>
          <w:p w14:paraId="2E5116F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MC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.27)</w:t>
            </w:r>
          </w:p>
          <w:p w14:paraId="77EBA9E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CCC left hemisphere beta ba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09, −5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↔ CCC left hemisphere gamma ban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.106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CCC right hemisphere beta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.26, −13.8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CCC right hemisphere gamma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24, −14.2%)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br/>
              <w:t xml:space="preserve">↓ CCC inter-hemispheres beta &amp; gamma 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br/>
              <w:t xml:space="preserve">  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en-US"/>
              </w:rPr>
              <w:t>&lt;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en-US"/>
              </w:rPr>
              <w:t>0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.001; beta: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27, −14.5%; gamma: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20, −11.6%)</w:t>
            </w:r>
          </w:p>
          <w:p w14:paraId="26E12D9D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EEG power left hemisphere beta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11, 0.68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↔ EEG power left hemisphere gamma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1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↔ EEG power right hemi beta &amp; gamma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.49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15)</w:t>
            </w:r>
          </w:p>
        </w:tc>
      </w:tr>
      <w:tr w:rsidR="00DD6BBC" w:rsidRPr="007504E8" w14:paraId="52466640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3F5ABB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oortvliet, Tucker &amp; Hodges, 2013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Poortvliet&lt;/Author&gt;&lt;Year&gt;2013&lt;/Year&gt;&lt;RecNum&gt;44585&lt;/RecNum&gt;&lt;DisplayText&gt;[84]&lt;/DisplayText&gt;&lt;record&gt;&lt;rec-number&gt;44585&lt;/rec-number&gt;&lt;foreign-keys&gt;&lt;key app="EN" db-id="weaf0dfr3tzrzget9w8v0v2fxw5w9vdezd2f" timestamp="1623296324"&gt;44585&lt;/key&gt;&lt;/foreign-keys&gt;&lt;ref-type name="Journal Article"&gt;17&lt;/ref-type&gt;&lt;contributors&gt;&lt;authors&gt;&lt;author&gt;Poortvliet, P C&lt;/author&gt;&lt;author&gt;Tucker, K J&lt;/author&gt;&lt;author&gt;Hodges, P W&lt;/author&gt;&lt;/authors&gt;&lt;/contributors&gt;&lt;titles&gt;&lt;title&gt;Changes in constraint of proximal segments effects time to task failure and activity of proximal muscles in knee position-control tasks&lt;/title&gt;&lt;secondary-title&gt;Clinical Neurophysiology&lt;/secondary-title&gt;&lt;/titles&gt;&lt;periodical&gt;&lt;full-title&gt;Clinical Neurophysiology&lt;/full-title&gt;&lt;abbr-1&gt;Clin. Neurophysiol.&lt;/abbr-1&gt;&lt;abbr-2&gt;Clin Neurophysiol&lt;/abbr-2&gt;&lt;/periodical&gt;&lt;pages&gt;732-739&lt;/pages&gt;&lt;volume&gt;124&lt;/volume&gt;&lt;number&gt;4&lt;/number&gt;&lt;dates&gt;&lt;year&gt;2013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4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2C8FE5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7 (9 m, 8 f)</w:t>
            </w:r>
          </w:p>
          <w:p w14:paraId="23D33E2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32±7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7A044E7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444±175 N</w:t>
            </w:r>
          </w:p>
          <w:p w14:paraId="1243CF9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E8017C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</w:t>
            </w:r>
          </w:p>
          <w:p w14:paraId="231DA03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 (strain-gauge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electric inclinometer</w:t>
            </w:r>
          </w:p>
          <w:p w14:paraId="42980CD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prime mover (VL &amp; VM), auxiliary muscles (tensor fascia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lata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BF, semitendinosus)</w:t>
            </w:r>
          </w:p>
          <w:p w14:paraId="5E304F3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 &amp; MDF at start, end &amp; shortest (final 10s pre-failure for task with shortest TTF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E5AFD8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&amp; hip flexion 90º</w:t>
            </w:r>
          </w:p>
          <w:p w14:paraId="03BC8E5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</w:p>
          <w:p w14:paraId="73AC797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5º angl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3ABD95D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62B170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RMS &amp; MDF prime mover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&gt;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.05)</w:t>
            </w:r>
          </w:p>
          <w:p w14:paraId="0E1F35E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RMS of auxiliary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.03)</w:t>
            </w:r>
          </w:p>
          <w:p w14:paraId="5E64520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DF auxiliary muscles at start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=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.75)</w:t>
            </w:r>
          </w:p>
          <w:p w14:paraId="49ACF38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MDF auxiliary muscles at shortes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=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.0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72, −19.3%) </w:t>
            </w:r>
          </w:p>
          <w:p w14:paraId="0B08237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MDF auxiliary muscles at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&lt;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.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60, −17.3%)</w:t>
            </w:r>
          </w:p>
        </w:tc>
      </w:tr>
      <w:tr w:rsidR="00DD6BBC" w:rsidRPr="007504E8" w14:paraId="2ED3ACF1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1CD780B" w14:textId="77777777" w:rsidR="00DD6BBC" w:rsidRPr="007504E8" w:rsidRDefault="00DD6BBC" w:rsidP="00227273">
            <w:pPr>
              <w:keepLines/>
              <w:spacing w:line="240" w:lineRule="auto"/>
              <w:ind w:right="4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oortvliet, Tucker &amp; Hodges, 201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Poortvliet&lt;/Author&gt;&lt;Year&gt;2015&lt;/Year&gt;&lt;RecNum&gt;44584&lt;/RecNum&gt;&lt;DisplayText&gt;[43]&lt;/DisplayText&gt;&lt;record&gt;&lt;rec-number&gt;44584&lt;/rec-number&gt;&lt;foreign-keys&gt;&lt;key app="EN" db-id="weaf0dfr3tzrzget9w8v0v2fxw5w9vdezd2f" timestamp="1623296160"&gt;44584&lt;/key&gt;&lt;/foreign-keys&gt;&lt;ref-type name="Journal Article"&gt;17&lt;/ref-type&gt;&lt;contributors&gt;&lt;authors&gt;&lt;author&gt;Poortvliet, P C&lt;/author&gt;&lt;author&gt;Tucker, K J&lt;/author&gt;&lt;author&gt;Hodges, P W&lt;/author&gt;&lt;/authors&gt;&lt;/contributors&gt;&lt;titles&gt;&lt;title&gt;Experimental pain has a greater effect on single motor unit discharge during force-control than position-control tasks&lt;/title&gt;&lt;secondary-title&gt;Clinical Neurophysiology&lt;/secondary-title&gt;&lt;/titles&gt;&lt;periodical&gt;&lt;full-title&gt;Clinical Neurophysiology&lt;/full-title&gt;&lt;abbr-1&gt;Clin. Neurophysiol.&lt;/abbr-1&gt;&lt;abbr-2&gt;Clin Neurophysiol&lt;/abbr-2&gt;&lt;/periodical&gt;&lt;pages&gt;1378-1386&lt;/pages&gt;&lt;volume&gt;126&lt;/volume&gt;&lt;number&gt;7&lt;/number&gt;&lt;dates&gt;&lt;year&gt;201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43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283332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3 (8 m, 5 f)</w:t>
            </w:r>
          </w:p>
          <w:p w14:paraId="2E4F6F3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31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386A3C1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E8F1CA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</w:t>
            </w:r>
          </w:p>
          <w:p w14:paraId="334B59F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 &amp; electronic inclinometer</w:t>
            </w:r>
          </w:p>
          <w:p w14:paraId="6CC7E3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sEMG: tensor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fascia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lata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BF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semitendinos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: VL &amp; VM</w:t>
            </w:r>
          </w:p>
          <w:p w14:paraId="4B630BE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, discharge rate (M &amp; SD) &amp; proportion of MU with discharge rate change &gt;10% with pain fo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(1) 35 SMU discharged across all conditions (n=5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2) 189 overall identified SMUs (n=11)</w:t>
            </w:r>
          </w:p>
          <w:p w14:paraId="31CBFBE0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xperimental pain (hypertonic saline injection to infrapatellar fat pad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98A963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upine knee extension 90º, hip flexion 90° </w:t>
            </w:r>
          </w:p>
          <w:p w14:paraId="54B2A88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tensity to activate 4-7 SMUs (~11N) for 30s (3× without &amp; 3× with pain; n=5 in one session, n=6 two separate sessions)</w:t>
            </w:r>
          </w:p>
          <w:p w14:paraId="64F750E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/HIMA: as close as possible to target value</w:t>
            </w:r>
          </w:p>
          <w:p w14:paraId="7EE87BC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7E229E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(1) 35 SMU discharged across all conditions (n=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↔ Discharge rate without pai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.90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↓ Decline discharge rate with pain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</w:t>
            </w:r>
            <w:r w:rsidRPr="007504E8">
              <w:rPr>
                <w:rFonts w:eastAsia="Cardo" w:cs="Times New Roman"/>
                <w:sz w:val="16"/>
                <w:szCs w:val="16"/>
              </w:rPr>
              <w:t>0.01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↓ </w:t>
            </w:r>
            <w:r w:rsidRPr="007504E8">
              <w:rPr>
                <w:rFonts w:eastAsia="Cardo" w:cs="Times New Roman"/>
                <w:spacing w:val="-4"/>
                <w:sz w:val="16"/>
                <w:szCs w:val="16"/>
              </w:rPr>
              <w:t>Proportion SMU discharge rate change pain (</w:t>
            </w:r>
            <w:r w:rsidRPr="007504E8">
              <w:rPr>
                <w:rFonts w:eastAsia="Cardo" w:cs="Times New Roman"/>
                <w:i/>
                <w:spacing w:val="-4"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pacing w:val="-4"/>
                <w:sz w:val="16"/>
                <w:szCs w:val="16"/>
              </w:rPr>
              <w:t>&lt;</w:t>
            </w:r>
            <w:r w:rsidRPr="007504E8">
              <w:rPr>
                <w:rFonts w:eastAsia="Cardo" w:cs="Times New Roman"/>
                <w:spacing w:val="-4"/>
                <w:sz w:val="16"/>
                <w:szCs w:val="16"/>
              </w:rPr>
              <w:t>0.05, −62.6%)</w:t>
            </w:r>
            <w:r w:rsidRPr="007504E8">
              <w:rPr>
                <w:rFonts w:eastAsia="Cardo" w:cs="Times New Roman"/>
                <w:spacing w:val="-4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↓ SD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discharge rate without pai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20, −10%); </w:t>
            </w:r>
            <w:r w:rsidRPr="007504E8">
              <w:rPr>
                <w:rFonts w:eastAsia="Times New Roman" w:cs="Times New Roman"/>
                <w:sz w:val="14"/>
                <w:szCs w:val="14"/>
              </w:rPr>
              <w:t xml:space="preserve">Note: SD discharge rate with vs no pain </w:t>
            </w:r>
            <w:r w:rsidRPr="007504E8">
              <w:rPr>
                <w:rFonts w:eastAsia="Times New Roman" w:cs="Times New Roman"/>
                <w:sz w:val="14"/>
                <w:szCs w:val="14"/>
              </w:rPr>
              <w:br/>
              <w:t xml:space="preserve">   sign. lower for PIMA, did not change for HIMA.</w:t>
            </w:r>
            <w:r w:rsidRPr="007504E8">
              <w:rPr>
                <w:rFonts w:eastAsia="Times New Roman" w:cs="Times New Roman"/>
                <w:sz w:val="14"/>
                <w:szCs w:val="14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↔ RMS EMG VL &amp; VM without pai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.086, n=5) </w:t>
            </w:r>
          </w:p>
          <w:p w14:paraId="7A6F9428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(2) 189 SMU (all n=11)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Discharge rate in general (main effect: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Cardo" w:cs="Times New Roman"/>
                <w:sz w:val="16"/>
                <w:szCs w:val="16"/>
              </w:rPr>
              <w:t>0.032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↔ Discharge rate without pain (post hoc: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098)</w:t>
            </w:r>
          </w:p>
          <w:p w14:paraId="2593B6A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↑ Discharge rate with pain (post hoc: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>=0.011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↔ Decline discharge rate no-pain to pain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052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↔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%change </w:t>
            </w:r>
            <w:r w:rsidRPr="007504E8">
              <w:rPr>
                <w:rFonts w:eastAsia="Cardo" w:cs="Times New Roman"/>
                <w:spacing w:val="-4"/>
                <w:sz w:val="16"/>
                <w:szCs w:val="16"/>
              </w:rPr>
              <w:t>discharge rate no-pain to pain (</w:t>
            </w:r>
            <w:r w:rsidRPr="007504E8">
              <w:rPr>
                <w:rFonts w:eastAsia="Cardo" w:cs="Times New Roman"/>
                <w:i/>
                <w:spacing w:val="-4"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pacing w:val="-4"/>
                <w:sz w:val="16"/>
                <w:szCs w:val="16"/>
              </w:rPr>
              <w:t>=0.096)</w:t>
            </w:r>
          </w:p>
        </w:tc>
      </w:tr>
      <w:tr w:rsidR="00DD6BBC" w:rsidRPr="007504E8" w14:paraId="77481205" w14:textId="77777777" w:rsidTr="00227273">
        <w:trPr>
          <w:trHeight w:val="1531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99E65D5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Barry, Stone, Barry &amp; Enoka, 2007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07&lt;/Year&gt;&lt;RecNum&gt;64839&lt;/RecNum&gt;&lt;DisplayText&gt;[58]&lt;/DisplayText&gt;&lt;record&gt;&lt;rec-number&gt;64839&lt;/rec-number&gt;&lt;foreign-keys&gt;&lt;key app="EN" db-id="weaf0dfr3tzrzget9w8v0v2fxw5w9vdezd2f" timestamp="1718990013"&gt;64839&lt;/key&gt;&lt;/foreign-keys&gt;&lt;ref-type name="Journal Article"&gt;17&lt;/ref-type&gt;&lt;contributors&gt;&lt;authors&gt;&lt;author&gt;Rudroff, T&lt;/author&gt;&lt;author&gt;Barry, B K&lt;/author&gt;&lt;author&gt;Stone, A L&lt;/author&gt;&lt;author&gt;Barry, C J&lt;/author&gt;&lt;author&gt;Enoka, R M&lt;/author&gt;&lt;/authors&gt;&lt;/contributors&gt;&lt;titles&gt;&lt;title&gt;Accessory muscle activity contributes to the variation in time to task failure for different arm postures and load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000-1006&lt;/pages&gt;&lt;volume&gt;102&lt;/volume&gt;&lt;number&gt;3&lt;/number&gt;&lt;dates&gt;&lt;year&gt;2007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CB54C69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N=20 m</w:t>
            </w:r>
          </w:p>
          <w:p w14:paraId="72411C2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27±5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yrs</w:t>
            </w:r>
            <w:proofErr w:type="spellEnd"/>
          </w:p>
          <w:p w14:paraId="46E2E7D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MVIC horizontal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309±45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307±43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 xml:space="preserve">MVIC vertical: 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264±55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259±41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9E579A1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in two postures</w:t>
            </w:r>
          </w:p>
          <w:p w14:paraId="4377CA63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659C1AF1" w14:textId="77777777" w:rsidR="00DD6BBC" w:rsidRPr="007504E8" w:rsidRDefault="00DD6BBC" w:rsidP="00227273">
            <w:pPr>
              <w:keepLines/>
              <w:spacing w:line="240" w:lineRule="auto"/>
              <w:ind w:right="-1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, triceps brachii, deltoid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: supraspinatus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nfraspinau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teres minor</w:t>
            </w:r>
          </w:p>
          <w:p w14:paraId="30C28DBB" w14:textId="77777777" w:rsidR="00DD6BBC" w:rsidRPr="007504E8" w:rsidRDefault="00DD6BBC" w:rsidP="00227273">
            <w:pPr>
              <w:keepLines/>
              <w:spacing w:line="240" w:lineRule="auto"/>
              <w:ind w:right="-1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2C4144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vertical or horizontal</w:t>
            </w:r>
          </w:p>
          <w:p w14:paraId="274ABD5D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horiz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. HIMA: 312±156s, PIMA: 528±216s*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vertical: HIMA: 468±270s; PIMA: 474±246s</w:t>
            </w:r>
          </w:p>
          <w:p w14:paraId="794F5CE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74AB9B4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671B83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lbow flexors, triceps, deltoid overall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163)</w:t>
            </w:r>
          </w:p>
          <w:p w14:paraId="03B49E00" w14:textId="77777777" w:rsidR="00DD6BBC" w:rsidRPr="007504E8" w:rsidRDefault="00DD6BBC" w:rsidP="00227273">
            <w:pPr>
              <w:keepLines/>
              <w:spacing w:line="240" w:lineRule="auto"/>
              <w:ind w:right="-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forearm horizontal final 40% TTF </w:t>
            </w:r>
            <w:r w:rsidRPr="007504E8"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00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66, −25.5%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supraspinatus both postur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0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40, 35.1%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teres minor both postur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0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57, 49.7%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fraspinatus both posture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0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79, 76.5%)</w:t>
            </w:r>
          </w:p>
          <w:p w14:paraId="431E2A43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lastRenderedPageBreak/>
              <w:t xml:space="preserve">↑ EMG increase rate supraspinatus, infraspinatus &amp; teres minor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forearm horizonta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5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04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&amp;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02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↔ EMG increase rate elbow flexors both postur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</w:p>
        </w:tc>
      </w:tr>
      <w:tr w:rsidR="00DD6BBC" w:rsidRPr="007504E8" w14:paraId="59349708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2E8472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Rudroff, Jordan, Enoka, Matthews, Baudry &amp; Enoka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10&lt;/Year&gt;&lt;RecNum&gt;64840&lt;/RecNum&gt;&lt;DisplayText&gt;[85]&lt;/DisplayText&gt;&lt;record&gt;&lt;rec-number&gt;64840&lt;/rec-number&gt;&lt;foreign-keys&gt;&lt;key app="EN" db-id="weaf0dfr3tzrzget9w8v0v2fxw5w9vdezd2f" timestamp="1718990013"&gt;64840&lt;/key&gt;&lt;/foreign-keys&gt;&lt;ref-type name="Journal Article"&gt;17&lt;/ref-type&gt;&lt;contributors&gt;&lt;authors&gt;&lt;author&gt;Rudroff, T&lt;/author&gt;&lt;author&gt;Jordan, K&lt;/author&gt;&lt;author&gt;Enoka, J A&lt;/author&gt;&lt;author&gt;Matthews, S D&lt;/author&gt;&lt;author&gt;Baudry, S&lt;/author&gt;&lt;author&gt;Enoka, R M&lt;/author&gt;&lt;/authors&gt;&lt;/contributors&gt;&lt;titles&gt;&lt;title&gt;Discharge of biceps brachii motor units is modulated by load compliance and forearm posture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111-120&lt;/pages&gt;&lt;volume&gt;202&lt;/volume&gt;&lt;number&gt;1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3FF387A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23 (20 m, 3 f) </w:t>
            </w:r>
          </w:p>
          <w:p w14:paraId="312683D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1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2D9C17E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 neutral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242±57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: 248±26 N MVIC supinated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re-PIMA: 249±43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Pre-HIMA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: 244±57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84D17F6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 (neutral or supinated)</w:t>
            </w:r>
          </w:p>
          <w:p w14:paraId="209D108F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44910FC5" w14:textId="77777777" w:rsidR="00DD6BBC" w:rsidRPr="007504E8" w:rsidRDefault="00DD6BBC" w:rsidP="00227273">
            <w:pPr>
              <w:keepLines/>
              <w:spacing w:line="240" w:lineRule="auto"/>
              <w:ind w:right="-94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, triceps brachii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</w:t>
            </w:r>
          </w:p>
          <w:p w14:paraId="0C16DFE5" w14:textId="77777777" w:rsidR="00DD6BBC" w:rsidRPr="007504E8" w:rsidRDefault="00DD6BBC" w:rsidP="00227273">
            <w:pPr>
              <w:keepLines/>
              <w:spacing w:after="0"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activation ratio elbow extensors to flexo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MU mean discharge rat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V of ISI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4981A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bow flexion 90°, forearm vertical, neutral or supinated)</w:t>
            </w:r>
          </w:p>
          <w:p w14:paraId="3A30FCD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5% MVIC above recruitment threshol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Neutral: 16.4±8% MVIC; 148±47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upinated:17.7±12% MVIC; 141±65s (1×)</w:t>
            </w:r>
          </w:p>
          <w:p w14:paraId="0460FC2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7B55C0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B, brachioradialis &amp; tricep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23982A7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ratio both postur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6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1FA1303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 xml:space="preserve">↓ SMU discharge rate at end forearm supinated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001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4.56, −20.2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↔ SMU discharge rate forearm neutral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05C31E1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V ISI at start both postur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89)</w:t>
            </w:r>
          </w:p>
          <w:p w14:paraId="29666B7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Applies only for HIMA with supinated forearm, no statistics for neutral &amp; PIMA: significant increase of CV ISI </w:t>
            </w:r>
          </w:p>
        </w:tc>
      </w:tr>
      <w:tr w:rsidR="00DD6BBC" w:rsidRPr="007504E8" w14:paraId="5BA065D8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192E499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Justice, Holmes, Matthews &amp; Enoka, 2011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11&lt;/Year&gt;&lt;RecNum&gt;64841&lt;/RecNum&gt;&lt;DisplayText&gt;[57]&lt;/DisplayText&gt;&lt;record&gt;&lt;rec-number&gt;64841&lt;/rec-number&gt;&lt;foreign-keys&gt;&lt;key app="EN" db-id="weaf0dfr3tzrzget9w8v0v2fxw5w9vdezd2f" timestamp="1718990013"&gt;64841&lt;/key&gt;&lt;/foreign-keys&gt;&lt;ref-type name="Journal Article"&gt;17&lt;/ref-type&gt;&lt;contributors&gt;&lt;authors&gt;&lt;author&gt;Rudroff, T&lt;/author&gt;&lt;author&gt;Justice, J N&lt;/author&gt;&lt;author&gt;Holmes, M R&lt;/author&gt;&lt;author&gt;Matthews, S D&lt;/author&gt;&lt;author&gt;Enoka, R M&lt;/author&gt;&lt;/authors&gt;&lt;/contributors&gt;&lt;titles&gt;&lt;title&gt;Muscle activity and time to task failure differ with load compliance and target force for elbow flexor muscle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25-136&lt;/pages&gt;&lt;volume&gt;110&lt;/volume&gt;&lt;number&gt;1&lt;/number&gt;&lt;dates&gt;&lt;year&gt;2011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57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B58A17E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1 (10 m, 11 f)</w:t>
            </w:r>
          </w:p>
          <w:p w14:paraId="6238256E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3±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1F00D1D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 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re-PIMA: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20%: 165±73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30%: 169±86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45%: 148±68 N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60%: 142±61 N</w:t>
            </w:r>
          </w:p>
          <w:p w14:paraId="7D7E052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 pre-HIMA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: 181±74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30%: 164±88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45%: 157±67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: 152±56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97CAC2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684A5369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066EC24F" w14:textId="77777777" w:rsidR="00DD6BBC" w:rsidRPr="007504E8" w:rsidRDefault="00DD6BBC" w:rsidP="00227273">
            <w:pPr>
              <w:keepLines/>
              <w:spacing w:line="240" w:lineRule="auto"/>
              <w:ind w:right="-12"/>
              <w:jc w:val="left"/>
              <w:rPr>
                <w:rFonts w:eastAsia="Times New Roman" w:cs="Times New Roman"/>
                <w:sz w:val="16"/>
                <w:szCs w:val="16"/>
                <w:lang w:val="fr-FR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sEMG: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 BB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brachioradialis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tricep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brachi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fr-FR"/>
              </w:rPr>
              <w:t>trapezius</w:t>
            </w:r>
            <w:proofErr w:type="spellEnd"/>
          </w:p>
          <w:p w14:paraId="6220F809" w14:textId="77777777" w:rsidR="00DD6BBC" w:rsidRPr="007504E8" w:rsidRDefault="00DD6BBC" w:rsidP="00227273">
            <w:pPr>
              <w:keepLines/>
              <w:spacing w:line="240" w:lineRule="auto"/>
              <w:ind w:right="-96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Coactivation ratio (elbow extensors to flexors)</w:t>
            </w:r>
            <w:r w:rsidRPr="007504E8" w:rsidDel="0088154E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EMG powe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5D858F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ion 90°, forearm horizontal, neutral</w:t>
            </w:r>
          </w:p>
          <w:p w14:paraId="77DA0AE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, 30%, 45% &amp; 6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0%: HIMA: 299±77s; PIMA: 576±80s</w:t>
            </w:r>
            <w:r w:rsidRPr="007504E8">
              <w:rPr>
                <w:rFonts w:eastAsia="Cardo" w:cs="Times New Roman"/>
                <w:sz w:val="16"/>
                <w:szCs w:val="16"/>
              </w:rPr>
              <w:t>*(n=10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30%: HIMA: 168±36s; PIMA: 325±70s*(n=11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45%: HIMA: 132±29s; PIMA: 178±35s (n=10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0%: HIMA: 87±14s; PIMA: 86±15s (n=9)</w:t>
            </w:r>
          </w:p>
          <w:p w14:paraId="02E1B7A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&gt;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1.5° angle change for &gt;5s</w:t>
            </w:r>
          </w:p>
          <w:p w14:paraId="284E88C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7E3479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lbow flexors for 20, 30, 45% task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60% task all timepoints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lt;0.0001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riceps all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trapezius 20% &amp; 45%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trapezius 30% &amp; 60% tasks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&lt;0.0005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72, 41.4%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42, 22.8%)</w:t>
            </w:r>
          </w:p>
          <w:p w14:paraId="153D5268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crease rate elbow flexors 20% &amp; 30% tasks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78; 0.10%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47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52, 0.10%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elbow flexors 45 &amp; 60% task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trapezius at 20% &amp; 45% tasks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 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5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3.16, 0.50%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crease rate trapezius at 30% &amp; 60%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6C8F134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ratio all tasks &amp; timepoint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9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47E29CA6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↓ Power in 10-29 Hz all tasks towards end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Cardo" w:cs="Times New Roman"/>
                <w:sz w:val="16"/>
                <w:szCs w:val="16"/>
              </w:rPr>
              <w:t>02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↔ Power in 0-9 Hz &amp; 30-60 Hz all task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30)</w:t>
            </w:r>
          </w:p>
        </w:tc>
      </w:tr>
      <w:tr w:rsidR="00DD6BBC" w:rsidRPr="007504E8" w14:paraId="709709EC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36FEBA2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Justice, Matthews, Zuo &amp; Enoka, 2010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10&lt;/Year&gt;&lt;RecNum&gt;55018&lt;/RecNum&gt;&lt;DisplayText&gt;[86]&lt;/DisplayText&gt;&lt;record&gt;&lt;rec-number&gt;55018&lt;/rec-number&gt;&lt;foreign-keys&gt;&lt;key app="EN" db-id="weaf0dfr3tzrzget9w8v0v2fxw5w9vdezd2f" timestamp="1644630594"&gt;55018&lt;/key&gt;&lt;/foreign-keys&gt;&lt;ref-type name="Journal Article"&gt;17&lt;/ref-type&gt;&lt;contributors&gt;&lt;authors&gt;&lt;author&gt;Rudroff, T&lt;/author&gt;&lt;author&gt;Justice, J N&lt;/author&gt;&lt;author&gt;Matthews, S&lt;/author&gt;&lt;author&gt;Zuo, R&lt;/author&gt;&lt;author&gt;Enoka, R M&lt;/author&gt;&lt;/authors&gt;&lt;/contributors&gt;&lt;titles&gt;&lt;title&gt;Muscle activity differs with load compliance during fatiguing contractions with the knee extensor muscles&lt;/title&gt;&lt;secondary-title&gt;Experimental Brain Research&lt;/secondary-title&gt;&lt;/titles&gt;&lt;periodical&gt;&lt;full-title&gt;Experimental Brain Research&lt;/full-title&gt;&lt;abbr-1&gt;Exp. Brain Res.&lt;/abbr-1&gt;&lt;abbr-2&gt;Exp Brain Res&lt;/abbr-2&gt;&lt;/periodical&gt;&lt;pages&gt;307-316&lt;/pages&gt;&lt;volume&gt;203&lt;/volume&gt;&lt;number&gt;2&lt;/number&gt;&lt;dates&gt;&lt;year&gt;2010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6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7AF695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13 (9 m, 4 f) </w:t>
            </w:r>
          </w:p>
          <w:p w14:paraId="4F69E18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5±7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2BFD386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PIMA: 189±40 N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br/>
              <w:t>Pre-HIMA: 179±43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C6AA5A2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Knee extensors</w:t>
            </w:r>
          </w:p>
          <w:p w14:paraId="1261113E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PIMA: force transducer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, force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transd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.</w:t>
            </w:r>
          </w:p>
          <w:p w14:paraId="30DF45C0" w14:textId="77777777" w:rsidR="00DD6BBC" w:rsidRPr="007504E8" w:rsidRDefault="00DD6BBC" w:rsidP="00227273">
            <w:pPr>
              <w:keepLines/>
              <w:spacing w:line="240" w:lineRule="auto"/>
              <w:ind w:right="-94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vastus medialis oblique, VM, VL, RF, BF</w:t>
            </w:r>
          </w:p>
          <w:p w14:paraId="0083A282" w14:textId="77777777" w:rsidR="00DD6BBC" w:rsidRPr="007504E8" w:rsidRDefault="00DD6BBC" w:rsidP="00227273">
            <w:pPr>
              <w:keepLines/>
              <w:spacing w:after="0" w:line="240" w:lineRule="auto"/>
              <w:ind w:right="-11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activation ratio (BF to knee extensors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EMG powe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4FDFAD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&amp; hip flexion 90º</w:t>
            </w:r>
          </w:p>
          <w:p w14:paraId="2E8CEAF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110±36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; PIMA: 224±114s*</w:t>
            </w:r>
          </w:p>
          <w:p w14:paraId="6F1FCBE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5s</w:t>
            </w:r>
          </w:p>
          <w:p w14:paraId="31DDDDD1" w14:textId="77777777" w:rsidR="00DD6BBC" w:rsidRPr="007504E8" w:rsidRDefault="00DD6BBC" w:rsidP="00227273">
            <w:pPr>
              <w:keepLines/>
              <w:spacing w:line="240" w:lineRule="auto"/>
              <w:ind w:right="-12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7937BA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nee extensors &amp; flexor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50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90)</w:t>
            </w:r>
          </w:p>
          <w:p w14:paraId="5FFBC8F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EMG increase rate knee extens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,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 xml:space="preserve"> 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0.48, 116.7%)</w:t>
            </w:r>
          </w:p>
          <w:p w14:paraId="5959FCB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ratio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50)</w:t>
            </w:r>
          </w:p>
          <w:p w14:paraId="6C40761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Power in 1-10 Hz knee extensors each time point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&lt;0</w:t>
            </w:r>
            <w:r w:rsidRPr="007504E8">
              <w:rPr>
                <w:rFonts w:eastAsia="Cardo" w:cs="Times New Roman"/>
                <w:sz w:val="16"/>
                <w:szCs w:val="16"/>
              </w:rPr>
              <w:t>.04)</w:t>
            </w:r>
          </w:p>
          <w:p w14:paraId="7FFEE4A8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Power in 10-29 Hz &amp; 30-60 Hz knee extensor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3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3D2E1001" w14:textId="77777777" w:rsidTr="00227273">
        <w:trPr>
          <w:trHeight w:val="369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D649D8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lastRenderedPageBreak/>
              <w:t xml:space="preserve">Rudroff, Kalliokoski, Block, Gould, Klingensmith III &amp; Enoka, 2013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Rudroff&lt;/Author&gt;&lt;Year&gt;2013&lt;/Year&gt;&lt;RecNum&gt;43131&lt;/RecNum&gt;&lt;DisplayText&gt;[7]&lt;/DisplayText&gt;&lt;record&gt;&lt;rec-number&gt;43131&lt;/rec-number&gt;&lt;foreign-keys&gt;&lt;key app="EN" db-id="weaf0dfr3tzrzget9w8v0v2fxw5w9vdezd2f" timestamp="1509318118"&gt;43131&lt;/key&gt;&lt;/foreign-keys&gt;&lt;ref-type name="Journal Article"&gt;17&lt;/ref-type&gt;&lt;contributors&gt;&lt;authors&gt;&lt;author&gt;Rudroff, T&lt;/author&gt;&lt;author&gt;Kalliokoski, K K&lt;/author&gt;&lt;author&gt;Block, D E&lt;/author&gt;&lt;author&gt;Gould, J R&lt;/author&gt;&lt;author&gt;Klingensmith, W C&lt;/author&gt;&lt;author&gt;Enoka, R M&lt;/author&gt;&lt;/authors&gt;&lt;/contributors&gt;&lt;titles&gt;&lt;title&gt;PET/CT imaging of age- and task-associated differences in muscle activity during fatiguing contractions&lt;/title&gt;&lt;secondary-title&gt;Journal of Applied Physiology&lt;/secondary-title&gt;&lt;/titles&gt;&lt;periodical&gt;&lt;full-title&gt;Journal of Applied Physiology&lt;/full-title&gt;&lt;abbr-1&gt;J. Appl. Physiol.&lt;/abbr-1&gt;&lt;abbr-2&gt;J Appl Physiol&lt;/abbr-2&gt;&lt;abbr-3&gt;JAP&lt;/abbr-3&gt;&lt;/periodical&gt;&lt;pages&gt;1211-1219&lt;/pages&gt;&lt;volume&gt;114&lt;/volume&gt;&lt;number&gt;9&lt;/number&gt;&lt;dates&gt;&lt;year&gt;2013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7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7FCAC3F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2 m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 young: 26±6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6 old: 77±6 yrs</w:t>
            </w:r>
          </w:p>
          <w:p w14:paraId="4368C321" w14:textId="77777777" w:rsidR="00DD6BBC" w:rsidRPr="007504E8" w:rsidRDefault="00DD6BBC" w:rsidP="00227273">
            <w:pPr>
              <w:keepLines/>
              <w:spacing w:after="0"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young: 462±77 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old: 354±91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512A574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Knee extensors </w:t>
            </w:r>
          </w:p>
          <w:p w14:paraId="57620C29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HIMA: inertial load, goniometer, force transducer </w:t>
            </w:r>
          </w:p>
          <w:p w14:paraId="67796380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RF, VM, VL, BF</w:t>
            </w:r>
          </w:p>
          <w:p w14:paraId="36EB00D7" w14:textId="77777777" w:rsidR="00DD6BBC" w:rsidRPr="007504E8" w:rsidRDefault="00DD6BBC" w:rsidP="00227273">
            <w:pPr>
              <w:keepLines/>
              <w:spacing w:after="0" w:line="240" w:lineRule="auto"/>
              <w:ind w:right="11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activation ratio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08BFBB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Supine, knee flexion 45º, trunk-thigh 180°</w:t>
            </w:r>
          </w:p>
          <w:p w14:paraId="454388F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5% MVIC until 90% of TTF of HIMA (1×) (young: 848±137s; old: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751±83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>s)</w:t>
            </w:r>
          </w:p>
          <w:p w14:paraId="4AEB746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o termination criteria</w:t>
            </w:r>
          </w:p>
          <w:p w14:paraId="45DE78FA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2D3E092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nee extensors for young &amp; ol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155AFB09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knee flexor for young &amp; ol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59)</w:t>
            </w:r>
          </w:p>
          <w:p w14:paraId="5E5D526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activation ratio for young &amp; old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4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2D192D8C" w14:textId="77777777" w:rsidTr="00227273">
        <w:trPr>
          <w:trHeight w:val="794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B28DC1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droff, Poston, Shin, Bojsen-Møller &amp; Enoka, 2005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droff&lt;/Author&gt;&lt;Year&gt;2005&lt;/Year&gt;&lt;RecNum&gt;54994&lt;/RecNum&gt;&lt;DisplayText&gt;[87]&lt;/DisplayText&gt;&lt;record&gt;&lt;rec-number&gt;54994&lt;/rec-number&gt;&lt;foreign-keys&gt;&lt;key app="EN" db-id="weaf0dfr3tzrzget9w8v0v2fxw5w9vdezd2f" timestamp="1644204635"&gt;54994&lt;/key&gt;&lt;/foreign-keys&gt;&lt;ref-type name="Journal Article"&gt;17&lt;/ref-type&gt;&lt;contributors&gt;&lt;authors&gt;&lt;author&gt;Rudroff, T&lt;/author&gt;&lt;author&gt;Poston, B&lt;/author&gt;&lt;author&gt;Shin, I-S&lt;/author&gt;&lt;author&gt;Bojsen-Møller, F&lt;/author&gt;&lt;author&gt;Enoka, R M&lt;/author&gt;&lt;/authors&gt;&lt;/contributors&gt;&lt;titles&gt;&lt;title&gt;Net excitation of the motor unit pool varies with load type during fatiguing contractions&lt;/title&gt;&lt;secondary-title&gt;Muscle and Nerve&lt;/secondary-title&gt;&lt;/titles&gt;&lt;periodical&gt;&lt;full-title&gt;Muscle and Nerve&lt;/full-title&gt;&lt;abbr-1&gt;Muscle Nerve&lt;/abbr-1&gt;&lt;abbr-2&gt;Muscle Nerve&lt;/abbr-2&gt;&lt;/periodical&gt;&lt;pages&gt;78-87&lt;/pages&gt;&lt;volume&gt;31&lt;/volume&gt;&lt;number&gt;1&lt;/number&gt;&lt;dates&gt;&lt;year&gt;2005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7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991380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8 m</w:t>
            </w:r>
          </w:p>
          <w:p w14:paraId="331E2E52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26±5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yrs</w:t>
            </w:r>
          </w:p>
          <w:p w14:paraId="27E3BCDB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304±107 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6D0F8D2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79E67344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</w:t>
            </w:r>
          </w:p>
          <w:p w14:paraId="18E0F5E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, triceps brachii, deltoid</w:t>
            </w:r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rachialis</w:t>
            </w:r>
          </w:p>
          <w:p w14:paraId="0945B473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2284EF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&amp; shoulder flexion 90º, forearm vertical &amp; supinated</w:t>
            </w:r>
          </w:p>
          <w:p w14:paraId="6F6ADDA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0% MVIC to failure (1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447±276s; PIMA: 609±250s*</w:t>
            </w:r>
          </w:p>
          <w:p w14:paraId="71C6542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5% forc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0° angle change for 5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orrections allowed</w:t>
            </w:r>
          </w:p>
          <w:p w14:paraId="6096C84F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38F79CF" w14:textId="77777777" w:rsidR="00DD6BBC" w:rsidRPr="007504E8" w:rsidRDefault="00DD6BBC" w:rsidP="00227273">
            <w:pPr>
              <w:keepLines/>
              <w:spacing w:line="240" w:lineRule="auto"/>
              <w:ind w:right="-10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lbow flexors start, short BB &amp; triceps overall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0240BE6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entire task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22, 11.8%) </w:t>
            </w:r>
          </w:p>
          <w:p w14:paraId="08D49AAF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at 80% TTF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45, 26.3%)</w:t>
            </w:r>
          </w:p>
          <w:p w14:paraId="5F3EE05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elbow flexors at en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&lt;0.05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40, 23.8%) </w:t>
            </w:r>
          </w:p>
          <w:p w14:paraId="0A30BC31" w14:textId="77777777" w:rsidR="00DD6BBC" w:rsidRPr="007504E8" w:rsidRDefault="00DD6BBC" w:rsidP="00227273">
            <w:pPr>
              <w:keepLines/>
              <w:spacing w:line="240" w:lineRule="auto"/>
              <w:ind w:right="-10"/>
              <w:jc w:val="left"/>
              <w:rPr>
                <w:rFonts w:eastAsia="Cardo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long BB &amp; brachioradialis at 20-100% TTF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lt;0.05)</w:t>
            </w:r>
          </w:p>
          <w:p w14:paraId="0AB06B8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rachioradialis at 80% &amp; 100% of TTF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&lt;0.05)</w:t>
            </w:r>
          </w:p>
        </w:tc>
      </w:tr>
      <w:tr w:rsidR="00DD6BBC" w:rsidRPr="007504E8" w14:paraId="0EC97441" w14:textId="77777777" w:rsidTr="00227273">
        <w:trPr>
          <w:trHeight w:val="1581"/>
        </w:trPr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9F52D1A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Russ, Ross, Clark &amp; Thomas, 2018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Russ&lt;/Author&gt;&lt;Year&gt;2018&lt;/Year&gt;&lt;RecNum&gt;55023&lt;/RecNum&gt;&lt;DisplayText&gt;[88]&lt;/DisplayText&gt;&lt;record&gt;&lt;rec-number&gt;55023&lt;/rec-number&gt;&lt;foreign-keys&gt;&lt;key app="EN" db-id="weaf0dfr3tzrzget9w8v0v2fxw5w9vdezd2f" timestamp="1646274134"&gt;55023&lt;/key&gt;&lt;/foreign-keys&gt;&lt;ref-type name="Journal Article"&gt;17&lt;/ref-type&gt;&lt;contributors&gt;&lt;authors&gt;&lt;author&gt;Russ, D W&lt;/author&gt;&lt;author&gt;Ross, A J&lt;/author&gt;&lt;author&gt;Clark, B C&lt;/author&gt;&lt;author&gt;Thomas, J S&lt;/author&gt;&lt;/authors&gt;&lt;/contributors&gt;&lt;titles&gt;&lt;title&gt;The effects of task type on time to task failure during fatigue: A modified Sørensen test&lt;/title&gt;&lt;secondary-title&gt;Journal of Motor Behavior&lt;/secondary-title&gt;&lt;/titles&gt;&lt;periodical&gt;&lt;full-title&gt;Journal Of Motor Behavior&lt;/full-title&gt;&lt;/periodical&gt;&lt;pages&gt;96-103&lt;/pages&gt;&lt;volume&gt;50&lt;/volume&gt;&lt;number&gt;1&lt;/number&gt;&lt;dates&gt;&lt;year&gt;2018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88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DCFFEB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6 (7 m, 9 f)</w:t>
            </w:r>
          </w:p>
          <w:p w14:paraId="7F6C464A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3.6±1.4 yrs </w:t>
            </w:r>
          </w:p>
          <w:p w14:paraId="77D17679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highlight w:val="yellow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9BAE7E2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Trunk extensors (mod. Sorensen test) </w:t>
            </w:r>
          </w:p>
          <w:p w14:paraId="525EA08B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, counterbalanced loa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potentiometer, force transducer, counterbalanced load (85% MVIC)</w:t>
            </w:r>
          </w:p>
          <w:p w14:paraId="1341CD5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erector spinae, multifidus, gluteus max, BF</w:t>
            </w:r>
          </w:p>
          <w:p w14:paraId="5E702C98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F of EMG power spectrum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06BABD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rone, trunk extension 0º</w:t>
            </w:r>
          </w:p>
          <w:p w14:paraId="0DAB60A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15% MVIC to failure (1×)</w:t>
            </w:r>
          </w:p>
          <w:p w14:paraId="02A76D1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&gt;20% force change for &gt;3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&gt;1° angular change for &gt;3s</w:t>
            </w:r>
          </w:p>
          <w:p w14:paraId="6C11BCD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F864CA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RMS erector spinae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&gt;0.05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5E36F389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RMS multifidu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62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  <w:p w14:paraId="7D29C56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RMS gluteus max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78</w:t>
            </w:r>
            <w:r w:rsidRPr="007504E8">
              <w:rPr>
                <w:rFonts w:eastAsia="Cardo" w:cs="Times New Roman"/>
                <w:sz w:val="16"/>
                <w:szCs w:val="16"/>
              </w:rPr>
              <w:t>)</w:t>
            </w:r>
          </w:p>
          <w:p w14:paraId="468608AF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 RMS BF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</w:t>
            </w:r>
            <w:r w:rsidRPr="007504E8">
              <w:rPr>
                <w:rFonts w:eastAsia="Cardo" w:cs="Times New Roman"/>
                <w:sz w:val="16"/>
                <w:szCs w:val="16"/>
              </w:rPr>
              <w:t>0.073)</w:t>
            </w:r>
          </w:p>
          <w:p w14:paraId="1F07F18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F decrease for all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171-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0.66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D6BBC" w:rsidRPr="007504E8" w14:paraId="4AF754F4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17D9B8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chaefer &amp; Bittmann, 2017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chaefer&lt;/Author&gt;&lt;Year&gt;2017&lt;/Year&gt;&lt;RecNum&gt;43126&lt;/RecNum&gt;&lt;DisplayText&gt;[9]&lt;/DisplayText&gt;&lt;record&gt;&lt;rec-number&gt;43126&lt;/rec-number&gt;&lt;foreign-keys&gt;&lt;key app="EN" db-id="weaf0dfr3tzrzget9w8v0v2fxw5w9vdezd2f" timestamp="1508992318"&gt;43126&lt;/key&gt;&lt;/foreign-keys&gt;&lt;ref-type name="Journal Article"&gt;17&lt;/ref-type&gt;&lt;contributors&gt;&lt;authors&gt;&lt;author&gt;Schaefer, L V&lt;/author&gt;&lt;author&gt;Bittmann, F N&lt;/author&gt;&lt;/authors&gt;&lt;/contributors&gt;&lt;titles&gt;&lt;title&gt;Are there two forms of isometric muscle action? Results of the experimental study support a distinction between a holding and a pushing isometric muscle function&lt;/title&gt;&lt;secondary-title&gt;BMC Sports Science, Medicine and Rehabilitation&lt;/secondary-title&gt;&lt;/titles&gt;&lt;periodical&gt;&lt;full-title&gt;BMC Sports Science, Medicine and Rehabilitation&lt;/full-title&gt;&lt;abbr-1&gt;BMC Sports. Sci. Med. Rehabil.&lt;/abbr-1&gt;&lt;abbr-2&gt;BMC Sports Sci Med Rehabil&lt;/abbr-2&gt;&lt;/periodical&gt;&lt;pages&gt;1-13&lt;/pages&gt;&lt;volume&gt;9&lt;/volume&gt;&lt;number&gt;11&lt;/number&gt;&lt;dates&gt;&lt;year&gt;2017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9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AC499E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0 (5 m, 5 f)</w:t>
            </w:r>
          </w:p>
          <w:p w14:paraId="5351298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: 24±5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f: 24.4±2 yrs</w:t>
            </w:r>
          </w:p>
          <w:p w14:paraId="6BB30E7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m: 31.2±9.8 Nm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f: 18.3±2 Nm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F3FA135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 extensors </w:t>
            </w:r>
          </w:p>
          <w:p w14:paraId="57185953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neumatic device incl. force transducer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IMA: push against push rod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resist push rod</w:t>
            </w:r>
          </w:p>
          <w:p w14:paraId="5C27B4A5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</w:p>
          <w:p w14:paraId="7A4A0291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red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ean amplitude, CV of amplitude between trial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F &amp; powe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45172B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extension 90º, forearm vertical</w:t>
            </w:r>
          </w:p>
          <w:p w14:paraId="43AA514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80% MVIC for 15s (3×) &amp; to failure (2×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19.1±7.9s; PIMA: 41.4±24.9s*</w:t>
            </w:r>
          </w:p>
          <w:p w14:paraId="77FE2F7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 &amp; HIMA: &gt;1.3° angular chang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no correction allowed</w:t>
            </w:r>
          </w:p>
          <w:p w14:paraId="6D6F09E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highlight w:val="red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IMA: verbal feedback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no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7DB7C2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Amplitude MMGs/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oth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69-0.765)</w:t>
            </w:r>
          </w:p>
          <w:p w14:paraId="1A375FB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Amplitude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at end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12) </w:t>
            </w:r>
          </w:p>
          <w:p w14:paraId="595F4D50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↓ CV amplitude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between 15s trial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17)</w:t>
            </w:r>
          </w:p>
          <w:p w14:paraId="3825D67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F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</w:p>
          <w:p w14:paraId="1EA2973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Power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TGtri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 8-15 Hz &amp; 10-29 Hz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37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48)</w:t>
            </w:r>
          </w:p>
          <w:p w14:paraId="5E8FBA9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Power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</w:tc>
      </w:tr>
      <w:tr w:rsidR="00DD6BBC" w:rsidRPr="007504E8" w14:paraId="4FF6DA04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D8303C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Schaefer &amp; Bittmann, 2021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chaefer&lt;/Author&gt;&lt;Year&gt;2021&lt;/Year&gt;&lt;RecNum&gt;55004&lt;/RecNum&gt;&lt;DisplayText&gt;[10]&lt;/DisplayText&gt;&lt;record&gt;&lt;rec-number&gt;55004&lt;/rec-number&gt;&lt;foreign-keys&gt;&lt;key app="EN" db-id="weaf0dfr3tzrzget9w8v0v2fxw5w9vdezd2f" timestamp="1644207250"&gt;55004&lt;/key&gt;&lt;/foreign-keys&gt;&lt;ref-type name="Journal Article"&gt;17&lt;/ref-type&gt;&lt;contributors&gt;&lt;authors&gt;&lt;author&gt;Schaefer, L V&lt;/author&gt;&lt;author&gt;Bittmann, F N&lt;/author&gt;&lt;/authors&gt;&lt;/contributors&gt;&lt;titles&gt;&lt;title&gt;Paired personal interaction reveals objective differences between pushing and holding isometric muscle action&lt;/title&gt;&lt;secondary-title&gt;PLoS One&lt;/secondary-title&gt;&lt;/titles&gt;&lt;periodical&gt;&lt;full-title&gt;PLoS One&lt;/full-title&gt;&lt;/periodical&gt;&lt;pages&gt;e0238331&lt;/pages&gt;&lt;volume&gt;16&lt;/volume&gt;&lt;number&gt;5&lt;/number&gt;&lt;dates&gt;&lt;year&gt;2021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10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63411A0" w14:textId="77777777" w:rsidR="00DD6BBC" w:rsidRPr="007504E8" w:rsidRDefault="00DD6BBC" w:rsidP="00227273">
            <w:pPr>
              <w:keepLines/>
              <w:spacing w:line="240" w:lineRule="auto"/>
              <w:ind w:right="-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0 (10 m, 10 f)</w:t>
            </w:r>
          </w:p>
          <w:p w14:paraId="4695136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: 22.1±2.4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f: 21.6±2.1 yrs</w:t>
            </w:r>
          </w:p>
          <w:p w14:paraId="6015F5A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MVIC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m: 51.2±22.5 Nm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f: 25.8±0.07 Nm 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57E4AC8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extensors</w:t>
            </w:r>
          </w:p>
          <w:p w14:paraId="1907B433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airwise interaction,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IMA: push against partner resistanc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resist partner force</w:t>
            </w:r>
          </w:p>
          <w:p w14:paraId="5798BE5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</w:p>
          <w:p w14:paraId="19CA6007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Mean amplitude &amp; amplitude variation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F &amp; power in 8-15 Hz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Power ratio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MQ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</w:rPr>
              <w:t>re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: power in 3-7 Hz related to sum of power in 3-7 Hz &amp; 7-12 Hz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3D2B946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lbow extension 90°, forearm vertical &amp; neutral</w:t>
            </w:r>
          </w:p>
          <w:p w14:paraId="461A65E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80% MVIC of weaker for 15s (3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90% MVIC of weaker 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</w:rPr>
              <w:t>to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failure of one partner (2×)</w:t>
            </w:r>
          </w:p>
          <w:p w14:paraId="7DC446F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 &amp; PIMA: &gt;7° angular change or decline in force</w:t>
            </w:r>
          </w:p>
          <w:p w14:paraId="6DE2D80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highlight w:val="red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 for pushing partner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286793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Amplitude MMGs/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oth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55 to 0.573)</w:t>
            </w:r>
          </w:p>
          <w:p w14:paraId="6BE4B90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Amplitude variation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219-0.863)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Amplitude variation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15s &amp; fatiguing tasks </w:t>
            </w:r>
            <w:r w:rsidRPr="007504E8"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013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71, 13.8% &amp;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007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58, 11.6%) </w:t>
            </w:r>
          </w:p>
          <w:p w14:paraId="409BF68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MF MMGs/MTGs both task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</w:p>
          <w:p w14:paraId="3A4E35F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Cardo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CV of MF between fatiguing trial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1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44, 57.4%)</w:t>
            </w:r>
          </w:p>
          <w:p w14:paraId="657A490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lastRenderedPageBreak/>
              <w:t xml:space="preserve">↓ Power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in 8-15 Hz 15s &amp; fatiguing trials </w:t>
            </w:r>
            <w:r w:rsidRPr="007504E8"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39, −50%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0.01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28, −33.3%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Power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</w:t>
            </w:r>
          </w:p>
          <w:p w14:paraId="1F4FB59C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highlight w:val="red"/>
                <w:lang w:val="en-U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↑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Q</w:t>
            </w:r>
            <w:r w:rsidRPr="007504E8">
              <w:rPr>
                <w:rFonts w:eastAsia="Cardo" w:cs="Times New Roman"/>
                <w:sz w:val="16"/>
                <w:szCs w:val="16"/>
                <w:vertAlign w:val="subscript"/>
                <w:lang w:val="en-US"/>
              </w:rPr>
              <w:t>rel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15s &amp; fatiguing tasks </w:t>
            </w:r>
            <w:r w:rsidRPr="007504E8">
              <w:br/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  (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04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36, 24.7% &amp;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 xml:space="preserve">=0.002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n-US"/>
              </w:rPr>
              <w:t>=0.66, 49.1%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↔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Q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>re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oth tasks (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0.053-0.717)</w:t>
            </w:r>
          </w:p>
        </w:tc>
      </w:tr>
      <w:tr w:rsidR="00DD6BBC" w:rsidRPr="00311AE5" w14:paraId="78D52E76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C16BC12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 xml:space="preserve">Schaefer &amp; Bittmann, 202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chaefer&lt;/Author&gt;&lt;Year&gt;2022&lt;/Year&gt;&lt;RecNum&gt;55088&lt;/RecNum&gt;&lt;DisplayText&gt;[25]&lt;/DisplayText&gt;&lt;record&gt;&lt;rec-number&gt;55088&lt;/rec-number&gt;&lt;foreign-keys&gt;&lt;key app="EN" db-id="weaf0dfr3tzrzget9w8v0v2fxw5w9vdezd2f" timestamp="1670885640"&gt;55088&lt;/key&gt;&lt;/foreign-keys&gt;&lt;ref-type name="Journal Article"&gt;17&lt;/ref-type&gt;&lt;contributors&gt;&lt;authors&gt;&lt;author&gt;Schaefer, L V&lt;/author&gt;&lt;author&gt;Bittmann, F N&lt;/author&gt;&lt;/authors&gt;&lt;/contributors&gt;&lt;titles&gt;&lt;title&gt;Case study: Intra- and interpersonal coherence of muscle and brain activity of two coupled persons during pushing and holding isometric muscle actions&lt;/title&gt;&lt;secondary-title&gt;Brain Sciences&lt;/secondary-title&gt;&lt;/titles&gt;&lt;periodical&gt;&lt;full-title&gt;Brain Sciences&lt;/full-title&gt;&lt;/periodical&gt;&lt;pages&gt;703&lt;/pages&gt;&lt;volume&gt;12&lt;/volume&gt;&lt;number&gt;6&lt;/number&gt;&lt;dates&gt;&lt;year&gt;202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25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F39D89B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2 m</w:t>
            </w:r>
          </w:p>
          <w:p w14:paraId="09377287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artner A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8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VIC: 186 N</w:t>
            </w:r>
          </w:p>
          <w:p w14:paraId="2F314BB5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Partner B: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22 yr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142 N </w:t>
            </w:r>
          </w:p>
          <w:p w14:paraId="11322E1B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4D1F82FF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extensors</w:t>
            </w:r>
          </w:p>
          <w:p w14:paraId="4CF14B8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orce transducer, accelerometer (ACC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IMA: push against partner resistance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hold against partner resistance</w:t>
            </w:r>
          </w:p>
          <w:p w14:paraId="5FEB3A2E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tr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MGobl</w:t>
            </w:r>
            <w:proofErr w:type="spellEnd"/>
            <w:r w:rsidRPr="007504E8">
              <w:br/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TGtri</w:t>
            </w:r>
            <w:proofErr w:type="spellEnd"/>
          </w:p>
          <w:p w14:paraId="5E23E32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lef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righ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=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enteral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  <w:p w14:paraId="21CD62D3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Wavelet Coherence Analysis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Coh: Coherence (%) in 8-15 Hz within one subject (intra) &amp; between subjects (inter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WF: Weighted frequency of Coh in 8-15 &amp; 3-25 Hz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F54F977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Elbow, shoulder, hip &amp; knee flexion 90° </w:t>
            </w:r>
          </w:p>
          <w:p w14:paraId="59F328A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70% MVIC of weaker to failure of one partner (6×); PIMA &amp; HIMA alternating</w:t>
            </w:r>
          </w:p>
          <w:p w14:paraId="606AF05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HIMA &amp; PIMA: &gt;7° angular change</w:t>
            </w:r>
          </w:p>
          <w:p w14:paraId="01926457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 for pushing partner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8201C51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↔ Coh intra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EEGrigh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-MMGs, intra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EEG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-MMGs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05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↑ Coh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intra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EEGlef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>-MMGs partner B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1.79, 56.8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Coh inter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cen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>-MMGs &amp; inter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lef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>-MMGs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47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36, 11.8% &amp; 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007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0.60, 21.2%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Cardo" w:cs="Times New Roman"/>
                <w:sz w:val="16"/>
                <w:szCs w:val="16"/>
              </w:rPr>
              <w:t>↑ Coh force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cen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&amp; force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righ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 xml:space="preserve">  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7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1.05, 44.8%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3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2.41, 67.6%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Coh inter-MMGs, inter-EEGs, inter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righ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-MMGs, force-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   MMGs, force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lef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, ACC-MMGs, ACC-EEGs 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  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=0.058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-1.00)</w:t>
            </w:r>
          </w:p>
          <w:p w14:paraId="32EB50E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WF 8-15 Hz inter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righ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>-MMGs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</w:rPr>
              <w:t>=0.032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>=1.28. 5.1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WF 8-15 Hz force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lef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&amp; force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righ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40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1.91, 9.0%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05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=2.67, 9.1%)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  <w:t>↑ WF 8-15 Hz ACC-</w:t>
            </w:r>
            <w:proofErr w:type="spellStart"/>
            <w:r w:rsidRPr="007504E8">
              <w:rPr>
                <w:rFonts w:eastAsia="Cardo" w:cs="Times New Roman"/>
                <w:sz w:val="16"/>
                <w:szCs w:val="16"/>
              </w:rPr>
              <w:t>EEGright</w:t>
            </w:r>
            <w:proofErr w:type="spellEnd"/>
            <w:r w:rsidRPr="007504E8">
              <w:rPr>
                <w:rFonts w:eastAsia="Cardo" w:cs="Times New Roman"/>
                <w:sz w:val="16"/>
                <w:szCs w:val="16"/>
              </w:rPr>
              <w:t xml:space="preserve"> (</w:t>
            </w:r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</w:rPr>
              <w:t>=0.012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1.20, 6.0%) </w:t>
            </w:r>
          </w:p>
          <w:p w14:paraId="088B8E6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WF 8-15 Hz inter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-MMGs, inter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lef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-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MMGs,   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 xml:space="preserve">   force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ACC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ce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ACC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EGleft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n-US"/>
              </w:rPr>
              <w:t>&gt;0.05)</w:t>
            </w:r>
          </w:p>
          <w:p w14:paraId="6CE3C3A3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 xml:space="preserve">↑ WF 3-25 Hz inter-EEGcen-EEGle &amp; inter-EEGcen-EEGright 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br/>
              <w:t xml:space="preserve">  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de-DE"/>
              </w:rPr>
              <w:t>&lt;0.001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 xml:space="preserve">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de-DE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 xml:space="preserve">=1.71, 12% &amp; 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de-DE"/>
              </w:rPr>
              <w:t>=0.0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 xml:space="preserve">43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de-DE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de-DE"/>
              </w:rPr>
              <w:t>=1.73, 13%)</w:t>
            </w:r>
          </w:p>
        </w:tc>
      </w:tr>
      <w:tr w:rsidR="00DD6BBC" w:rsidRPr="00311AE5" w14:paraId="66854496" w14:textId="77777777" w:rsidTr="00227273">
        <w:tc>
          <w:tcPr>
            <w:tcW w:w="1036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564549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 xml:space="preserve">Semmler, Kornatz, Dinenno, Shi &amp; Enoka, 2002 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  <w:lang w:val="de-DE"/>
              </w:rPr>
              <w:instrText xml:space="preserve"> ADDIN EN.CITE &lt;EndNote&gt;&lt;Cite&gt;&lt;Author&gt;Semmler&lt;/Author&gt;&lt;Year&gt;2002&lt;/Year&gt;&lt;RecNum&gt;55098&lt;/RecNum&gt;&lt;DisplayText&gt;[89]&lt;/DisplayText&gt;&lt;record&gt;&lt;rec-number&gt;55098&lt;/rec-number&gt;&lt;foreign-keys&gt;&lt;key app="EN" db-id="weaf0dfr3tzrzget9w8v0v2fxw5w9vdezd2f" timestamp="1677869685"&gt;55098&lt;/key&gt;&lt;/foreign-keys&gt;&lt;ref-type name="Journal Article"&gt;17&lt;/ref-type&gt;&lt;contributors&gt;&lt;authors&gt;&lt;author&gt;Semmler, J G&lt;/author&gt;&lt;author&gt;Kornatz, K W&lt;/author&gt;&lt;author&gt;Dinenno, D V&lt;/author&gt;&lt;author&gt;Shi, Zhou&lt;/author&gt;&lt;author&gt;Enoka, R M&lt;/author&gt;&lt;/authors&gt;&lt;/contributors&gt;&lt;titles&gt;&lt;title&gt;Motor unit synchronisation is enhanced during slow lengthening contractions of a hand muscle&lt;/title&gt;&lt;secondary-title&gt;The Journal of Physiology&lt;/secondary-title&gt;&lt;/titles&gt;&lt;periodical&gt;&lt;full-title&gt;The Journal Of Physiology&lt;/full-title&gt;&lt;/periodical&gt;&lt;pages&gt;681-695&lt;/pages&gt;&lt;volume&gt;545&lt;/volume&gt;&lt;number&gt;2&lt;/number&gt;&lt;dates&gt;&lt;year&gt;200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  <w:lang w:val="de-DE"/>
              </w:rPr>
              <w:t>[89]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fldChar w:fldCharType="end"/>
            </w:r>
          </w:p>
        </w:tc>
        <w:tc>
          <w:tcPr>
            <w:tcW w:w="1757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50DD1BE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N=10 subgroup for HIMA-PIMA from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n=17 (12 m, 5 f)</w:t>
            </w:r>
          </w:p>
          <w:p w14:paraId="4E3411E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2–45 yrs</w:t>
            </w:r>
          </w:p>
          <w:p w14:paraId="3EA0C23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~39 N</w:t>
            </w:r>
          </w:p>
        </w:tc>
        <w:tc>
          <w:tcPr>
            <w:tcW w:w="3544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8484B6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</w:t>
            </w:r>
          </w:p>
          <w:p w14:paraId="4882169F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PIMA: force transducer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inertial load, displacement transducer</w:t>
            </w:r>
          </w:p>
          <w:p w14:paraId="41AAA7EE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FDI</w:t>
            </w:r>
          </w:p>
          <w:p w14:paraId="4AF92AF4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U discharge rate (mean &amp; CV)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MU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ynchronisation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(cross-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orrelogramm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345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3F1B625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5°, full index finger extension, 3</w:t>
            </w:r>
            <w:r w:rsidRPr="007504E8">
              <w:rPr>
                <w:rFonts w:eastAsia="Times New Roman" w:cs="Times New Roman"/>
                <w:sz w:val="16"/>
                <w:szCs w:val="16"/>
                <w:vertAlign w:val="superscript"/>
              </w:rPr>
              <w:t>r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>-5</w:t>
            </w:r>
            <w:r w:rsidRPr="007504E8">
              <w:rPr>
                <w:rFonts w:eastAsia="Times New Roman" w:cs="Times New Roman"/>
                <w:sz w:val="16"/>
                <w:szCs w:val="16"/>
                <w:vertAlign w:val="superscript"/>
              </w:rPr>
              <w:t>th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 finger flexed, elbow flexion 90°</w:t>
            </w:r>
          </w:p>
          <w:p w14:paraId="7AE58BAB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orce to sustain discharge of SMU for 2-5 mi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PIMA: 4.4% MVIC, HIMA: 3.8% MVIC</w:t>
            </w:r>
          </w:p>
          <w:p w14:paraId="532C2458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none for HIMA; PIMA: at least one MU detectable, occasionally target force adjustment</w:t>
            </w:r>
          </w:p>
          <w:p w14:paraId="5F7B1C4F" w14:textId="77777777" w:rsidR="00DD6BBC" w:rsidRPr="007504E8" w:rsidRDefault="00DD6BBC" w:rsidP="00227273">
            <w:pPr>
              <w:keepLines/>
              <w:spacing w:after="0"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audio feedback</w:t>
            </w:r>
          </w:p>
        </w:tc>
        <w:tc>
          <w:tcPr>
            <w:tcW w:w="4352" w:type="dxa"/>
            <w:tcBorders>
              <w:top w:val="single" w:sz="5" w:space="0" w:color="000000" w:themeColor="text1"/>
              <w:left w:val="nil"/>
              <w:bottom w:val="single" w:sz="5" w:space="0" w:color="000000" w:themeColor="text1"/>
              <w:right w:val="single" w:sz="5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10F9E27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↔ MU discharge rate mean &amp; CV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de-DE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05)</w:t>
            </w:r>
          </w:p>
          <w:p w14:paraId="5D71819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de-DE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↔ MU synchronisation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de-DE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de-DE"/>
              </w:rPr>
              <w:t>&gt;0.</w:t>
            </w:r>
            <w:r w:rsidRPr="007504E8">
              <w:rPr>
                <w:rFonts w:eastAsia="Times New Roman" w:cs="Times New Roman"/>
                <w:sz w:val="16"/>
                <w:szCs w:val="16"/>
                <w:lang w:val="de-DE"/>
              </w:rPr>
              <w:t>05)</w:t>
            </w:r>
          </w:p>
        </w:tc>
      </w:tr>
      <w:tr w:rsidR="00DD6BBC" w:rsidRPr="007504E8" w14:paraId="35650AFC" w14:textId="77777777" w:rsidTr="00227273">
        <w:tc>
          <w:tcPr>
            <w:tcW w:w="10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1A51A5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Williams, Hoffman &amp; Clark, 2014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Williams&lt;/Author&gt;&lt;Year&gt;2014&lt;/Year&gt;&lt;RecNum&gt;55024&lt;/RecNum&gt;&lt;DisplayText&gt;[90]&lt;/DisplayText&gt;&lt;record&gt;&lt;rec-number&gt;55024&lt;/rec-number&gt;&lt;foreign-keys&gt;&lt;key app="EN" db-id="weaf0dfr3tzrzget9w8v0v2fxw5w9vdezd2f" timestamp="1646274439"&gt;55024&lt;/key&gt;&lt;/foreign-keys&gt;&lt;ref-type name="Journal Article"&gt;17&lt;/ref-type&gt;&lt;contributors&gt;&lt;authors&gt;&lt;author&gt;Williams, P S&lt;/author&gt;&lt;author&gt;Hoffman, R L&lt;/author&gt;&lt;author&gt;Clark, B C&lt;/author&gt;&lt;/authors&gt;&lt;/contributors&gt;&lt;titles&gt;&lt;title&gt;Cortical and spinal mechanisms of task failure of sustained submaximal fatiguing contractions&lt;/title&gt;&lt;secondary-title&gt;PLoS One&lt;/secondary-title&gt;&lt;/titles&gt;&lt;periodical&gt;&lt;full-title&gt;PLoS One&lt;/full-title&gt;&lt;/periodical&gt;&lt;pages&gt;e93284&lt;/pages&gt;&lt;volume&gt;9&lt;/volume&gt;&lt;number&gt;3&lt;/number&gt;&lt;dates&gt;&lt;year&gt;2014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90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5EF578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0 (5 m, 5 f)</w:t>
            </w:r>
          </w:p>
          <w:p w14:paraId="59FD1E5F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4.5±3.1 yrs</w:t>
            </w:r>
          </w:p>
          <w:p w14:paraId="5E82FDE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ession 1: 276.4±101.7 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ession 2: 272.0±102.9 N</w:t>
            </w:r>
          </w:p>
          <w:p w14:paraId="625437A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3E7D13E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Elbow flexors</w:t>
            </w:r>
          </w:p>
          <w:p w14:paraId="7F530D9D" w14:textId="77777777" w:rsidR="00DD6BBC" w:rsidRPr="007504E8" w:rsidRDefault="00DD6BBC" w:rsidP="00227273">
            <w:pPr>
              <w:keepLines/>
              <w:spacing w:line="240" w:lineRule="auto"/>
              <w:ind w:right="1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force transducer</w:t>
            </w:r>
          </w:p>
          <w:p w14:paraId="303E34ED" w14:textId="77777777" w:rsidR="00DD6BBC" w:rsidRPr="007504E8" w:rsidRDefault="00DD6BBC" w:rsidP="00227273">
            <w:pPr>
              <w:keepLines/>
              <w:spacing w:line="240" w:lineRule="auto"/>
              <w:ind w:right="-20"/>
              <w:jc w:val="left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BB, brachioradialis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TMS: right motor cortex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 xml:space="preserve">Electrical stim.: brachial plexus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</w:rPr>
              <w:t>cervicomedullary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</w:rPr>
              <w:t xml:space="preserve"> junction</w:t>
            </w:r>
          </w:p>
          <w:p w14:paraId="5D81295C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RMS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MEP amplitude &amp; SP duration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CME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SICI: short-interval intracortical inhibition (ratio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ICF: intracortical facilitation (ratio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LICI: long-interval intracortical inhibition (ratio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LII: long-interval inhibition (ratio)</w:t>
            </w:r>
          </w:p>
        </w:tc>
        <w:tc>
          <w:tcPr>
            <w:tcW w:w="334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3F1C9047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lastRenderedPageBreak/>
              <w:t>Elbow flexion 90º, forearm horizontal &amp; neutral, shoulder abduction 10-15°</w:t>
            </w:r>
          </w:p>
          <w:p w14:paraId="45D7D62C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15% MVIC to failure (1×)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HIMA: 1614±907s; PIMA: 1050±474s*</w:t>
            </w:r>
          </w:p>
          <w:p w14:paraId="044042C9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Gungsuh" w:cs="Times New Roman"/>
                <w:sz w:val="16"/>
                <w:szCs w:val="16"/>
              </w:rPr>
              <w:t>PIMA: &gt;5% force change for &gt;5s</w:t>
            </w:r>
            <w:r w:rsidRPr="007504E8">
              <w:rPr>
                <w:rFonts w:eastAsia="Gungsuh" w:cs="Times New Roman"/>
                <w:sz w:val="16"/>
                <w:szCs w:val="16"/>
              </w:rPr>
              <w:br/>
              <w:t>HIMA: &gt;10º angle change for &gt;5s</w:t>
            </w:r>
            <w:r w:rsidRPr="007504E8">
              <w:rPr>
                <w:rFonts w:eastAsia="Gungsuh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</w:rPr>
              <w:t>corrections allowed</w:t>
            </w:r>
          </w:p>
          <w:p w14:paraId="304EC29B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&amp; verbal feedback</w:t>
            </w:r>
            <w:r w:rsidRPr="007504E8" w:rsidDel="008E25D5">
              <w:rPr>
                <w:rFonts w:eastAsia="Gungsuh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3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2F2F2" w:themeFill="background1" w:themeFillShade="F2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588C86E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SP duration at baseline for BB &amp; brachioradialis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proofErr w:type="gramStart"/>
            <w:r w:rsidRPr="007504E8">
              <w:rPr>
                <w:rFonts w:eastAsia="Cardo" w:cs="Times New Roman"/>
                <w:sz w:val="16"/>
                <w:szCs w:val="16"/>
              </w:rPr>
              <w:t xml:space="preserve">   (</w:t>
            </w:r>
            <w:proofErr w:type="gramEnd"/>
            <w:r w:rsidRPr="007504E8">
              <w:rPr>
                <w:rFonts w:eastAsia="Times New Roman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&lt;0.001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88, 14.5% &amp;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</w:rPr>
              <w:t xml:space="preserve">=0.82, 17.4%) </w:t>
            </w:r>
          </w:p>
          <w:p w14:paraId="221F460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RMS, M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>max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, MEP, CMEP, SICI, ICF, LII baseline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&gt;0.05) ↔ RMS, RMS increase &amp; M</w:t>
            </w:r>
            <w:r w:rsidRPr="007504E8">
              <w:rPr>
                <w:rFonts w:eastAsia="Times New Roman" w:cs="Times New Roman"/>
                <w:sz w:val="16"/>
                <w:szCs w:val="16"/>
                <w:vertAlign w:val="subscript"/>
                <w:lang w:val="en-US"/>
              </w:rPr>
              <w:t>max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both muscles overall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07)</w:t>
            </w:r>
          </w:p>
          <w:p w14:paraId="24CE175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EP, increase &amp; increase rate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38)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br/>
              <w:t>↔ SP change &amp; rate change rate at end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07)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MEP in SP change &amp; change rate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53)</w:t>
            </w:r>
          </w:p>
          <w:p w14:paraId="11614EA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CMEP in SP change &amp; change rate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36)</w:t>
            </w:r>
          </w:p>
          <w:p w14:paraId="5D140AE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lastRenderedPageBreak/>
              <w:t>↔ SICI change &amp; change rate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26)</w:t>
            </w:r>
          </w:p>
          <w:p w14:paraId="64F41C42" w14:textId="77777777" w:rsidR="00DD6BBC" w:rsidRPr="007504E8" w:rsidRDefault="00DD6BBC" w:rsidP="00227273">
            <w:pPr>
              <w:keepLines/>
              <w:spacing w:line="240" w:lineRule="auto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Cardo" w:cs="Times New Roman"/>
                <w:sz w:val="16"/>
                <w:szCs w:val="16"/>
              </w:rPr>
              <w:t>↑ ICF brachioradialis overall (</w:t>
            </w:r>
            <w:r w:rsidRPr="007504E8">
              <w:rPr>
                <w:rFonts w:eastAsia="Cardo" w:cs="Times New Roman"/>
                <w:i/>
                <w:sz w:val="16"/>
                <w:szCs w:val="16"/>
              </w:rPr>
              <w:t>p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0.02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</w:rPr>
              <w:t xml:space="preserve">=1.20, 20.2%) </w:t>
            </w:r>
            <w:r w:rsidRPr="007504E8">
              <w:rPr>
                <w:rFonts w:eastAsia="Cardo" w:cs="Times New Roman"/>
                <w:sz w:val="16"/>
                <w:szCs w:val="16"/>
              </w:rPr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ICF BB overall, change &amp; change rate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21)</w:t>
            </w:r>
          </w:p>
          <w:p w14:paraId="03ECFAFA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↔ LII overall both muscles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n-US"/>
              </w:rPr>
              <w:t>p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≥0.55)</w:t>
            </w:r>
          </w:p>
        </w:tc>
      </w:tr>
      <w:tr w:rsidR="00DD6BBC" w:rsidRPr="007504E8" w14:paraId="0C27D931" w14:textId="77777777" w:rsidTr="00227273">
        <w:tc>
          <w:tcPr>
            <w:tcW w:w="10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06327F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lastRenderedPageBreak/>
              <w:t xml:space="preserve">Yunoki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Wtanab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Matsumoto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Kuwabar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Horinouchi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Ito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Ishida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&amp;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Kirimoto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, 2022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Yunoki&lt;/Author&gt;&lt;Year&gt;2022&lt;/Year&gt;&lt;RecNum&gt;55101&lt;/RecNum&gt;&lt;DisplayText&gt;[11]&lt;/DisplayText&gt;&lt;record&gt;&lt;rec-number&gt;55101&lt;/rec-number&gt;&lt;foreign-keys&gt;&lt;key app="EN" db-id="weaf0dfr3tzrzget9w8v0v2fxw5w9vdezd2f" timestamp="1679287407"&gt;55101&lt;/key&gt;&lt;/foreign-keys&gt;&lt;ref-type name="Journal Article"&gt;17&lt;/ref-type&gt;&lt;contributors&gt;&lt;authors&gt;&lt;author&gt;Yunoki, K&lt;/author&gt;&lt;author&gt;Watanabe, T&lt;/author&gt;&lt;author&gt;Matsumoto, T&lt;/author&gt;&lt;author&gt;Kuwabara, T&lt;/author&gt;&lt;author&gt;Horinouchi, T&lt;/author&gt;&lt;author&gt;Ito, K&lt;/author&gt;&lt;author&gt;Ishida, H&lt;/author&gt;&lt;author&gt;Kirimoto, H&lt;/author&gt;&lt;/authors&gt;&lt;/contributors&gt;&lt;titles&gt;&lt;title&gt;Cutaneous information processing differs with load type during isometric finger abduction&lt;/title&gt;&lt;secondary-title&gt;PLoS One&lt;/secondary-title&gt;&lt;/titles&gt;&lt;periodical&gt;&lt;full-title&gt;PLoS One&lt;/full-title&gt;&lt;/periodical&gt;&lt;pages&gt;e0279477&lt;/pages&gt;&lt;volume&gt;17&lt;/volume&gt;&lt;number&gt;12&lt;/number&gt;&lt;dates&gt;&lt;year&gt;2022&lt;/year&gt;&lt;/dates&gt;&lt;urls&gt;&lt;/urls&gt;&lt;/record&gt;&lt;/Cite&gt;&lt;/EndNote&gt;</w:instrTex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>
              <w:rPr>
                <w:rFonts w:eastAsia="Times New Roman" w:cs="Times New Roman"/>
                <w:noProof/>
                <w:sz w:val="16"/>
                <w:szCs w:val="16"/>
              </w:rPr>
              <w:t>[11]</w:t>
            </w:r>
            <w:r w:rsidRPr="007504E8"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6FFD31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N=18 (15 m, 3 f)</w:t>
            </w:r>
          </w:p>
          <w:p w14:paraId="4F52F0D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21-35 yrs</w:t>
            </w:r>
          </w:p>
          <w:p w14:paraId="3BEDCF7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MVIC: -</w:t>
            </w:r>
          </w:p>
          <w:p w14:paraId="2D3C783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  <w:p w14:paraId="03DBF4F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2850DF8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First dorsal interosseus</w:t>
            </w:r>
          </w:p>
          <w:p w14:paraId="419B0771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PIMA: force transducer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HIMA: inertial load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ogoniometer</w:t>
            </w:r>
            <w:proofErr w:type="spellEnd"/>
          </w:p>
          <w:p w14:paraId="7379610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: FDI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ilver-silver chloride electrode: C3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Electrical stimulation: digital nerve</w:t>
            </w:r>
          </w:p>
          <w:p w14:paraId="128B2CDF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MR amplitude (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utaneomuscula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reflex) from EMG (3 components: E1, I1, E2) </w:t>
            </w:r>
            <w:r w:rsidRPr="007504E8">
              <w:br/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P amplitude from C3 (N20, P25, N33, P45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004521D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Index finger abduction 10º, full finger extension, thumb abduction 45°, forearm neutral, elbow flexion 110°, shoulder abduction 10-20°</w:t>
            </w:r>
          </w:p>
          <w:p w14:paraId="772FB268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 xml:space="preserve">20% MVIC for 50-60s </w:t>
            </w:r>
            <w:r w:rsidRPr="007504E8">
              <w:rPr>
                <w:rFonts w:eastAsia="Times New Roman" w:cs="Times New Roman"/>
                <w:sz w:val="16"/>
                <w:szCs w:val="16"/>
              </w:rPr>
              <w:br/>
              <w:t>(3× for SEP, 1× for CMR)</w:t>
            </w:r>
          </w:p>
          <w:p w14:paraId="7BDC2B4D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Termination criteria: -</w:t>
            </w:r>
          </w:p>
          <w:p w14:paraId="48762A60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</w:rPr>
            </w:pPr>
            <w:r w:rsidRPr="007504E8">
              <w:rPr>
                <w:rFonts w:eastAsia="Times New Roman" w:cs="Times New Roman"/>
                <w:sz w:val="16"/>
                <w:szCs w:val="16"/>
              </w:rPr>
              <w:t>Visual feedback</w:t>
            </w:r>
          </w:p>
        </w:tc>
        <w:tc>
          <w:tcPr>
            <w:tcW w:w="4352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57" w:type="dxa"/>
              <w:left w:w="28" w:type="dxa"/>
              <w:bottom w:w="57" w:type="dxa"/>
              <w:right w:w="0" w:type="dxa"/>
            </w:tcMar>
          </w:tcPr>
          <w:p w14:paraId="78447306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↔ CMR E1 &amp; I1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s-E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s-ES"/>
              </w:rPr>
              <w:t>=0.306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 &amp; 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s-E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s-ES"/>
              </w:rPr>
              <w:t>=0.107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)</w:t>
            </w:r>
          </w:p>
          <w:p w14:paraId="74FD9853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s-ES"/>
              </w:rPr>
              <w:t>↓ CMR E2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s-E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s-ES"/>
              </w:rPr>
              <w:t>&lt;0.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 xml:space="preserve">001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s-E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=4.18, −32.7%)</w:t>
            </w:r>
          </w:p>
          <w:p w14:paraId="3FC99EC4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↔ SEP N20 (</w:t>
            </w:r>
            <w:r w:rsidRPr="007504E8">
              <w:rPr>
                <w:rFonts w:eastAsia="Times New Roman" w:cs="Times New Roman"/>
                <w:i/>
                <w:sz w:val="16"/>
                <w:szCs w:val="16"/>
                <w:lang w:val="es-ES"/>
              </w:rPr>
              <w:t>p</w:t>
            </w:r>
            <w:r w:rsidRPr="007504E8">
              <w:rPr>
                <w:rFonts w:eastAsia="Times New Roman" w:cs="Times New Roman"/>
                <w:iCs/>
                <w:sz w:val="16"/>
                <w:szCs w:val="16"/>
                <w:lang w:val="es-ES"/>
              </w:rPr>
              <w:t>=0.07</w:t>
            </w:r>
            <w:r w:rsidRPr="007504E8">
              <w:rPr>
                <w:rFonts w:eastAsia="Times New Roman" w:cs="Times New Roman"/>
                <w:sz w:val="16"/>
                <w:szCs w:val="16"/>
                <w:lang w:val="es-ES"/>
              </w:rPr>
              <w:t>3)</w:t>
            </w:r>
          </w:p>
          <w:p w14:paraId="34DC8D5C" w14:textId="77777777" w:rsidR="00DD6BBC" w:rsidRPr="007504E8" w:rsidRDefault="00DD6BBC" w:rsidP="00227273">
            <w:pPr>
              <w:keepLines/>
              <w:spacing w:line="240" w:lineRule="auto"/>
              <w:ind w:right="140"/>
              <w:jc w:val="left"/>
              <w:rPr>
                <w:rFonts w:eastAsia="Times New Roman" w:cs="Times New Roman"/>
                <w:sz w:val="16"/>
                <w:szCs w:val="16"/>
                <w:lang w:val="es-ES"/>
              </w:rPr>
            </w:pPr>
            <w:r w:rsidRPr="007504E8">
              <w:rPr>
                <w:rFonts w:eastAsia="Cardo" w:cs="Times New Roman"/>
                <w:sz w:val="16"/>
                <w:szCs w:val="16"/>
                <w:lang w:val="es-ES"/>
              </w:rPr>
              <w:t>↑ SEP N33 (</w:t>
            </w:r>
            <w:r w:rsidRPr="007504E8">
              <w:rPr>
                <w:rFonts w:eastAsia="Cardo" w:cs="Times New Roman"/>
                <w:i/>
                <w:sz w:val="16"/>
                <w:szCs w:val="16"/>
                <w:lang w:val="es-ES"/>
              </w:rPr>
              <w:t>p</w:t>
            </w:r>
            <w:r w:rsidRPr="007504E8">
              <w:rPr>
                <w:rFonts w:eastAsia="Cardo" w:cs="Times New Roman"/>
                <w:iCs/>
                <w:sz w:val="16"/>
                <w:szCs w:val="16"/>
                <w:lang w:val="es-ES"/>
              </w:rPr>
              <w:t>=0.0</w:t>
            </w:r>
            <w:r w:rsidRPr="007504E8">
              <w:rPr>
                <w:rFonts w:eastAsia="Cardo" w:cs="Times New Roman"/>
                <w:sz w:val="16"/>
                <w:szCs w:val="16"/>
                <w:lang w:val="es-ES"/>
              </w:rPr>
              <w:t xml:space="preserve">08, </w:t>
            </w:r>
            <w:r w:rsidRPr="007504E8">
              <w:rPr>
                <w:rFonts w:eastAsia="Cardo" w:cs="Times New Roman"/>
                <w:i/>
                <w:iCs/>
                <w:sz w:val="16"/>
                <w:szCs w:val="16"/>
                <w:lang w:val="es-ES"/>
              </w:rPr>
              <w:t>d</w:t>
            </w:r>
            <w:r w:rsidRPr="007504E8">
              <w:rPr>
                <w:rFonts w:eastAsia="Cardo" w:cs="Times New Roman"/>
                <w:sz w:val="16"/>
                <w:szCs w:val="16"/>
                <w:lang w:val="es-ES"/>
              </w:rPr>
              <w:t>=2.54, 25%)</w:t>
            </w:r>
          </w:p>
        </w:tc>
      </w:tr>
      <w:tr w:rsidR="00DD6BBC" w:rsidRPr="007504E8" w14:paraId="5F090898" w14:textId="77777777" w:rsidTr="00227273">
        <w:trPr>
          <w:trHeight w:val="1139"/>
        </w:trPr>
        <w:tc>
          <w:tcPr>
            <w:tcW w:w="14034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tcMar>
              <w:top w:w="57" w:type="dxa"/>
              <w:left w:w="28" w:type="dxa"/>
              <w:bottom w:w="57" w:type="dxa"/>
              <w:right w:w="0" w:type="dxa"/>
            </w:tcMar>
          </w:tcPr>
          <w:p w14:paraId="6FC3ED50" w14:textId="77777777" w:rsidR="00DD6BBC" w:rsidRPr="007504E8" w:rsidRDefault="00DD6BBC" w:rsidP="00227273">
            <w:pPr>
              <w:keepLines/>
              <w:spacing w:line="240" w:lineRule="auto"/>
              <w:ind w:right="142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Abbreviations (alphabetical): °=angular degree, ACC=accelerometer, 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a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EMG amplitude, APB=abductor pollicis brevis, BB=biceps brachii, BF=biceps femoris, CCC=cortico-cortical coherence, CMC=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orticomuscular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coherence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cSP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cortical silent period, CV=coefficient of variation,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Cohen’s </w:t>
            </w:r>
            <w:r w:rsidRPr="007504E8">
              <w:rPr>
                <w:rFonts w:eastAsia="Times New Roman" w:cs="Times New Roman"/>
                <w:i/>
                <w:iCs/>
                <w:sz w:val="16"/>
                <w:szCs w:val="16"/>
                <w:lang w:val="en-US"/>
              </w:rPr>
              <w:t>d</w:t>
            </w: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effect size, DT=de-recruitment threshold, ECR=extensor carpi radialis, EEG=electroencephalography, EMG=electromyography, FCR=flexor carpi radialis, FDI=first dorsal interosseous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m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intramuscular EMG, ISI=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nterspike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interval, LLR=long latency reflex, MDF=median power frequency, MEP=motor evoked potential, MF=mean frequency, MFR=mean firing rate, M=arithmetic mean, Mmax=maximal M wave, MMG=mechanomyography, MTG=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echanotendography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, MPF=mean power frequency, MU=motor unit, MVIC=maximal isometric voluntary contraction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n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=needle EMG, PSD=power spectral density, RF=rectus femoris, RMS=root-mean-square, RT=recruitment threshold, s=seconds, SD=standard deviation,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sEMG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=surface EMG, SEP=somatosensory evoked potential, SLR=short latency reflex, SMU=single motor unit, SP=silent period, SPI=second palmar interosseous, TTF=time to task failure, VL=vastus lateralis, VM=vastus medialis.</w:t>
            </w:r>
          </w:p>
          <w:p w14:paraId="4A73FEF6" w14:textId="77777777" w:rsidR="00DD6BBC" w:rsidRPr="007504E8" w:rsidRDefault="00DD6BBC" w:rsidP="00227273">
            <w:pPr>
              <w:keepLines/>
              <w:spacing w:after="0" w:line="240" w:lineRule="auto"/>
              <w:ind w:right="142"/>
              <w:jc w:val="left"/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Numbers are reported as </w:t>
            </w:r>
            <w:proofErr w:type="spell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mean±standard</w:t>
            </w:r>
            <w:proofErr w:type="spell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deviation. Effect sizes are pairwise. *</w:t>
            </w:r>
            <w:proofErr w:type="gramStart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>indicates</w:t>
            </w:r>
            <w:proofErr w:type="gramEnd"/>
            <w:r w:rsidRPr="007504E8">
              <w:rPr>
                <w:rFonts w:eastAsia="Times New Roman" w:cs="Times New Roman"/>
                <w:sz w:val="16"/>
                <w:szCs w:val="16"/>
                <w:lang w:val="en-US"/>
              </w:rPr>
              <w:t xml:space="preserve"> a significant difference for TTF between HIMA &amp; PIMA.</w:t>
            </w:r>
          </w:p>
        </w:tc>
      </w:tr>
      <w:bookmarkEnd w:id="0"/>
    </w:tbl>
    <w:p w14:paraId="3D8F3DF7" w14:textId="0D89615C" w:rsidR="00176CBB" w:rsidRDefault="00176CBB"/>
    <w:sectPr w:rsidR="00176CBB" w:rsidSect="000443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8BEE0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624503"/>
    <w:multiLevelType w:val="hybridMultilevel"/>
    <w:tmpl w:val="A676848C"/>
    <w:lvl w:ilvl="0" w:tplc="7F182A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25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AF4B7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D3E0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9CF9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DFA6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585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A08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8E82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26D3C48"/>
    <w:multiLevelType w:val="multilevel"/>
    <w:tmpl w:val="A7F290D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B4E70"/>
    <w:multiLevelType w:val="hybridMultilevel"/>
    <w:tmpl w:val="B6160EDA"/>
    <w:lvl w:ilvl="0" w:tplc="0D2EEB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47C16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DE6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980BE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340B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05CBF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A5EC9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AB24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586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15060A7"/>
    <w:multiLevelType w:val="hybridMultilevel"/>
    <w:tmpl w:val="6FA215EA"/>
    <w:lvl w:ilvl="0" w:tplc="03565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0C99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741C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E2F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5FE02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1107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BCFA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EA2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AA02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7AE21FB"/>
    <w:multiLevelType w:val="multilevel"/>
    <w:tmpl w:val="90EC32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CC85A52"/>
    <w:multiLevelType w:val="hybridMultilevel"/>
    <w:tmpl w:val="AE3A6B0A"/>
    <w:lvl w:ilvl="0" w:tplc="B7F6E0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E33030E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5AAC2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C7B61F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99A3F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A7A013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173EEC2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4B439E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E6CB6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7" w15:restartNumberingAfterBreak="0">
    <w:nsid w:val="1CDB41AC"/>
    <w:multiLevelType w:val="hybridMultilevel"/>
    <w:tmpl w:val="701C3DA6"/>
    <w:lvl w:ilvl="0" w:tplc="7840B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C01D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336EA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AD815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D22E7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D1E9F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8B247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9CE15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8E67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21F2708B"/>
    <w:multiLevelType w:val="hybridMultilevel"/>
    <w:tmpl w:val="B37AFE58"/>
    <w:lvl w:ilvl="0" w:tplc="44C82D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163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FA6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A3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E4A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A2410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59A5E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6141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FC00C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6CB0081"/>
    <w:multiLevelType w:val="hybridMultilevel"/>
    <w:tmpl w:val="1C76653A"/>
    <w:lvl w:ilvl="0" w:tplc="E2EAA7E2">
      <w:start w:val="19"/>
      <w:numFmt w:val="decimal"/>
      <w:lvlText w:val="(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DD2813"/>
    <w:multiLevelType w:val="hybridMultilevel"/>
    <w:tmpl w:val="FAFE717A"/>
    <w:lvl w:ilvl="0" w:tplc="4CCA438E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801C70"/>
    <w:multiLevelType w:val="hybridMultilevel"/>
    <w:tmpl w:val="55CE15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DE476A"/>
    <w:multiLevelType w:val="hybridMultilevel"/>
    <w:tmpl w:val="036ECD6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1E78CA"/>
    <w:multiLevelType w:val="multilevel"/>
    <w:tmpl w:val="5AC4A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62C06B5"/>
    <w:multiLevelType w:val="hybridMultilevel"/>
    <w:tmpl w:val="03AE9E82"/>
    <w:lvl w:ilvl="0" w:tplc="8564BC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DE09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BE3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0F8ED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7A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9470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704F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D4C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D00BF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B9A196E"/>
    <w:multiLevelType w:val="hybridMultilevel"/>
    <w:tmpl w:val="99F6DEBA"/>
    <w:lvl w:ilvl="0" w:tplc="4AE21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5873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4545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DCE4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F0283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5B6C6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60C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1E54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1E3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50231774"/>
    <w:multiLevelType w:val="hybridMultilevel"/>
    <w:tmpl w:val="C0D0781E"/>
    <w:lvl w:ilvl="0" w:tplc="A5346F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F089FE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2F463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D0668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77128DD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696AA22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D9A08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B4C4F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124C328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7" w15:restartNumberingAfterBreak="0">
    <w:nsid w:val="55E61BE9"/>
    <w:multiLevelType w:val="multilevel"/>
    <w:tmpl w:val="D750A5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601545D1"/>
    <w:multiLevelType w:val="hybridMultilevel"/>
    <w:tmpl w:val="2712387E"/>
    <w:lvl w:ilvl="0" w:tplc="BDCA6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808DC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CF8B4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8CEE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C45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6F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8F6D4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3CE3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DCA8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63835A8B"/>
    <w:multiLevelType w:val="hybridMultilevel"/>
    <w:tmpl w:val="0106B0F2"/>
    <w:lvl w:ilvl="0" w:tplc="7B00536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4B14E8"/>
    <w:multiLevelType w:val="hybridMultilevel"/>
    <w:tmpl w:val="572827EA"/>
    <w:lvl w:ilvl="0" w:tplc="9C5CF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808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032C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F67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A24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75AB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A306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CCD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6BA5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74775978"/>
    <w:multiLevelType w:val="multilevel"/>
    <w:tmpl w:val="5358BC8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2" w15:restartNumberingAfterBreak="0">
    <w:nsid w:val="75411CAC"/>
    <w:multiLevelType w:val="hybridMultilevel"/>
    <w:tmpl w:val="5BD69E60"/>
    <w:lvl w:ilvl="0" w:tplc="1930B9AA">
      <w:start w:val="1"/>
      <w:numFmt w:val="decimal"/>
      <w:pStyle w:val="berschrift3"/>
      <w:lvlText w:val="3.2.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84782970">
    <w:abstractNumId w:val="5"/>
  </w:num>
  <w:num w:numId="2" w16cid:durableId="2134403541">
    <w:abstractNumId w:val="21"/>
  </w:num>
  <w:num w:numId="3" w16cid:durableId="146283814">
    <w:abstractNumId w:val="2"/>
  </w:num>
  <w:num w:numId="4" w16cid:durableId="1075201787">
    <w:abstractNumId w:val="17"/>
  </w:num>
  <w:num w:numId="5" w16cid:durableId="1961183065">
    <w:abstractNumId w:val="9"/>
  </w:num>
  <w:num w:numId="6" w16cid:durableId="1331832906">
    <w:abstractNumId w:val="22"/>
  </w:num>
  <w:num w:numId="7" w16cid:durableId="1901212361">
    <w:abstractNumId w:val="0"/>
  </w:num>
  <w:num w:numId="8" w16cid:durableId="1636179498">
    <w:abstractNumId w:val="11"/>
  </w:num>
  <w:num w:numId="9" w16cid:durableId="953175987">
    <w:abstractNumId w:val="12"/>
  </w:num>
  <w:num w:numId="10" w16cid:durableId="873348309">
    <w:abstractNumId w:val="8"/>
  </w:num>
  <w:num w:numId="11" w16cid:durableId="1665087414">
    <w:abstractNumId w:val="15"/>
  </w:num>
  <w:num w:numId="12" w16cid:durableId="1990284896">
    <w:abstractNumId w:val="16"/>
  </w:num>
  <w:num w:numId="13" w16cid:durableId="1737165500">
    <w:abstractNumId w:val="3"/>
  </w:num>
  <w:num w:numId="14" w16cid:durableId="1735661625">
    <w:abstractNumId w:val="7"/>
  </w:num>
  <w:num w:numId="15" w16cid:durableId="1692102232">
    <w:abstractNumId w:val="4"/>
  </w:num>
  <w:num w:numId="16" w16cid:durableId="141241305">
    <w:abstractNumId w:val="18"/>
  </w:num>
  <w:num w:numId="17" w16cid:durableId="131486585">
    <w:abstractNumId w:val="1"/>
  </w:num>
  <w:num w:numId="18" w16cid:durableId="1419908599">
    <w:abstractNumId w:val="20"/>
  </w:num>
  <w:num w:numId="19" w16cid:durableId="213322624">
    <w:abstractNumId w:val="14"/>
  </w:num>
  <w:num w:numId="20" w16cid:durableId="1287391347">
    <w:abstractNumId w:val="6"/>
  </w:num>
  <w:num w:numId="21" w16cid:durableId="1115363582">
    <w:abstractNumId w:val="13"/>
  </w:num>
  <w:num w:numId="22" w16cid:durableId="634916312">
    <w:abstractNumId w:val="19"/>
  </w:num>
  <w:num w:numId="23" w16cid:durableId="14073399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0sTAzNzUxNDU2MzdQ0lEKTi0uzszPAykwrAUAmjk13ywAAAA="/>
  </w:docVars>
  <w:rsids>
    <w:rsidRoot w:val="0004431B"/>
    <w:rsid w:val="0004431B"/>
    <w:rsid w:val="00176CBB"/>
    <w:rsid w:val="00391030"/>
    <w:rsid w:val="006957B0"/>
    <w:rsid w:val="00CE68AE"/>
    <w:rsid w:val="00DD6BBC"/>
    <w:rsid w:val="00F5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D6949"/>
  <w15:chartTrackingRefBased/>
  <w15:docId w15:val="{B8C5CBE0-0794-4E12-8A52-2D937821E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31B"/>
    <w:pPr>
      <w:spacing w:after="120" w:line="360" w:lineRule="auto"/>
      <w:jc w:val="both"/>
    </w:pPr>
    <w:rPr>
      <w:rFonts w:ascii="Times New Roman" w:eastAsia="Arial" w:hAnsi="Times New Roman" w:cs="Arial"/>
      <w:kern w:val="0"/>
      <w:sz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3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43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3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3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3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3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3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3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3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3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3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3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3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3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3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3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3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3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3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3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3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3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3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43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3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43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3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3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31B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4431B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0443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31B"/>
    <w:rPr>
      <w:rFonts w:ascii="Times New Roman" w:eastAsia="Arial" w:hAnsi="Times New Roman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431B"/>
    <w:rPr>
      <w:sz w:val="16"/>
      <w:szCs w:val="16"/>
    </w:rPr>
  </w:style>
  <w:style w:type="paragraph" w:styleId="Revision">
    <w:name w:val="Revision"/>
    <w:hidden/>
    <w:uiPriority w:val="99"/>
    <w:semiHidden/>
    <w:rsid w:val="0004431B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3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31B"/>
    <w:rPr>
      <w:rFonts w:ascii="Times New Roman" w:eastAsia="Arial" w:hAnsi="Times New Roman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04431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431B"/>
    <w:rPr>
      <w:color w:val="605E5C"/>
      <w:shd w:val="clear" w:color="auto" w:fill="E1DFDD"/>
    </w:rPr>
  </w:style>
  <w:style w:type="paragraph" w:customStyle="1" w:styleId="berschrift3">
    <w:name w:val="Überschrift3"/>
    <w:basedOn w:val="Heading3"/>
    <w:link w:val="berschrift3Zchn"/>
    <w:qFormat/>
    <w:rsid w:val="0004431B"/>
    <w:pPr>
      <w:numPr>
        <w:numId w:val="6"/>
      </w:numPr>
      <w:spacing w:before="240" w:after="120" w:line="480" w:lineRule="auto"/>
      <w:ind w:left="0" w:firstLine="0"/>
    </w:pPr>
    <w:rPr>
      <w:rFonts w:eastAsia="Times New Roman" w:cs="Times New Roman"/>
      <w:color w:val="434343"/>
      <w:sz w:val="24"/>
      <w:szCs w:val="24"/>
    </w:rPr>
  </w:style>
  <w:style w:type="character" w:customStyle="1" w:styleId="berschrift3Zchn">
    <w:name w:val="Überschrift3 Zchn"/>
    <w:basedOn w:val="DefaultParagraphFont"/>
    <w:link w:val="berschrift3"/>
    <w:rsid w:val="0004431B"/>
    <w:rPr>
      <w:rFonts w:ascii="Times New Roman" w:eastAsia="Times New Roman" w:hAnsi="Times New Roman" w:cs="Times New Roman"/>
      <w:color w:val="434343"/>
      <w:kern w:val="0"/>
      <w:sz w:val="24"/>
      <w:szCs w:val="24"/>
      <w:lang w:val="en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04431B"/>
  </w:style>
  <w:style w:type="numbering" w:customStyle="1" w:styleId="KeineListe2">
    <w:name w:val="Keine Liste2"/>
    <w:next w:val="NoList"/>
    <w:uiPriority w:val="99"/>
    <w:semiHidden/>
    <w:unhideWhenUsed/>
    <w:rsid w:val="0004431B"/>
  </w:style>
  <w:style w:type="numbering" w:customStyle="1" w:styleId="KeineListe3">
    <w:name w:val="Keine Liste3"/>
    <w:next w:val="NoList"/>
    <w:uiPriority w:val="99"/>
    <w:semiHidden/>
    <w:unhideWhenUsed/>
    <w:rsid w:val="0004431B"/>
  </w:style>
  <w:style w:type="paragraph" w:styleId="ListBullet">
    <w:name w:val="List Bullet"/>
    <w:basedOn w:val="Normal"/>
    <w:uiPriority w:val="99"/>
    <w:unhideWhenUsed/>
    <w:rsid w:val="0004431B"/>
    <w:pPr>
      <w:numPr>
        <w:numId w:val="7"/>
      </w:numPr>
      <w:tabs>
        <w:tab w:val="clear" w:pos="360"/>
      </w:tabs>
      <w:spacing w:after="0" w:line="276" w:lineRule="auto"/>
      <w:ind w:left="0" w:firstLine="0"/>
      <w:contextualSpacing/>
      <w:jc w:val="left"/>
    </w:pPr>
    <w:rPr>
      <w:rFonts w:ascii="Arial" w:hAnsi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04431B"/>
  </w:style>
  <w:style w:type="paragraph" w:styleId="Header">
    <w:name w:val="header"/>
    <w:basedOn w:val="Normal"/>
    <w:link w:val="HeaderChar"/>
    <w:uiPriority w:val="99"/>
    <w:unhideWhenUsed/>
    <w:rsid w:val="00044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31B"/>
    <w:rPr>
      <w:rFonts w:ascii="Times New Roman" w:eastAsia="Arial" w:hAnsi="Times New Roman" w:cs="Arial"/>
      <w:kern w:val="0"/>
      <w:sz w:val="24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43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31B"/>
    <w:rPr>
      <w:rFonts w:ascii="Times New Roman" w:eastAsia="Arial" w:hAnsi="Times New Roman" w:cs="Arial"/>
      <w:kern w:val="0"/>
      <w:sz w:val="24"/>
      <w:lang w:val="en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4431B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431B"/>
    <w:rPr>
      <w:rFonts w:ascii="Times New Roman" w:eastAsia="Arial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4431B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431B"/>
    <w:rPr>
      <w:rFonts w:ascii="Times New Roman" w:eastAsia="Arial" w:hAnsi="Times New Roman" w:cs="Times New Roman"/>
      <w:noProof/>
      <w:kern w:val="0"/>
      <w:sz w:val="24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4431B"/>
    <w:rPr>
      <w:rFonts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04431B"/>
    <w:rPr>
      <w:color w:val="666666"/>
    </w:rPr>
  </w:style>
  <w:style w:type="character" w:styleId="FollowedHyperlink">
    <w:name w:val="FollowedHyperlink"/>
    <w:basedOn w:val="DefaultParagraphFont"/>
    <w:uiPriority w:val="99"/>
    <w:semiHidden/>
    <w:unhideWhenUsed/>
    <w:rsid w:val="0004431B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4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31B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customStyle="1" w:styleId="pf0">
    <w:name w:val="pf0"/>
    <w:basedOn w:val="Normal"/>
    <w:rsid w:val="0004431B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NZ" w:eastAsia="en-NZ"/>
    </w:rPr>
  </w:style>
  <w:style w:type="character" w:customStyle="1" w:styleId="cf01">
    <w:name w:val="cf01"/>
    <w:basedOn w:val="DefaultParagraphFont"/>
    <w:rsid w:val="0004431B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44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210</Words>
  <Characters>72776</Characters>
  <Application>Microsoft Office Word</Application>
  <DocSecurity>0</DocSecurity>
  <Lines>1254</Lines>
  <Paragraphs>480</Paragraphs>
  <ScaleCrop>false</ScaleCrop>
  <Company/>
  <LinksUpToDate>false</LinksUpToDate>
  <CharactersWithSpaces>8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tin Oranchuk</dc:creator>
  <cp:keywords/>
  <dc:description/>
  <cp:lastModifiedBy>Dustin Oranchuk</cp:lastModifiedBy>
  <cp:revision>2</cp:revision>
  <dcterms:created xsi:type="dcterms:W3CDTF">2025-12-11T19:46:00Z</dcterms:created>
  <dcterms:modified xsi:type="dcterms:W3CDTF">2025-12-11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8cff42-0b51-484a-bf95-cc7d0a5d68c6</vt:lpwstr>
  </property>
</Properties>
</file>